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D0CE60" w14:textId="77777777" w:rsidR="00154454" w:rsidRDefault="00154454" w:rsidP="00154454">
      <w:pPr>
        <w:rPr>
          <w:rFonts w:ascii="Times New Roman" w:hAnsi="Times New Roman" w:cs="Times New Roman"/>
          <w:sz w:val="24"/>
          <w:szCs w:val="24"/>
        </w:rPr>
      </w:pPr>
    </w:p>
    <w:p w14:paraId="098A33D6" w14:textId="1DBA48BF" w:rsidR="00B307C3" w:rsidRPr="00796088" w:rsidRDefault="00E30C61" w:rsidP="0015445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 2 </w:t>
      </w:r>
      <w:r w:rsidR="00B307C3" w:rsidRPr="00796088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796088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="00B307C3" w:rsidRPr="00796088">
        <w:rPr>
          <w:rFonts w:ascii="Times New Roman" w:hAnsi="Times New Roman" w:cs="Times New Roman"/>
          <w:b/>
          <w:bCs/>
          <w:sz w:val="24"/>
          <w:szCs w:val="24"/>
        </w:rPr>
        <w:t xml:space="preserve">. Age effect </w:t>
      </w:r>
      <w:bookmarkStart w:id="0" w:name="_Hlk150245123"/>
      <w:r w:rsidR="00926E9F">
        <w:rPr>
          <w:rFonts w:ascii="Times New Roman" w:hAnsi="Times New Roman" w:cs="Times New Roman" w:hint="eastAsia"/>
          <w:b/>
          <w:bCs/>
          <w:sz w:val="24"/>
          <w:szCs w:val="24"/>
        </w:rPr>
        <w:t>of</w:t>
      </w:r>
      <w:r w:rsidR="003C5E1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627627" w:rsidRPr="00796088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B307C3" w:rsidRPr="00796088">
        <w:rPr>
          <w:rFonts w:ascii="Times New Roman" w:hAnsi="Times New Roman" w:cs="Times New Roman"/>
          <w:b/>
          <w:bCs/>
          <w:sz w:val="24"/>
          <w:szCs w:val="24"/>
        </w:rPr>
        <w:t>lzheimer's disease and other dementias</w:t>
      </w:r>
      <w:bookmarkEnd w:id="0"/>
      <w:r w:rsidR="00B307C3" w:rsidRPr="0079608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11C1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burden </w:t>
      </w:r>
      <w:r w:rsidR="003D6276" w:rsidRPr="00796088">
        <w:rPr>
          <w:rFonts w:ascii="Times New Roman" w:hAnsi="Times New Roman" w:cs="Times New Roman" w:hint="eastAsia"/>
          <w:b/>
          <w:bCs/>
          <w:sz w:val="24"/>
          <w:szCs w:val="24"/>
        </w:rPr>
        <w:t>due</w:t>
      </w:r>
      <w:r w:rsidR="003D6276" w:rsidRPr="0079608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D6276" w:rsidRPr="00796088">
        <w:rPr>
          <w:rFonts w:ascii="Times New Roman" w:hAnsi="Times New Roman" w:cs="Times New Roman" w:hint="eastAsia"/>
          <w:b/>
          <w:bCs/>
          <w:sz w:val="24"/>
          <w:szCs w:val="24"/>
        </w:rPr>
        <w:t>to</w:t>
      </w:r>
      <w:r w:rsidR="003D6276" w:rsidRPr="0079608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1" w:name="_Hlk150245704"/>
      <w:r w:rsidR="003D6276" w:rsidRPr="00796088">
        <w:rPr>
          <w:rFonts w:ascii="Times New Roman" w:hAnsi="Times New Roman" w:cs="Times New Roman"/>
          <w:b/>
          <w:bCs/>
          <w:sz w:val="24"/>
          <w:szCs w:val="24"/>
        </w:rPr>
        <w:t>metabolic risk</w:t>
      </w:r>
      <w:bookmarkEnd w:id="1"/>
      <w:r w:rsidR="00796088" w:rsidRPr="00796088">
        <w:rPr>
          <w:rFonts w:ascii="Times New Roman" w:hAnsi="Times New Roman" w:cs="Times New Roman"/>
          <w:b/>
          <w:bCs/>
          <w:sz w:val="24"/>
          <w:szCs w:val="24"/>
        </w:rPr>
        <w:t xml:space="preserve"> factors</w:t>
      </w:r>
      <w:r w:rsidR="003D6276" w:rsidRPr="0079608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307C3" w:rsidRPr="00796088">
        <w:rPr>
          <w:rFonts w:ascii="Times New Roman" w:hAnsi="Times New Roman" w:cs="Times New Roman"/>
          <w:b/>
          <w:bCs/>
          <w:sz w:val="24"/>
          <w:szCs w:val="24"/>
        </w:rPr>
        <w:t>in China from 1990 to 20</w:t>
      </w:r>
      <w:r w:rsidR="00011C1D">
        <w:rPr>
          <w:rFonts w:ascii="Times New Roman" w:hAnsi="Times New Roman" w:cs="Times New Roman" w:hint="eastAsia"/>
          <w:b/>
          <w:bCs/>
          <w:sz w:val="24"/>
          <w:szCs w:val="24"/>
        </w:rPr>
        <w:t>21</w:t>
      </w:r>
    </w:p>
    <w:tbl>
      <w:tblPr>
        <w:tblpPr w:leftFromText="180" w:rightFromText="180" w:vertAnchor="page" w:tblpY="2931"/>
        <w:tblW w:w="89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29"/>
        <w:gridCol w:w="2177"/>
        <w:gridCol w:w="2268"/>
        <w:gridCol w:w="2557"/>
      </w:tblGrid>
      <w:tr w:rsidR="00B307C3" w:rsidRPr="00B22F26" w14:paraId="4E800870" w14:textId="77777777" w:rsidTr="003C5E13">
        <w:trPr>
          <w:trHeight w:val="302"/>
        </w:trPr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15F34F11" w14:textId="77777777" w:rsidR="00B307C3" w:rsidRPr="00B22F26" w:rsidRDefault="00B307C3" w:rsidP="00154454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 w:rsidRPr="00B22F26"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>Factor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14:paraId="322D0D1A" w14:textId="393113F1" w:rsidR="00B307C3" w:rsidRPr="00B22F26" w:rsidRDefault="00B307C3" w:rsidP="00154454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 w:rsidRPr="00B22F26"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>Mortality in both sex</w:t>
            </w:r>
            <w:r w:rsidR="003D6276">
              <w:rPr>
                <w:rFonts w:ascii="等线" w:eastAsia="等线" w:hAnsi="等线" w:cs="宋体"/>
                <w:b/>
                <w:bCs/>
                <w:noProof w:val="0"/>
                <w:color w:val="000000"/>
                <w:kern w:val="0"/>
                <w:sz w:val="22"/>
              </w:rPr>
              <w:t>e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55C74B1" w14:textId="77777777" w:rsidR="00B307C3" w:rsidRPr="00B22F26" w:rsidRDefault="00B307C3" w:rsidP="00154454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 w:rsidRPr="00B22F26"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>Mortality in males</w:t>
            </w:r>
          </w:p>
        </w:tc>
        <w:tc>
          <w:tcPr>
            <w:tcW w:w="2557" w:type="dxa"/>
            <w:shd w:val="clear" w:color="auto" w:fill="auto"/>
            <w:noWrap/>
            <w:vAlign w:val="center"/>
            <w:hideMark/>
          </w:tcPr>
          <w:p w14:paraId="46F56066" w14:textId="77777777" w:rsidR="00B307C3" w:rsidRPr="00B22F26" w:rsidRDefault="00B307C3" w:rsidP="00154454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 w:rsidRPr="00B22F26"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>Mortality in females</w:t>
            </w:r>
          </w:p>
        </w:tc>
      </w:tr>
      <w:tr w:rsidR="00B307C3" w:rsidRPr="00B22F26" w14:paraId="1639E5E8" w14:textId="77777777" w:rsidTr="003C5E13">
        <w:trPr>
          <w:trHeight w:val="302"/>
        </w:trPr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20D0934C" w14:textId="77777777" w:rsidR="00B307C3" w:rsidRPr="00B22F26" w:rsidRDefault="00B307C3" w:rsidP="00154454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14:paraId="7CAF7F95" w14:textId="45D021BC" w:rsidR="00B307C3" w:rsidRPr="00B22F26" w:rsidRDefault="00B307C3" w:rsidP="00154454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b/>
                <w:bCs/>
                <w:noProof w:val="0"/>
                <w:color w:val="000000"/>
                <w:kern w:val="0"/>
                <w:sz w:val="22"/>
              </w:rPr>
              <w:t>R</w:t>
            </w:r>
            <w:r w:rsidR="00926E9F"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>R</w:t>
            </w:r>
            <w:r w:rsidRPr="00B22F26"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 xml:space="preserve"> (95% CI）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3BE6113" w14:textId="4020B07A" w:rsidR="00B307C3" w:rsidRPr="00B22F26" w:rsidRDefault="00B307C3" w:rsidP="00154454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b/>
                <w:bCs/>
                <w:noProof w:val="0"/>
                <w:color w:val="000000"/>
                <w:kern w:val="0"/>
                <w:sz w:val="22"/>
              </w:rPr>
              <w:t>R</w:t>
            </w:r>
            <w:r w:rsidR="00926E9F"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 xml:space="preserve">R </w:t>
            </w:r>
            <w:r w:rsidRPr="00B22F26"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>(95% CI）</w:t>
            </w:r>
          </w:p>
        </w:tc>
        <w:tc>
          <w:tcPr>
            <w:tcW w:w="2557" w:type="dxa"/>
            <w:shd w:val="clear" w:color="auto" w:fill="auto"/>
            <w:noWrap/>
            <w:vAlign w:val="center"/>
            <w:hideMark/>
          </w:tcPr>
          <w:p w14:paraId="699F101C" w14:textId="6C66EDA5" w:rsidR="00B307C3" w:rsidRPr="00B22F26" w:rsidRDefault="00B307C3" w:rsidP="00154454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b/>
                <w:bCs/>
                <w:noProof w:val="0"/>
                <w:color w:val="000000"/>
                <w:kern w:val="0"/>
                <w:sz w:val="22"/>
              </w:rPr>
              <w:t>R</w:t>
            </w:r>
            <w:r w:rsidR="00926E9F"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>R</w:t>
            </w:r>
            <w:r w:rsidRPr="00B22F26"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 xml:space="preserve"> (95% CI）</w:t>
            </w:r>
          </w:p>
        </w:tc>
      </w:tr>
      <w:tr w:rsidR="00B307C3" w:rsidRPr="00B22F26" w14:paraId="1043576F" w14:textId="77777777" w:rsidTr="003C5E13">
        <w:trPr>
          <w:trHeight w:val="302"/>
        </w:trPr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46359FB1" w14:textId="77777777" w:rsidR="00B307C3" w:rsidRPr="00B22F26" w:rsidRDefault="00B307C3" w:rsidP="00154454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 w:rsidRPr="00B22F26"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>Age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14:paraId="123C1BCD" w14:textId="77777777" w:rsidR="00B307C3" w:rsidRPr="00B22F26" w:rsidRDefault="00B307C3" w:rsidP="00154454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7033A6D" w14:textId="77777777" w:rsidR="00B307C3" w:rsidRPr="00B22F26" w:rsidRDefault="00B307C3" w:rsidP="00154454">
            <w:pPr>
              <w:widowControl/>
              <w:jc w:val="left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</w:rPr>
            </w:pPr>
          </w:p>
        </w:tc>
        <w:tc>
          <w:tcPr>
            <w:tcW w:w="2557" w:type="dxa"/>
            <w:shd w:val="clear" w:color="auto" w:fill="auto"/>
            <w:noWrap/>
            <w:vAlign w:val="center"/>
            <w:hideMark/>
          </w:tcPr>
          <w:p w14:paraId="41E52EDB" w14:textId="77777777" w:rsidR="00B307C3" w:rsidRPr="00B22F26" w:rsidRDefault="00B307C3" w:rsidP="00154454">
            <w:pPr>
              <w:widowControl/>
              <w:jc w:val="left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</w:rPr>
            </w:pPr>
          </w:p>
        </w:tc>
      </w:tr>
      <w:tr w:rsidR="00011C1D" w14:paraId="029D70F7" w14:textId="77777777" w:rsidTr="003C5E13">
        <w:trPr>
          <w:trHeight w:val="302"/>
        </w:trPr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66E9BE2C" w14:textId="77777777" w:rsidR="00011C1D" w:rsidRPr="00B22F26" w:rsidRDefault="00011C1D" w:rsidP="00011C1D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22F26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40 to 44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14:paraId="3031931A" w14:textId="7B84A43A" w:rsidR="00011C1D" w:rsidRDefault="00011C1D" w:rsidP="00011C1D">
            <w:pPr>
              <w:widowControl/>
              <w:jc w:val="left"/>
              <w:rPr>
                <w:rFonts w:ascii="等线" w:eastAsia="等线" w:hAnsi="等线" w:hint="eastAsia"/>
                <w:noProof w:val="0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2 ( 0.96 to 1.07 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8E51340" w14:textId="0975ED04" w:rsidR="00011C1D" w:rsidRDefault="00011C1D" w:rsidP="00011C1D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2 ( 0.94 to 1.1 )</w:t>
            </w:r>
          </w:p>
        </w:tc>
        <w:tc>
          <w:tcPr>
            <w:tcW w:w="2557" w:type="dxa"/>
            <w:shd w:val="clear" w:color="auto" w:fill="auto"/>
            <w:noWrap/>
            <w:vAlign w:val="center"/>
            <w:hideMark/>
          </w:tcPr>
          <w:p w14:paraId="0720710B" w14:textId="09BF568E" w:rsidR="00011C1D" w:rsidRDefault="00011C1D" w:rsidP="00011C1D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1 ( 0.94 to 1.09 )</w:t>
            </w:r>
          </w:p>
        </w:tc>
      </w:tr>
      <w:tr w:rsidR="00011C1D" w14:paraId="15F0425D" w14:textId="77777777" w:rsidTr="003C5E13">
        <w:trPr>
          <w:trHeight w:val="302"/>
        </w:trPr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6D036F85" w14:textId="77777777" w:rsidR="00011C1D" w:rsidRPr="00B22F26" w:rsidRDefault="00011C1D" w:rsidP="00011C1D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22F26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45 to 49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14:paraId="37DA3F93" w14:textId="6EB3BD62" w:rsidR="00011C1D" w:rsidRDefault="00011C1D" w:rsidP="00011C1D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9 ( 1.04 to 1.14 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AC5B75A" w14:textId="366A8954" w:rsidR="00011C1D" w:rsidRDefault="00011C1D" w:rsidP="00011C1D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9 ( 1.02 to 1.17 )</w:t>
            </w:r>
          </w:p>
        </w:tc>
        <w:tc>
          <w:tcPr>
            <w:tcW w:w="2557" w:type="dxa"/>
            <w:shd w:val="clear" w:color="auto" w:fill="auto"/>
            <w:noWrap/>
            <w:vAlign w:val="center"/>
            <w:hideMark/>
          </w:tcPr>
          <w:p w14:paraId="1E17E671" w14:textId="133165B5" w:rsidR="00011C1D" w:rsidRDefault="00011C1D" w:rsidP="00011C1D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9 ( 1.02 to 1.16 )</w:t>
            </w:r>
          </w:p>
        </w:tc>
      </w:tr>
      <w:tr w:rsidR="00011C1D" w14:paraId="223039B8" w14:textId="77777777" w:rsidTr="003C5E13">
        <w:trPr>
          <w:trHeight w:val="302"/>
        </w:trPr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3D2E9DF0" w14:textId="77777777" w:rsidR="00011C1D" w:rsidRPr="00B22F26" w:rsidRDefault="00011C1D" w:rsidP="00011C1D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22F26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50 to 54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14:paraId="406DC3D9" w14:textId="2F52DA60" w:rsidR="00011C1D" w:rsidRDefault="00011C1D" w:rsidP="00011C1D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17 ( 1.13 to 1.22 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DFF367F" w14:textId="4E58DD0C" w:rsidR="00011C1D" w:rsidRDefault="00011C1D" w:rsidP="00011C1D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17 ( 1.1 to 1.24 )</w:t>
            </w:r>
          </w:p>
        </w:tc>
        <w:tc>
          <w:tcPr>
            <w:tcW w:w="2557" w:type="dxa"/>
            <w:shd w:val="clear" w:color="auto" w:fill="auto"/>
            <w:noWrap/>
            <w:vAlign w:val="center"/>
            <w:hideMark/>
          </w:tcPr>
          <w:p w14:paraId="52DA77BC" w14:textId="45D9C160" w:rsidR="00011C1D" w:rsidRDefault="00011C1D" w:rsidP="00011C1D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17 ( 1.11 to 1.24 )</w:t>
            </w:r>
          </w:p>
        </w:tc>
      </w:tr>
      <w:tr w:rsidR="00011C1D" w14:paraId="1D1EF68B" w14:textId="77777777" w:rsidTr="003C5E13">
        <w:trPr>
          <w:trHeight w:val="302"/>
        </w:trPr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2F231A31" w14:textId="77777777" w:rsidR="00011C1D" w:rsidRPr="00B22F26" w:rsidRDefault="00011C1D" w:rsidP="00011C1D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22F26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55 to 59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14:paraId="70B0952D" w14:textId="7858DB20" w:rsidR="00011C1D" w:rsidRDefault="00011C1D" w:rsidP="00011C1D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26 ( 1.22 to 1.3 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157D536" w14:textId="1BEE20BD" w:rsidR="00011C1D" w:rsidRDefault="00011C1D" w:rsidP="00011C1D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25 ( 1.19 to 1.32 )</w:t>
            </w:r>
          </w:p>
        </w:tc>
        <w:tc>
          <w:tcPr>
            <w:tcW w:w="2557" w:type="dxa"/>
            <w:shd w:val="clear" w:color="auto" w:fill="auto"/>
            <w:noWrap/>
            <w:vAlign w:val="center"/>
            <w:hideMark/>
          </w:tcPr>
          <w:p w14:paraId="619B47D1" w14:textId="16BB9210" w:rsidR="00011C1D" w:rsidRDefault="00011C1D" w:rsidP="00011C1D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26 ( 1.21 to 1.32 )</w:t>
            </w:r>
          </w:p>
        </w:tc>
      </w:tr>
      <w:tr w:rsidR="00011C1D" w14:paraId="34438FBD" w14:textId="77777777" w:rsidTr="003C5E13">
        <w:trPr>
          <w:trHeight w:val="302"/>
        </w:trPr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47E4EF43" w14:textId="77777777" w:rsidR="00011C1D" w:rsidRPr="00B22F26" w:rsidRDefault="00011C1D" w:rsidP="00011C1D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22F26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60 to 64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14:paraId="34BBC318" w14:textId="0EFAD287" w:rsidR="00011C1D" w:rsidRDefault="00011C1D" w:rsidP="00011C1D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35 ( 1.31 to 1.4 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2383CD2" w14:textId="2E8DBAB2" w:rsidR="00011C1D" w:rsidRDefault="00011C1D" w:rsidP="00011C1D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34 ( 1.28 to 1.41 )</w:t>
            </w:r>
          </w:p>
        </w:tc>
        <w:tc>
          <w:tcPr>
            <w:tcW w:w="2557" w:type="dxa"/>
            <w:shd w:val="clear" w:color="auto" w:fill="auto"/>
            <w:noWrap/>
            <w:vAlign w:val="center"/>
            <w:hideMark/>
          </w:tcPr>
          <w:p w14:paraId="62821A9B" w14:textId="732813B6" w:rsidR="00011C1D" w:rsidRDefault="00011C1D" w:rsidP="00011C1D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36 ( 1.31 to 1.42 )</w:t>
            </w:r>
          </w:p>
        </w:tc>
      </w:tr>
      <w:tr w:rsidR="00011C1D" w14:paraId="5D588235" w14:textId="77777777" w:rsidTr="003C5E13">
        <w:trPr>
          <w:trHeight w:val="302"/>
        </w:trPr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1EEE20ED" w14:textId="77777777" w:rsidR="00011C1D" w:rsidRPr="00B22F26" w:rsidRDefault="00011C1D" w:rsidP="00011C1D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22F26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65 to 69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14:paraId="3071E0B7" w14:textId="7A52563B" w:rsidR="00011C1D" w:rsidRDefault="00011C1D" w:rsidP="00011C1D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45 ( 1.41 to 1.5 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BC6A44D" w14:textId="482D4A3F" w:rsidR="00011C1D" w:rsidRDefault="00011C1D" w:rsidP="00011C1D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44 ( 1.37 to 1.52 )</w:t>
            </w:r>
          </w:p>
        </w:tc>
        <w:tc>
          <w:tcPr>
            <w:tcW w:w="2557" w:type="dxa"/>
            <w:shd w:val="clear" w:color="auto" w:fill="auto"/>
            <w:noWrap/>
            <w:vAlign w:val="center"/>
            <w:hideMark/>
          </w:tcPr>
          <w:p w14:paraId="2E99CCF4" w14:textId="1E26F0C9" w:rsidR="00011C1D" w:rsidRDefault="00011C1D" w:rsidP="00011C1D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47 ( 1.41 to 1.53 )</w:t>
            </w:r>
          </w:p>
        </w:tc>
      </w:tr>
      <w:tr w:rsidR="00011C1D" w14:paraId="4EE7E335" w14:textId="77777777" w:rsidTr="003C5E13">
        <w:trPr>
          <w:trHeight w:val="302"/>
        </w:trPr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278815BB" w14:textId="77777777" w:rsidR="00011C1D" w:rsidRPr="00B22F26" w:rsidRDefault="00011C1D" w:rsidP="00011C1D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22F26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70 to 74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14:paraId="2AB65EAF" w14:textId="2DDA0345" w:rsidR="00011C1D" w:rsidRDefault="00011C1D" w:rsidP="00011C1D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56 ( 1.51 to 1.62 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15B1872" w14:textId="14239996" w:rsidR="00011C1D" w:rsidRDefault="00011C1D" w:rsidP="00011C1D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54 ( 1.46 to 1.64 )</w:t>
            </w:r>
          </w:p>
        </w:tc>
        <w:tc>
          <w:tcPr>
            <w:tcW w:w="2557" w:type="dxa"/>
            <w:shd w:val="clear" w:color="auto" w:fill="auto"/>
            <w:noWrap/>
            <w:vAlign w:val="center"/>
            <w:hideMark/>
          </w:tcPr>
          <w:p w14:paraId="0EC5A216" w14:textId="539091CC" w:rsidR="00011C1D" w:rsidRDefault="00011C1D" w:rsidP="00011C1D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58 ( 1.51 to 1.66 )</w:t>
            </w:r>
          </w:p>
        </w:tc>
      </w:tr>
      <w:tr w:rsidR="00011C1D" w14:paraId="393262F0" w14:textId="77777777" w:rsidTr="003C5E13">
        <w:trPr>
          <w:trHeight w:val="302"/>
        </w:trPr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31045174" w14:textId="77777777" w:rsidR="00011C1D" w:rsidRPr="00B22F26" w:rsidRDefault="00011C1D" w:rsidP="00011C1D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22F26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75 to 79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14:paraId="0DB5A9E2" w14:textId="1555FE80" w:rsidR="00011C1D" w:rsidRDefault="00011C1D" w:rsidP="00011C1D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68 ( 1.61 to 1.75 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D42F54F" w14:textId="725B0A0D" w:rsidR="00011C1D" w:rsidRDefault="00011C1D" w:rsidP="00011C1D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66 ( 1.55 to 1.77 )</w:t>
            </w:r>
          </w:p>
        </w:tc>
        <w:tc>
          <w:tcPr>
            <w:tcW w:w="2557" w:type="dxa"/>
            <w:shd w:val="clear" w:color="auto" w:fill="auto"/>
            <w:noWrap/>
            <w:vAlign w:val="center"/>
            <w:hideMark/>
          </w:tcPr>
          <w:p w14:paraId="5CC97FA2" w14:textId="70E3E568" w:rsidR="00011C1D" w:rsidRDefault="00011C1D" w:rsidP="00011C1D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7 ( 1.61 to 1.8 )</w:t>
            </w:r>
          </w:p>
        </w:tc>
      </w:tr>
      <w:tr w:rsidR="00011C1D" w14:paraId="1C7E77BA" w14:textId="77777777" w:rsidTr="003C5E13">
        <w:trPr>
          <w:trHeight w:val="302"/>
        </w:trPr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5D0A590B" w14:textId="77777777" w:rsidR="00011C1D" w:rsidRPr="00B22F26" w:rsidRDefault="00011C1D" w:rsidP="00011C1D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22F26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80 to 84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14:paraId="7106DC40" w14:textId="6FE9D6FB" w:rsidR="00011C1D" w:rsidRDefault="00011C1D" w:rsidP="00011C1D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8 ( 1.71 to 1.89 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F3C7A9D" w14:textId="1B8FAF0E" w:rsidR="00011C1D" w:rsidRDefault="00011C1D" w:rsidP="00011C1D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78 ( 1.64 to 1.92 )</w:t>
            </w:r>
          </w:p>
        </w:tc>
        <w:tc>
          <w:tcPr>
            <w:tcW w:w="2557" w:type="dxa"/>
            <w:shd w:val="clear" w:color="auto" w:fill="auto"/>
            <w:noWrap/>
            <w:vAlign w:val="center"/>
            <w:hideMark/>
          </w:tcPr>
          <w:p w14:paraId="3E389A26" w14:textId="6DC724EA" w:rsidR="00011C1D" w:rsidRDefault="00011C1D" w:rsidP="00011C1D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84 ( 1.72 to 1.96 )</w:t>
            </w:r>
          </w:p>
        </w:tc>
      </w:tr>
      <w:tr w:rsidR="00011C1D" w14:paraId="1652CD27" w14:textId="77777777" w:rsidTr="003C5E13">
        <w:trPr>
          <w:trHeight w:val="302"/>
        </w:trPr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3AC3DED5" w14:textId="77777777" w:rsidR="00011C1D" w:rsidRPr="00B22F26" w:rsidRDefault="00011C1D" w:rsidP="00011C1D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22F26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85 to 89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14:paraId="07485711" w14:textId="2ABFDE29" w:rsidR="00011C1D" w:rsidRDefault="00011C1D" w:rsidP="00011C1D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94 ( 1.83 to 2.05 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D40D7CD" w14:textId="6F5454DD" w:rsidR="00011C1D" w:rsidRDefault="00011C1D" w:rsidP="00011C1D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9 ( 1.74 to 2.08 )</w:t>
            </w:r>
          </w:p>
        </w:tc>
        <w:tc>
          <w:tcPr>
            <w:tcW w:w="2557" w:type="dxa"/>
            <w:shd w:val="clear" w:color="auto" w:fill="auto"/>
            <w:noWrap/>
            <w:vAlign w:val="center"/>
            <w:hideMark/>
          </w:tcPr>
          <w:p w14:paraId="3BA3CF41" w14:textId="3195D3A4" w:rsidR="00011C1D" w:rsidRDefault="00011C1D" w:rsidP="00011C1D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98 ( 1.83 to 2.14 )</w:t>
            </w:r>
          </w:p>
        </w:tc>
      </w:tr>
      <w:tr w:rsidR="00011C1D" w14:paraId="139FC73E" w14:textId="77777777" w:rsidTr="003C5E13">
        <w:trPr>
          <w:trHeight w:val="302"/>
        </w:trPr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01951129" w14:textId="77777777" w:rsidR="00011C1D" w:rsidRPr="00B22F26" w:rsidRDefault="00011C1D" w:rsidP="00011C1D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22F26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90 to 94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14:paraId="4EC00A04" w14:textId="194C34A1" w:rsidR="00011C1D" w:rsidRDefault="00011C1D" w:rsidP="00011C1D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08 ( 1.94 to 2.23 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84D172B" w14:textId="28D3BB13" w:rsidR="00011C1D" w:rsidRDefault="00011C1D" w:rsidP="00011C1D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04 ( 1.84 to 2.26 )</w:t>
            </w:r>
          </w:p>
        </w:tc>
        <w:tc>
          <w:tcPr>
            <w:tcW w:w="2557" w:type="dxa"/>
            <w:shd w:val="clear" w:color="auto" w:fill="auto"/>
            <w:noWrap/>
            <w:vAlign w:val="center"/>
            <w:hideMark/>
          </w:tcPr>
          <w:p w14:paraId="007E9827" w14:textId="7BE8DA16" w:rsidR="00011C1D" w:rsidRDefault="00011C1D" w:rsidP="00011C1D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13 ( 1.94 to 2.34 )</w:t>
            </w:r>
          </w:p>
        </w:tc>
      </w:tr>
      <w:tr w:rsidR="00011C1D" w14:paraId="2DEF823B" w14:textId="77777777" w:rsidTr="003C5E13">
        <w:trPr>
          <w:trHeight w:val="302"/>
        </w:trPr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73AB5C67" w14:textId="77777777" w:rsidR="00011C1D" w:rsidRPr="00B22F26" w:rsidRDefault="00011C1D" w:rsidP="00011C1D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22F26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95 plus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14:paraId="1004E0AE" w14:textId="5E955CEE" w:rsidR="00011C1D" w:rsidRDefault="00011C1D" w:rsidP="00011C1D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23 ( 2.07 to 2.41 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62C3BD1" w14:textId="26EF3AB5" w:rsidR="00011C1D" w:rsidRDefault="00011C1D" w:rsidP="00011C1D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19 ( 1.95 to 2.46 )</w:t>
            </w:r>
          </w:p>
        </w:tc>
        <w:tc>
          <w:tcPr>
            <w:tcW w:w="2557" w:type="dxa"/>
            <w:shd w:val="clear" w:color="auto" w:fill="auto"/>
            <w:noWrap/>
            <w:vAlign w:val="center"/>
            <w:hideMark/>
          </w:tcPr>
          <w:p w14:paraId="09FF9B25" w14:textId="334C7E80" w:rsidR="00011C1D" w:rsidRDefault="00011C1D" w:rsidP="00011C1D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3 ( 2.07 to 2.55 )</w:t>
            </w:r>
          </w:p>
        </w:tc>
      </w:tr>
      <w:tr w:rsidR="003C5E13" w14:paraId="1831B767" w14:textId="77777777" w:rsidTr="003C5E13">
        <w:trPr>
          <w:trHeight w:val="302"/>
        </w:trPr>
        <w:tc>
          <w:tcPr>
            <w:tcW w:w="1929" w:type="dxa"/>
            <w:shd w:val="clear" w:color="auto" w:fill="auto"/>
            <w:noWrap/>
            <w:vAlign w:val="center"/>
          </w:tcPr>
          <w:p w14:paraId="38F05B38" w14:textId="78040D98" w:rsidR="003C5E13" w:rsidRPr="00B22F26" w:rsidRDefault="003C5E13" w:rsidP="003C5E1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997D2D"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>Factor</w:t>
            </w:r>
          </w:p>
        </w:tc>
        <w:tc>
          <w:tcPr>
            <w:tcW w:w="2177" w:type="dxa"/>
            <w:shd w:val="clear" w:color="auto" w:fill="auto"/>
            <w:noWrap/>
            <w:vAlign w:val="center"/>
          </w:tcPr>
          <w:p w14:paraId="77E84802" w14:textId="5A5FEDF0" w:rsidR="003C5E13" w:rsidRDefault="003C5E13" w:rsidP="003C5E13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 w:rsidRPr="00997D2D"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>DALYs</w:t>
            </w:r>
            <w:r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 xml:space="preserve"> </w:t>
            </w:r>
            <w:r w:rsidRPr="00997D2D"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>in both sex</w:t>
            </w:r>
            <w:r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>e</w:t>
            </w:r>
            <w:r w:rsidRPr="00997D2D"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51F7EAC" w14:textId="321744DD" w:rsidR="003C5E13" w:rsidRDefault="003C5E13" w:rsidP="003C5E13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 w:rsidRPr="00997D2D"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>DALYs in males</w:t>
            </w:r>
          </w:p>
        </w:tc>
        <w:tc>
          <w:tcPr>
            <w:tcW w:w="2557" w:type="dxa"/>
            <w:shd w:val="clear" w:color="auto" w:fill="auto"/>
            <w:noWrap/>
            <w:vAlign w:val="center"/>
          </w:tcPr>
          <w:p w14:paraId="444B4F65" w14:textId="41B994D2" w:rsidR="003C5E13" w:rsidRDefault="003C5E13" w:rsidP="003C5E13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 w:rsidRPr="00997D2D"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>DALYs in females</w:t>
            </w:r>
          </w:p>
        </w:tc>
      </w:tr>
      <w:tr w:rsidR="003C5E13" w14:paraId="09AB3538" w14:textId="77777777" w:rsidTr="003C5E13">
        <w:trPr>
          <w:trHeight w:val="302"/>
        </w:trPr>
        <w:tc>
          <w:tcPr>
            <w:tcW w:w="1929" w:type="dxa"/>
            <w:shd w:val="clear" w:color="auto" w:fill="auto"/>
            <w:noWrap/>
            <w:vAlign w:val="center"/>
          </w:tcPr>
          <w:p w14:paraId="0F995457" w14:textId="77777777" w:rsidR="003C5E13" w:rsidRPr="00B22F26" w:rsidRDefault="003C5E13" w:rsidP="003C5E1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</w:p>
        </w:tc>
        <w:tc>
          <w:tcPr>
            <w:tcW w:w="2177" w:type="dxa"/>
            <w:shd w:val="clear" w:color="auto" w:fill="auto"/>
            <w:noWrap/>
            <w:vAlign w:val="center"/>
          </w:tcPr>
          <w:p w14:paraId="0845516B" w14:textId="68648022" w:rsidR="003C5E13" w:rsidRDefault="003C5E13" w:rsidP="003C5E13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cs="宋体"/>
                <w:b/>
                <w:bCs/>
                <w:noProof w:val="0"/>
                <w:color w:val="000000"/>
                <w:kern w:val="0"/>
                <w:sz w:val="22"/>
              </w:rPr>
              <w:t>R</w:t>
            </w:r>
            <w:r w:rsidR="00926E9F"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>R</w:t>
            </w:r>
            <w:r w:rsidRPr="00B22F26"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 xml:space="preserve"> (95% CI）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651381B" w14:textId="7B0168A8" w:rsidR="003C5E13" w:rsidRDefault="003C5E13" w:rsidP="003C5E13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cs="宋体"/>
                <w:b/>
                <w:bCs/>
                <w:noProof w:val="0"/>
                <w:color w:val="000000"/>
                <w:kern w:val="0"/>
                <w:sz w:val="22"/>
              </w:rPr>
              <w:t>R</w:t>
            </w:r>
            <w:r w:rsidR="00926E9F"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>R</w:t>
            </w:r>
            <w:r w:rsidRPr="00B22F26"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 xml:space="preserve"> (95% CI）</w:t>
            </w:r>
          </w:p>
        </w:tc>
        <w:tc>
          <w:tcPr>
            <w:tcW w:w="2557" w:type="dxa"/>
            <w:shd w:val="clear" w:color="auto" w:fill="auto"/>
            <w:noWrap/>
            <w:vAlign w:val="center"/>
          </w:tcPr>
          <w:p w14:paraId="54E25387" w14:textId="556E5408" w:rsidR="003C5E13" w:rsidRDefault="003C5E13" w:rsidP="003C5E13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cs="宋体"/>
                <w:b/>
                <w:bCs/>
                <w:noProof w:val="0"/>
                <w:color w:val="000000"/>
                <w:kern w:val="0"/>
                <w:sz w:val="22"/>
              </w:rPr>
              <w:t>R</w:t>
            </w:r>
            <w:r w:rsidR="00926E9F"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>R</w:t>
            </w:r>
            <w:r w:rsidRPr="00B22F26"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 xml:space="preserve"> (95% CI）</w:t>
            </w:r>
          </w:p>
        </w:tc>
      </w:tr>
      <w:tr w:rsidR="003C5E13" w14:paraId="55BA97D3" w14:textId="77777777" w:rsidTr="003C5E13">
        <w:trPr>
          <w:trHeight w:val="302"/>
        </w:trPr>
        <w:tc>
          <w:tcPr>
            <w:tcW w:w="1929" w:type="dxa"/>
            <w:shd w:val="clear" w:color="auto" w:fill="auto"/>
            <w:noWrap/>
            <w:vAlign w:val="center"/>
          </w:tcPr>
          <w:p w14:paraId="2E49E89A" w14:textId="03C51112" w:rsidR="003C5E13" w:rsidRPr="00B22F26" w:rsidRDefault="003C5E13" w:rsidP="003C5E1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3B328B">
              <w:rPr>
                <w:rFonts w:ascii="等线" w:eastAsia="等线" w:hAnsi="等线" w:cs="宋体"/>
                <w:b/>
                <w:bCs/>
                <w:noProof w:val="0"/>
                <w:color w:val="000000"/>
                <w:kern w:val="0"/>
                <w:sz w:val="22"/>
              </w:rPr>
              <w:t xml:space="preserve">Age </w:t>
            </w:r>
          </w:p>
        </w:tc>
        <w:tc>
          <w:tcPr>
            <w:tcW w:w="2177" w:type="dxa"/>
            <w:shd w:val="clear" w:color="auto" w:fill="auto"/>
            <w:noWrap/>
            <w:vAlign w:val="center"/>
          </w:tcPr>
          <w:p w14:paraId="646D387B" w14:textId="77777777" w:rsidR="003C5E13" w:rsidRDefault="003C5E13" w:rsidP="003C5E13">
            <w:pPr>
              <w:rPr>
                <w:rFonts w:ascii="等线" w:eastAsia="等线" w:hAnsi="等线" w:hint="eastAsia"/>
                <w:color w:val="000000"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D1CAD09" w14:textId="77777777" w:rsidR="003C5E13" w:rsidRDefault="003C5E13" w:rsidP="003C5E13">
            <w:pPr>
              <w:rPr>
                <w:rFonts w:ascii="等线" w:eastAsia="等线" w:hAnsi="等线" w:hint="eastAsia"/>
                <w:color w:val="000000"/>
                <w:sz w:val="22"/>
              </w:rPr>
            </w:pPr>
          </w:p>
        </w:tc>
        <w:tc>
          <w:tcPr>
            <w:tcW w:w="2557" w:type="dxa"/>
            <w:shd w:val="clear" w:color="auto" w:fill="auto"/>
            <w:noWrap/>
            <w:vAlign w:val="center"/>
          </w:tcPr>
          <w:p w14:paraId="602710C1" w14:textId="77777777" w:rsidR="003C5E13" w:rsidRDefault="003C5E13" w:rsidP="003C5E13">
            <w:pPr>
              <w:rPr>
                <w:rFonts w:ascii="等线" w:eastAsia="等线" w:hAnsi="等线" w:hint="eastAsia"/>
                <w:color w:val="000000"/>
                <w:sz w:val="22"/>
              </w:rPr>
            </w:pPr>
          </w:p>
        </w:tc>
      </w:tr>
      <w:tr w:rsidR="003C5E13" w14:paraId="26C8D742" w14:textId="77777777" w:rsidTr="003C5E13">
        <w:trPr>
          <w:trHeight w:val="302"/>
        </w:trPr>
        <w:tc>
          <w:tcPr>
            <w:tcW w:w="1929" w:type="dxa"/>
            <w:shd w:val="clear" w:color="auto" w:fill="auto"/>
            <w:noWrap/>
            <w:vAlign w:val="center"/>
          </w:tcPr>
          <w:p w14:paraId="11FAD62F" w14:textId="388D1942" w:rsidR="003C5E13" w:rsidRPr="00B22F26" w:rsidRDefault="003C5E13" w:rsidP="003C5E1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997D2D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40 to 44</w:t>
            </w:r>
          </w:p>
        </w:tc>
        <w:tc>
          <w:tcPr>
            <w:tcW w:w="2177" w:type="dxa"/>
            <w:shd w:val="clear" w:color="auto" w:fill="auto"/>
            <w:noWrap/>
            <w:vAlign w:val="center"/>
          </w:tcPr>
          <w:p w14:paraId="5EF78A2F" w14:textId="180ECDCC" w:rsidR="003C5E13" w:rsidRDefault="003C5E13" w:rsidP="003C5E13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1 ( 1 to 1.03 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97D275B" w14:textId="0AF9D644" w:rsidR="003C5E13" w:rsidRDefault="003C5E13" w:rsidP="003C5E13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2 ( 1 to 1.03 )</w:t>
            </w:r>
          </w:p>
        </w:tc>
        <w:tc>
          <w:tcPr>
            <w:tcW w:w="2557" w:type="dxa"/>
            <w:shd w:val="clear" w:color="auto" w:fill="auto"/>
            <w:noWrap/>
            <w:vAlign w:val="center"/>
          </w:tcPr>
          <w:p w14:paraId="315BB8AF" w14:textId="2D9DA94C" w:rsidR="003C5E13" w:rsidRDefault="003C5E13" w:rsidP="003C5E13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1 ( 0.99 to 1.03 )</w:t>
            </w:r>
          </w:p>
        </w:tc>
      </w:tr>
      <w:tr w:rsidR="003C5E13" w14:paraId="0F5A05B0" w14:textId="77777777" w:rsidTr="003C5E13">
        <w:trPr>
          <w:trHeight w:val="302"/>
        </w:trPr>
        <w:tc>
          <w:tcPr>
            <w:tcW w:w="1929" w:type="dxa"/>
            <w:shd w:val="clear" w:color="auto" w:fill="auto"/>
            <w:noWrap/>
            <w:vAlign w:val="center"/>
          </w:tcPr>
          <w:p w14:paraId="309C86D5" w14:textId="1474A41A" w:rsidR="003C5E13" w:rsidRPr="00B22F26" w:rsidRDefault="003C5E13" w:rsidP="003C5E1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997D2D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45 to 49</w:t>
            </w:r>
          </w:p>
        </w:tc>
        <w:tc>
          <w:tcPr>
            <w:tcW w:w="2177" w:type="dxa"/>
            <w:shd w:val="clear" w:color="auto" w:fill="auto"/>
            <w:noWrap/>
            <w:vAlign w:val="center"/>
          </w:tcPr>
          <w:p w14:paraId="7FED710B" w14:textId="59C8249A" w:rsidR="003C5E13" w:rsidRDefault="003C5E13" w:rsidP="003C5E13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1 ( 1.08 to 1.12 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316A0C4" w14:textId="6E3119C2" w:rsidR="003C5E13" w:rsidRDefault="003C5E13" w:rsidP="003C5E13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1 ( 1.08 to 1.12 )</w:t>
            </w:r>
          </w:p>
        </w:tc>
        <w:tc>
          <w:tcPr>
            <w:tcW w:w="2557" w:type="dxa"/>
            <w:shd w:val="clear" w:color="auto" w:fill="auto"/>
            <w:noWrap/>
            <w:vAlign w:val="center"/>
          </w:tcPr>
          <w:p w14:paraId="26225D17" w14:textId="6CB6244E" w:rsidR="003C5E13" w:rsidRDefault="003C5E13" w:rsidP="003C5E13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1 ( 1.08 to 1.12 )</w:t>
            </w:r>
          </w:p>
        </w:tc>
      </w:tr>
      <w:tr w:rsidR="003C5E13" w14:paraId="1EE857E3" w14:textId="77777777" w:rsidTr="003C5E13">
        <w:trPr>
          <w:trHeight w:val="302"/>
        </w:trPr>
        <w:tc>
          <w:tcPr>
            <w:tcW w:w="1929" w:type="dxa"/>
            <w:shd w:val="clear" w:color="auto" w:fill="auto"/>
            <w:noWrap/>
            <w:vAlign w:val="center"/>
          </w:tcPr>
          <w:p w14:paraId="4A9E32A9" w14:textId="229BB5DB" w:rsidR="003C5E13" w:rsidRPr="00B22F26" w:rsidRDefault="003C5E13" w:rsidP="003C5E1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997D2D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50 to 54</w:t>
            </w:r>
          </w:p>
        </w:tc>
        <w:tc>
          <w:tcPr>
            <w:tcW w:w="2177" w:type="dxa"/>
            <w:shd w:val="clear" w:color="auto" w:fill="auto"/>
            <w:noWrap/>
            <w:vAlign w:val="center"/>
          </w:tcPr>
          <w:p w14:paraId="320A5A3B" w14:textId="4A9C4D3A" w:rsidR="003C5E13" w:rsidRDefault="003C5E13" w:rsidP="003C5E13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2 ( 1.18 to 1.21 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234654B" w14:textId="694B8C86" w:rsidR="003C5E13" w:rsidRDefault="003C5E13" w:rsidP="003C5E13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19 ( 1.17 to 1.21 )</w:t>
            </w:r>
          </w:p>
        </w:tc>
        <w:tc>
          <w:tcPr>
            <w:tcW w:w="2557" w:type="dxa"/>
            <w:shd w:val="clear" w:color="auto" w:fill="auto"/>
            <w:noWrap/>
            <w:vAlign w:val="center"/>
          </w:tcPr>
          <w:p w14:paraId="3F1EE29C" w14:textId="125AE472" w:rsidR="003C5E13" w:rsidRDefault="003C5E13" w:rsidP="003C5E13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2 ( 1.18 to 1.22 )</w:t>
            </w:r>
          </w:p>
        </w:tc>
      </w:tr>
      <w:tr w:rsidR="003C5E13" w14:paraId="29C406ED" w14:textId="77777777" w:rsidTr="003C5E13">
        <w:trPr>
          <w:trHeight w:val="302"/>
        </w:trPr>
        <w:tc>
          <w:tcPr>
            <w:tcW w:w="1929" w:type="dxa"/>
            <w:shd w:val="clear" w:color="auto" w:fill="auto"/>
            <w:noWrap/>
            <w:vAlign w:val="center"/>
          </w:tcPr>
          <w:p w14:paraId="48FD8F8B" w14:textId="43FAB53E" w:rsidR="003C5E13" w:rsidRPr="00B22F26" w:rsidRDefault="003C5E13" w:rsidP="003C5E1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997D2D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55 to 59</w:t>
            </w:r>
          </w:p>
        </w:tc>
        <w:tc>
          <w:tcPr>
            <w:tcW w:w="2177" w:type="dxa"/>
            <w:shd w:val="clear" w:color="auto" w:fill="auto"/>
            <w:noWrap/>
            <w:vAlign w:val="center"/>
          </w:tcPr>
          <w:p w14:paraId="42789D24" w14:textId="0407DE79" w:rsidR="003C5E13" w:rsidRDefault="003C5E13" w:rsidP="003C5E13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3 ( 1.28 to 1.32 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8313928" w14:textId="3CEE7E5B" w:rsidR="003C5E13" w:rsidRDefault="003C5E13" w:rsidP="003C5E13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29 ( 1.27 to 1.31 )</w:t>
            </w:r>
          </w:p>
        </w:tc>
        <w:tc>
          <w:tcPr>
            <w:tcW w:w="2557" w:type="dxa"/>
            <w:shd w:val="clear" w:color="auto" w:fill="auto"/>
            <w:noWrap/>
            <w:vAlign w:val="center"/>
          </w:tcPr>
          <w:p w14:paraId="036A8D86" w14:textId="24723DF4" w:rsidR="003C5E13" w:rsidRDefault="003C5E13" w:rsidP="003C5E13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3 ( 1.28 to 1.33 )</w:t>
            </w:r>
          </w:p>
        </w:tc>
      </w:tr>
      <w:tr w:rsidR="003C5E13" w14:paraId="5C1A0D70" w14:textId="77777777" w:rsidTr="003C5E13">
        <w:trPr>
          <w:trHeight w:val="302"/>
        </w:trPr>
        <w:tc>
          <w:tcPr>
            <w:tcW w:w="1929" w:type="dxa"/>
            <w:shd w:val="clear" w:color="auto" w:fill="auto"/>
            <w:noWrap/>
            <w:vAlign w:val="center"/>
          </w:tcPr>
          <w:p w14:paraId="0ADFF397" w14:textId="4DBF8BC3" w:rsidR="003C5E13" w:rsidRPr="00B22F26" w:rsidRDefault="003C5E13" w:rsidP="003C5E1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997D2D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60 to 64</w:t>
            </w:r>
          </w:p>
        </w:tc>
        <w:tc>
          <w:tcPr>
            <w:tcW w:w="2177" w:type="dxa"/>
            <w:shd w:val="clear" w:color="auto" w:fill="auto"/>
            <w:noWrap/>
            <w:vAlign w:val="center"/>
          </w:tcPr>
          <w:p w14:paraId="4C908FF1" w14:textId="486194AD" w:rsidR="003C5E13" w:rsidRDefault="003C5E13" w:rsidP="003C5E13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41 ( 1.39 to 1.43 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0EEF135" w14:textId="62918CB5" w:rsidR="003C5E13" w:rsidRDefault="003C5E13" w:rsidP="003C5E13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4 ( 1.38 to 1.42 )</w:t>
            </w:r>
          </w:p>
        </w:tc>
        <w:tc>
          <w:tcPr>
            <w:tcW w:w="2557" w:type="dxa"/>
            <w:shd w:val="clear" w:color="auto" w:fill="auto"/>
            <w:noWrap/>
            <w:vAlign w:val="center"/>
          </w:tcPr>
          <w:p w14:paraId="49A8643B" w14:textId="04CFF01F" w:rsidR="003C5E13" w:rsidRDefault="003C5E13" w:rsidP="003C5E13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42 ( 1.4 to 1.45 )</w:t>
            </w:r>
          </w:p>
        </w:tc>
      </w:tr>
      <w:tr w:rsidR="003C5E13" w14:paraId="4DC6E3DB" w14:textId="77777777" w:rsidTr="003C5E13">
        <w:trPr>
          <w:trHeight w:val="302"/>
        </w:trPr>
        <w:tc>
          <w:tcPr>
            <w:tcW w:w="1929" w:type="dxa"/>
            <w:shd w:val="clear" w:color="auto" w:fill="auto"/>
            <w:noWrap/>
            <w:vAlign w:val="center"/>
          </w:tcPr>
          <w:p w14:paraId="24C97A9B" w14:textId="383B8C1C" w:rsidR="003C5E13" w:rsidRPr="00B22F26" w:rsidRDefault="003C5E13" w:rsidP="003C5E1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997D2D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65 to 69</w:t>
            </w:r>
          </w:p>
        </w:tc>
        <w:tc>
          <w:tcPr>
            <w:tcW w:w="2177" w:type="dxa"/>
            <w:shd w:val="clear" w:color="auto" w:fill="auto"/>
            <w:noWrap/>
            <w:vAlign w:val="center"/>
          </w:tcPr>
          <w:p w14:paraId="60714C12" w14:textId="5F7AE683" w:rsidR="003C5E13" w:rsidRDefault="003C5E13" w:rsidP="003C5E13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53 ( 1.51 to 1.56 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5803E7B" w14:textId="08EA0F5A" w:rsidR="003C5E13" w:rsidRDefault="003C5E13" w:rsidP="003C5E13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51 ( 1.49 to 1.54 )</w:t>
            </w:r>
          </w:p>
        </w:tc>
        <w:tc>
          <w:tcPr>
            <w:tcW w:w="2557" w:type="dxa"/>
            <w:shd w:val="clear" w:color="auto" w:fill="auto"/>
            <w:noWrap/>
            <w:vAlign w:val="center"/>
          </w:tcPr>
          <w:p w14:paraId="53E9DCC2" w14:textId="165BA86B" w:rsidR="003C5E13" w:rsidRDefault="003C5E13" w:rsidP="003C5E13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55 ( 1.52 to 1.58 )</w:t>
            </w:r>
          </w:p>
        </w:tc>
      </w:tr>
      <w:tr w:rsidR="003C5E13" w14:paraId="011C0F6C" w14:textId="77777777" w:rsidTr="003C5E13">
        <w:trPr>
          <w:trHeight w:val="302"/>
        </w:trPr>
        <w:tc>
          <w:tcPr>
            <w:tcW w:w="1929" w:type="dxa"/>
            <w:shd w:val="clear" w:color="auto" w:fill="auto"/>
            <w:noWrap/>
            <w:vAlign w:val="center"/>
          </w:tcPr>
          <w:p w14:paraId="7BAFBEF9" w14:textId="5558D79A" w:rsidR="003C5E13" w:rsidRPr="00B22F26" w:rsidRDefault="003C5E13" w:rsidP="003C5E1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997D2D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70 to 74</w:t>
            </w:r>
          </w:p>
        </w:tc>
        <w:tc>
          <w:tcPr>
            <w:tcW w:w="2177" w:type="dxa"/>
            <w:shd w:val="clear" w:color="auto" w:fill="auto"/>
            <w:noWrap/>
            <w:vAlign w:val="center"/>
          </w:tcPr>
          <w:p w14:paraId="203E5CCE" w14:textId="4C541AC4" w:rsidR="003C5E13" w:rsidRDefault="003C5E13" w:rsidP="003C5E13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67 ( 1.64 to 1.69 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37B188A" w14:textId="5193B9A7" w:rsidR="003C5E13" w:rsidRDefault="003C5E13" w:rsidP="003C5E13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64 ( 1.61 to 1.67 )</w:t>
            </w:r>
          </w:p>
        </w:tc>
        <w:tc>
          <w:tcPr>
            <w:tcW w:w="2557" w:type="dxa"/>
            <w:shd w:val="clear" w:color="auto" w:fill="auto"/>
            <w:noWrap/>
            <w:vAlign w:val="center"/>
          </w:tcPr>
          <w:p w14:paraId="74692778" w14:textId="2B461D73" w:rsidR="003C5E13" w:rsidRDefault="003C5E13" w:rsidP="003C5E13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69 ( 1.66 to 1.72 )</w:t>
            </w:r>
          </w:p>
        </w:tc>
      </w:tr>
      <w:tr w:rsidR="003C5E13" w14:paraId="3CE6E586" w14:textId="77777777" w:rsidTr="003C5E13">
        <w:trPr>
          <w:trHeight w:val="302"/>
        </w:trPr>
        <w:tc>
          <w:tcPr>
            <w:tcW w:w="1929" w:type="dxa"/>
            <w:shd w:val="clear" w:color="auto" w:fill="auto"/>
            <w:noWrap/>
            <w:vAlign w:val="center"/>
          </w:tcPr>
          <w:p w14:paraId="720C2659" w14:textId="3BE4A031" w:rsidR="003C5E13" w:rsidRPr="00B22F26" w:rsidRDefault="003C5E13" w:rsidP="003C5E1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997D2D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75 to 79</w:t>
            </w:r>
          </w:p>
        </w:tc>
        <w:tc>
          <w:tcPr>
            <w:tcW w:w="2177" w:type="dxa"/>
            <w:shd w:val="clear" w:color="auto" w:fill="auto"/>
            <w:noWrap/>
            <w:vAlign w:val="center"/>
          </w:tcPr>
          <w:p w14:paraId="57281B78" w14:textId="4CE2425B" w:rsidR="003C5E13" w:rsidRDefault="003C5E13" w:rsidP="003C5E13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81 ( 1.77 to 1.84 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8B29D3E" w14:textId="1F186CA3" w:rsidR="003C5E13" w:rsidRDefault="003C5E13" w:rsidP="003C5E13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78 ( 1.74 to 1.82 )</w:t>
            </w:r>
          </w:p>
        </w:tc>
        <w:tc>
          <w:tcPr>
            <w:tcW w:w="2557" w:type="dxa"/>
            <w:shd w:val="clear" w:color="auto" w:fill="auto"/>
            <w:noWrap/>
            <w:vAlign w:val="center"/>
          </w:tcPr>
          <w:p w14:paraId="3747146A" w14:textId="070C58F3" w:rsidR="003C5E13" w:rsidRDefault="003C5E13" w:rsidP="003C5E13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84 ( 1.8 to 1.88 )</w:t>
            </w:r>
          </w:p>
        </w:tc>
      </w:tr>
      <w:tr w:rsidR="003C5E13" w14:paraId="23BBE547" w14:textId="77777777" w:rsidTr="003C5E13">
        <w:trPr>
          <w:trHeight w:val="302"/>
        </w:trPr>
        <w:tc>
          <w:tcPr>
            <w:tcW w:w="1929" w:type="dxa"/>
            <w:shd w:val="clear" w:color="auto" w:fill="auto"/>
            <w:noWrap/>
            <w:vAlign w:val="center"/>
          </w:tcPr>
          <w:p w14:paraId="04F3D209" w14:textId="7FBD0A6F" w:rsidR="003C5E13" w:rsidRPr="00B22F26" w:rsidRDefault="003C5E13" w:rsidP="003C5E1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997D2D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80 to 84</w:t>
            </w:r>
          </w:p>
        </w:tc>
        <w:tc>
          <w:tcPr>
            <w:tcW w:w="2177" w:type="dxa"/>
            <w:shd w:val="clear" w:color="auto" w:fill="auto"/>
            <w:noWrap/>
            <w:vAlign w:val="center"/>
          </w:tcPr>
          <w:p w14:paraId="18CD44FD" w14:textId="12465251" w:rsidR="003C5E13" w:rsidRDefault="003C5E13" w:rsidP="003C5E13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96 ( 1.92 to 2.01 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5DC6DB6" w14:textId="2ED0A8FF" w:rsidR="003C5E13" w:rsidRDefault="003C5E13" w:rsidP="003C5E13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92 ( 1.87 to 1.97 )</w:t>
            </w:r>
          </w:p>
        </w:tc>
        <w:tc>
          <w:tcPr>
            <w:tcW w:w="2557" w:type="dxa"/>
            <w:shd w:val="clear" w:color="auto" w:fill="auto"/>
            <w:noWrap/>
            <w:vAlign w:val="center"/>
          </w:tcPr>
          <w:p w14:paraId="4469A3C0" w14:textId="15F001A0" w:rsidR="003C5E13" w:rsidRDefault="003C5E13" w:rsidP="003C5E13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01 ( 1.96 to 2.06 )</w:t>
            </w:r>
          </w:p>
        </w:tc>
      </w:tr>
      <w:tr w:rsidR="003C5E13" w14:paraId="1F86C32F" w14:textId="77777777" w:rsidTr="003C5E13">
        <w:trPr>
          <w:trHeight w:val="302"/>
        </w:trPr>
        <w:tc>
          <w:tcPr>
            <w:tcW w:w="1929" w:type="dxa"/>
            <w:shd w:val="clear" w:color="auto" w:fill="auto"/>
            <w:noWrap/>
            <w:vAlign w:val="center"/>
          </w:tcPr>
          <w:p w14:paraId="1F925FA4" w14:textId="337B1970" w:rsidR="003C5E13" w:rsidRPr="00B22F26" w:rsidRDefault="003C5E13" w:rsidP="003C5E1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997D2D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85 to 89</w:t>
            </w:r>
          </w:p>
        </w:tc>
        <w:tc>
          <w:tcPr>
            <w:tcW w:w="2177" w:type="dxa"/>
            <w:shd w:val="clear" w:color="auto" w:fill="auto"/>
            <w:noWrap/>
            <w:vAlign w:val="center"/>
          </w:tcPr>
          <w:p w14:paraId="4D6BD7D7" w14:textId="148BAE03" w:rsidR="003C5E13" w:rsidRDefault="003C5E13" w:rsidP="003C5E13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13 ( 2.08 to 2.18 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D4434F6" w14:textId="4D9F7824" w:rsidR="003C5E13" w:rsidRDefault="003C5E13" w:rsidP="003C5E13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08 ( 2.02 to 2.14 )</w:t>
            </w:r>
          </w:p>
        </w:tc>
        <w:tc>
          <w:tcPr>
            <w:tcW w:w="2557" w:type="dxa"/>
            <w:shd w:val="clear" w:color="auto" w:fill="auto"/>
            <w:noWrap/>
            <w:vAlign w:val="center"/>
          </w:tcPr>
          <w:p w14:paraId="7CB0A3BF" w14:textId="79D0C8C1" w:rsidR="003C5E13" w:rsidRDefault="003C5E13" w:rsidP="003C5E13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19 ( 2.13 to 2.25 )</w:t>
            </w:r>
          </w:p>
        </w:tc>
      </w:tr>
      <w:tr w:rsidR="003C5E13" w14:paraId="3441520A" w14:textId="77777777" w:rsidTr="003C5E13">
        <w:trPr>
          <w:trHeight w:val="302"/>
        </w:trPr>
        <w:tc>
          <w:tcPr>
            <w:tcW w:w="1929" w:type="dxa"/>
            <w:shd w:val="clear" w:color="auto" w:fill="auto"/>
            <w:noWrap/>
            <w:vAlign w:val="center"/>
          </w:tcPr>
          <w:p w14:paraId="06862913" w14:textId="59B27F7C" w:rsidR="003C5E13" w:rsidRPr="00B22F26" w:rsidRDefault="003C5E13" w:rsidP="003C5E1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997D2D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90 to 94</w:t>
            </w:r>
          </w:p>
        </w:tc>
        <w:tc>
          <w:tcPr>
            <w:tcW w:w="2177" w:type="dxa"/>
            <w:shd w:val="clear" w:color="auto" w:fill="auto"/>
            <w:noWrap/>
            <w:vAlign w:val="center"/>
          </w:tcPr>
          <w:p w14:paraId="63E27FFD" w14:textId="2FD19D20" w:rsidR="003C5E13" w:rsidRDefault="003C5E13" w:rsidP="003C5E13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32 ( 2.26 to 2.38 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354EEB2" w14:textId="1785AFBE" w:rsidR="003C5E13" w:rsidRDefault="003C5E13" w:rsidP="003C5E13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25 ( 2.19 to 2.33 )</w:t>
            </w:r>
          </w:p>
        </w:tc>
        <w:tc>
          <w:tcPr>
            <w:tcW w:w="2557" w:type="dxa"/>
            <w:shd w:val="clear" w:color="auto" w:fill="auto"/>
            <w:noWrap/>
            <w:vAlign w:val="center"/>
          </w:tcPr>
          <w:p w14:paraId="6C55D7B6" w14:textId="7EB3BAB3" w:rsidR="003C5E13" w:rsidRDefault="003C5E13" w:rsidP="003C5E13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38 ( 2.31 to 2.46 )</w:t>
            </w:r>
          </w:p>
        </w:tc>
      </w:tr>
      <w:tr w:rsidR="003C5E13" w14:paraId="586CFC9E" w14:textId="77777777" w:rsidTr="003C5E13">
        <w:trPr>
          <w:trHeight w:val="302"/>
        </w:trPr>
        <w:tc>
          <w:tcPr>
            <w:tcW w:w="1929" w:type="dxa"/>
            <w:shd w:val="clear" w:color="auto" w:fill="auto"/>
            <w:noWrap/>
            <w:vAlign w:val="center"/>
          </w:tcPr>
          <w:p w14:paraId="47E18384" w14:textId="500E6B73" w:rsidR="003C5E13" w:rsidRPr="00B22F26" w:rsidRDefault="003C5E13" w:rsidP="003C5E1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997D2D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95 plus</w:t>
            </w:r>
          </w:p>
        </w:tc>
        <w:tc>
          <w:tcPr>
            <w:tcW w:w="2177" w:type="dxa"/>
            <w:shd w:val="clear" w:color="auto" w:fill="auto"/>
            <w:noWrap/>
            <w:vAlign w:val="center"/>
          </w:tcPr>
          <w:p w14:paraId="317F3D97" w14:textId="543CEF85" w:rsidR="003C5E13" w:rsidRDefault="003C5E13" w:rsidP="003C5E13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52 ( 2.45 to 2.59 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96A8D23" w14:textId="40BDABDD" w:rsidR="003C5E13" w:rsidRDefault="003C5E13" w:rsidP="003C5E13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44 ( 2.36 to 2.53 )</w:t>
            </w:r>
          </w:p>
        </w:tc>
        <w:tc>
          <w:tcPr>
            <w:tcW w:w="2557" w:type="dxa"/>
            <w:shd w:val="clear" w:color="auto" w:fill="auto"/>
            <w:noWrap/>
            <w:vAlign w:val="center"/>
          </w:tcPr>
          <w:p w14:paraId="07B57C44" w14:textId="4777225D" w:rsidR="003C5E13" w:rsidRDefault="003C5E13" w:rsidP="003C5E13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6 ( 2.51 to 2.68 )</w:t>
            </w:r>
          </w:p>
        </w:tc>
      </w:tr>
      <w:tr w:rsidR="003C5E13" w14:paraId="7A40FAF2" w14:textId="77777777" w:rsidTr="003C5E13">
        <w:trPr>
          <w:trHeight w:val="302"/>
        </w:trPr>
        <w:tc>
          <w:tcPr>
            <w:tcW w:w="1929" w:type="dxa"/>
            <w:shd w:val="clear" w:color="auto" w:fill="auto"/>
            <w:noWrap/>
            <w:vAlign w:val="center"/>
          </w:tcPr>
          <w:p w14:paraId="0D08A953" w14:textId="34DDE5D4" w:rsidR="003C5E13" w:rsidRPr="00997D2D" w:rsidRDefault="003C5E13" w:rsidP="003C5E1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712415"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>Factor</w:t>
            </w:r>
          </w:p>
        </w:tc>
        <w:tc>
          <w:tcPr>
            <w:tcW w:w="2177" w:type="dxa"/>
            <w:shd w:val="clear" w:color="auto" w:fill="auto"/>
            <w:noWrap/>
            <w:vAlign w:val="center"/>
          </w:tcPr>
          <w:p w14:paraId="205498F7" w14:textId="3FC6CE0F" w:rsidR="003C5E13" w:rsidRDefault="003C5E13" w:rsidP="003C5E13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 w:rsidRPr="00712415"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>YLDs in both sex</w:t>
            </w:r>
            <w:r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>e</w:t>
            </w:r>
            <w:r w:rsidRPr="00712415"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87CFDF7" w14:textId="48DBD956" w:rsidR="003C5E13" w:rsidRDefault="003C5E13" w:rsidP="003C5E13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 w:rsidRPr="00712415"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>YLDs in males</w:t>
            </w:r>
          </w:p>
        </w:tc>
        <w:tc>
          <w:tcPr>
            <w:tcW w:w="2557" w:type="dxa"/>
            <w:shd w:val="clear" w:color="auto" w:fill="auto"/>
            <w:noWrap/>
            <w:vAlign w:val="center"/>
          </w:tcPr>
          <w:p w14:paraId="1E27DC73" w14:textId="352D8173" w:rsidR="003C5E13" w:rsidRDefault="003C5E13" w:rsidP="003C5E13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 w:rsidRPr="00712415"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>YLDs in females</w:t>
            </w:r>
          </w:p>
        </w:tc>
      </w:tr>
      <w:tr w:rsidR="003C5E13" w14:paraId="42C18570" w14:textId="77777777" w:rsidTr="003C5E13">
        <w:trPr>
          <w:trHeight w:val="302"/>
        </w:trPr>
        <w:tc>
          <w:tcPr>
            <w:tcW w:w="1929" w:type="dxa"/>
            <w:shd w:val="clear" w:color="auto" w:fill="auto"/>
            <w:noWrap/>
            <w:vAlign w:val="center"/>
          </w:tcPr>
          <w:p w14:paraId="57DD89CE" w14:textId="77777777" w:rsidR="003C5E13" w:rsidRPr="00997D2D" w:rsidRDefault="003C5E13" w:rsidP="003C5E1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</w:p>
        </w:tc>
        <w:tc>
          <w:tcPr>
            <w:tcW w:w="2177" w:type="dxa"/>
            <w:shd w:val="clear" w:color="auto" w:fill="auto"/>
            <w:noWrap/>
            <w:vAlign w:val="center"/>
          </w:tcPr>
          <w:p w14:paraId="68FC9A4C" w14:textId="538C7661" w:rsidR="003C5E13" w:rsidRDefault="003C5E13" w:rsidP="003C5E13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cs="宋体"/>
                <w:b/>
                <w:bCs/>
                <w:noProof w:val="0"/>
                <w:color w:val="000000"/>
                <w:kern w:val="0"/>
                <w:sz w:val="22"/>
              </w:rPr>
              <w:t>R</w:t>
            </w:r>
            <w:r w:rsidR="00926E9F"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 xml:space="preserve">R </w:t>
            </w:r>
            <w:r w:rsidRPr="00B22F26"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>(95% CI）</w:t>
            </w:r>
            <w:r w:rsidR="00926E9F"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DB8361E" w14:textId="5E2C2AA1" w:rsidR="003C5E13" w:rsidRDefault="003C5E13" w:rsidP="003C5E13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cs="宋体"/>
                <w:b/>
                <w:bCs/>
                <w:noProof w:val="0"/>
                <w:color w:val="000000"/>
                <w:kern w:val="0"/>
                <w:sz w:val="22"/>
              </w:rPr>
              <w:t>R</w:t>
            </w:r>
            <w:r w:rsidR="00926E9F"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>R</w:t>
            </w:r>
            <w:r w:rsidRPr="00B22F26"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 xml:space="preserve"> (95% CI）</w:t>
            </w:r>
          </w:p>
        </w:tc>
        <w:tc>
          <w:tcPr>
            <w:tcW w:w="2557" w:type="dxa"/>
            <w:shd w:val="clear" w:color="auto" w:fill="auto"/>
            <w:noWrap/>
            <w:vAlign w:val="center"/>
          </w:tcPr>
          <w:p w14:paraId="5F00F4F0" w14:textId="5A21A858" w:rsidR="003C5E13" w:rsidRDefault="003C5E13" w:rsidP="003C5E13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cs="宋体"/>
                <w:b/>
                <w:bCs/>
                <w:noProof w:val="0"/>
                <w:color w:val="000000"/>
                <w:kern w:val="0"/>
                <w:sz w:val="22"/>
              </w:rPr>
              <w:t>R</w:t>
            </w:r>
            <w:r w:rsidR="00926E9F"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>R</w:t>
            </w:r>
            <w:r w:rsidRPr="00B22F26"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 xml:space="preserve"> (95% CI）</w:t>
            </w:r>
          </w:p>
        </w:tc>
      </w:tr>
      <w:tr w:rsidR="003C5E13" w14:paraId="1E38474E" w14:textId="77777777" w:rsidTr="003C5E13">
        <w:trPr>
          <w:trHeight w:val="302"/>
        </w:trPr>
        <w:tc>
          <w:tcPr>
            <w:tcW w:w="1929" w:type="dxa"/>
            <w:shd w:val="clear" w:color="auto" w:fill="auto"/>
            <w:noWrap/>
            <w:vAlign w:val="center"/>
          </w:tcPr>
          <w:p w14:paraId="7DA3ACFE" w14:textId="65F440ED" w:rsidR="003C5E13" w:rsidRPr="00997D2D" w:rsidRDefault="003C5E13" w:rsidP="003C5E1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3B328B">
              <w:rPr>
                <w:rFonts w:ascii="等线" w:eastAsia="等线" w:hAnsi="等线" w:cs="宋体"/>
                <w:b/>
                <w:bCs/>
                <w:noProof w:val="0"/>
                <w:color w:val="000000"/>
                <w:kern w:val="0"/>
                <w:sz w:val="22"/>
              </w:rPr>
              <w:t>Age</w:t>
            </w:r>
          </w:p>
        </w:tc>
        <w:tc>
          <w:tcPr>
            <w:tcW w:w="2177" w:type="dxa"/>
            <w:shd w:val="clear" w:color="auto" w:fill="auto"/>
            <w:noWrap/>
            <w:vAlign w:val="center"/>
          </w:tcPr>
          <w:p w14:paraId="0B3087D5" w14:textId="77777777" w:rsidR="003C5E13" w:rsidRDefault="003C5E13" w:rsidP="003C5E13">
            <w:pPr>
              <w:rPr>
                <w:rFonts w:ascii="等线" w:eastAsia="等线" w:hAnsi="等线" w:hint="eastAsia"/>
                <w:color w:val="000000"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FD7BE15" w14:textId="77777777" w:rsidR="003C5E13" w:rsidRDefault="003C5E13" w:rsidP="003C5E13">
            <w:pPr>
              <w:rPr>
                <w:rFonts w:ascii="等线" w:eastAsia="等线" w:hAnsi="等线" w:hint="eastAsia"/>
                <w:color w:val="000000"/>
                <w:sz w:val="22"/>
              </w:rPr>
            </w:pPr>
          </w:p>
        </w:tc>
        <w:tc>
          <w:tcPr>
            <w:tcW w:w="2557" w:type="dxa"/>
            <w:shd w:val="clear" w:color="auto" w:fill="auto"/>
            <w:noWrap/>
            <w:vAlign w:val="center"/>
          </w:tcPr>
          <w:p w14:paraId="72A4254F" w14:textId="77777777" w:rsidR="003C5E13" w:rsidRDefault="003C5E13" w:rsidP="003C5E13">
            <w:pPr>
              <w:rPr>
                <w:rFonts w:ascii="等线" w:eastAsia="等线" w:hAnsi="等线" w:hint="eastAsia"/>
                <w:color w:val="000000"/>
                <w:sz w:val="22"/>
              </w:rPr>
            </w:pPr>
          </w:p>
        </w:tc>
      </w:tr>
      <w:tr w:rsidR="003C5E13" w14:paraId="001666AD" w14:textId="77777777" w:rsidTr="003C5E13">
        <w:trPr>
          <w:trHeight w:val="302"/>
        </w:trPr>
        <w:tc>
          <w:tcPr>
            <w:tcW w:w="1929" w:type="dxa"/>
            <w:shd w:val="clear" w:color="auto" w:fill="auto"/>
            <w:noWrap/>
            <w:vAlign w:val="center"/>
          </w:tcPr>
          <w:p w14:paraId="551763DD" w14:textId="2780133E" w:rsidR="003C5E13" w:rsidRPr="00997D2D" w:rsidRDefault="003C5E13" w:rsidP="003C5E1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712415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40 to 44</w:t>
            </w:r>
          </w:p>
        </w:tc>
        <w:tc>
          <w:tcPr>
            <w:tcW w:w="2177" w:type="dxa"/>
            <w:shd w:val="clear" w:color="auto" w:fill="auto"/>
            <w:noWrap/>
            <w:vAlign w:val="center"/>
          </w:tcPr>
          <w:p w14:paraId="7D5EE90D" w14:textId="776F0358" w:rsidR="003C5E13" w:rsidRDefault="003C5E13" w:rsidP="003C5E13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2 ( 1 to 1.04 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D1F9AC6" w14:textId="78E0454B" w:rsidR="003C5E13" w:rsidRDefault="003C5E13" w:rsidP="003C5E13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3 ( 1.01 to 1.05 )</w:t>
            </w:r>
          </w:p>
        </w:tc>
        <w:tc>
          <w:tcPr>
            <w:tcW w:w="2557" w:type="dxa"/>
            <w:shd w:val="clear" w:color="auto" w:fill="auto"/>
            <w:noWrap/>
            <w:vAlign w:val="center"/>
          </w:tcPr>
          <w:p w14:paraId="00816BEF" w14:textId="4ECF580A" w:rsidR="003C5E13" w:rsidRDefault="003C5E13" w:rsidP="003C5E13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1 ( 0.99 to 1.03 )</w:t>
            </w:r>
          </w:p>
        </w:tc>
      </w:tr>
      <w:tr w:rsidR="003C5E13" w14:paraId="3144E7FB" w14:textId="77777777" w:rsidTr="003C5E13">
        <w:trPr>
          <w:trHeight w:val="302"/>
        </w:trPr>
        <w:tc>
          <w:tcPr>
            <w:tcW w:w="1929" w:type="dxa"/>
            <w:shd w:val="clear" w:color="auto" w:fill="auto"/>
            <w:noWrap/>
            <w:vAlign w:val="center"/>
          </w:tcPr>
          <w:p w14:paraId="330CFE30" w14:textId="037152F9" w:rsidR="003C5E13" w:rsidRPr="00997D2D" w:rsidRDefault="003C5E13" w:rsidP="003C5E1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712415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45 to 49</w:t>
            </w:r>
          </w:p>
        </w:tc>
        <w:tc>
          <w:tcPr>
            <w:tcW w:w="2177" w:type="dxa"/>
            <w:shd w:val="clear" w:color="auto" w:fill="auto"/>
            <w:noWrap/>
            <w:vAlign w:val="center"/>
          </w:tcPr>
          <w:p w14:paraId="14805673" w14:textId="2D88DE0B" w:rsidR="003C5E13" w:rsidRDefault="003C5E13" w:rsidP="003C5E13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13 ( 1.11 to 1.15 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A81398B" w14:textId="76BB1FB0" w:rsidR="003C5E13" w:rsidRDefault="003C5E13" w:rsidP="003C5E13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13 ( 1.11 to 1.16 )</w:t>
            </w:r>
          </w:p>
        </w:tc>
        <w:tc>
          <w:tcPr>
            <w:tcW w:w="2557" w:type="dxa"/>
            <w:shd w:val="clear" w:color="auto" w:fill="auto"/>
            <w:noWrap/>
            <w:vAlign w:val="center"/>
          </w:tcPr>
          <w:p w14:paraId="6A895313" w14:textId="03BB9F06" w:rsidR="003C5E13" w:rsidRDefault="003C5E13" w:rsidP="003C5E13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12 ( 1.1 to 1.14 )</w:t>
            </w:r>
          </w:p>
        </w:tc>
      </w:tr>
      <w:tr w:rsidR="003C5E13" w14:paraId="0DF98ED8" w14:textId="77777777" w:rsidTr="003C5E13">
        <w:trPr>
          <w:trHeight w:val="302"/>
        </w:trPr>
        <w:tc>
          <w:tcPr>
            <w:tcW w:w="1929" w:type="dxa"/>
            <w:shd w:val="clear" w:color="auto" w:fill="auto"/>
            <w:noWrap/>
            <w:vAlign w:val="center"/>
          </w:tcPr>
          <w:p w14:paraId="6B650426" w14:textId="4FD054DD" w:rsidR="003C5E13" w:rsidRPr="00997D2D" w:rsidRDefault="003C5E13" w:rsidP="003C5E1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712415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50 to 54</w:t>
            </w:r>
          </w:p>
        </w:tc>
        <w:tc>
          <w:tcPr>
            <w:tcW w:w="2177" w:type="dxa"/>
            <w:shd w:val="clear" w:color="auto" w:fill="auto"/>
            <w:noWrap/>
            <w:vAlign w:val="center"/>
          </w:tcPr>
          <w:p w14:paraId="1D5D2689" w14:textId="06547828" w:rsidR="003C5E13" w:rsidRDefault="003C5E13" w:rsidP="003C5E13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25 ( 1.23 to 1.27 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99C0BA5" w14:textId="71925026" w:rsidR="003C5E13" w:rsidRDefault="003C5E13" w:rsidP="003C5E13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25 ( 1.23 to 1.27 )</w:t>
            </w:r>
          </w:p>
        </w:tc>
        <w:tc>
          <w:tcPr>
            <w:tcW w:w="2557" w:type="dxa"/>
            <w:shd w:val="clear" w:color="auto" w:fill="auto"/>
            <w:noWrap/>
            <w:vAlign w:val="center"/>
          </w:tcPr>
          <w:p w14:paraId="1277836C" w14:textId="1519B5CC" w:rsidR="003C5E13" w:rsidRDefault="003C5E13" w:rsidP="003C5E13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25 ( 1.23 to 1.27 )</w:t>
            </w:r>
          </w:p>
        </w:tc>
      </w:tr>
      <w:tr w:rsidR="003C5E13" w14:paraId="4A4399AE" w14:textId="77777777" w:rsidTr="003C5E13">
        <w:trPr>
          <w:trHeight w:val="302"/>
        </w:trPr>
        <w:tc>
          <w:tcPr>
            <w:tcW w:w="1929" w:type="dxa"/>
            <w:shd w:val="clear" w:color="auto" w:fill="auto"/>
            <w:noWrap/>
            <w:vAlign w:val="center"/>
          </w:tcPr>
          <w:p w14:paraId="7F17B259" w14:textId="16600D7B" w:rsidR="003C5E13" w:rsidRPr="00997D2D" w:rsidRDefault="003C5E13" w:rsidP="003C5E1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712415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lastRenderedPageBreak/>
              <w:t>55 to 59</w:t>
            </w:r>
          </w:p>
        </w:tc>
        <w:tc>
          <w:tcPr>
            <w:tcW w:w="2177" w:type="dxa"/>
            <w:shd w:val="clear" w:color="auto" w:fill="auto"/>
            <w:noWrap/>
            <w:vAlign w:val="center"/>
          </w:tcPr>
          <w:p w14:paraId="4B220FD2" w14:textId="7DF1EE43" w:rsidR="003C5E13" w:rsidRDefault="003C5E13" w:rsidP="003C5E13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38 ( 1.36 to 1.41 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4C5BF22" w14:textId="454E8497" w:rsidR="003C5E13" w:rsidRDefault="003C5E13" w:rsidP="003C5E13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38 ( 1.35 to 1.41 )</w:t>
            </w:r>
          </w:p>
        </w:tc>
        <w:tc>
          <w:tcPr>
            <w:tcW w:w="2557" w:type="dxa"/>
            <w:shd w:val="clear" w:color="auto" w:fill="auto"/>
            <w:noWrap/>
            <w:vAlign w:val="center"/>
          </w:tcPr>
          <w:p w14:paraId="61425F01" w14:textId="70415F42" w:rsidR="003C5E13" w:rsidRDefault="003C5E13" w:rsidP="003C5E13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39 ( 1.36 to 1.41 )</w:t>
            </w:r>
          </w:p>
        </w:tc>
      </w:tr>
      <w:tr w:rsidR="003C5E13" w14:paraId="0ADBA3CF" w14:textId="77777777" w:rsidTr="003C5E13">
        <w:trPr>
          <w:trHeight w:val="302"/>
        </w:trPr>
        <w:tc>
          <w:tcPr>
            <w:tcW w:w="1929" w:type="dxa"/>
            <w:shd w:val="clear" w:color="auto" w:fill="auto"/>
            <w:noWrap/>
            <w:vAlign w:val="center"/>
          </w:tcPr>
          <w:p w14:paraId="021D579B" w14:textId="16F04EFB" w:rsidR="003C5E13" w:rsidRPr="00997D2D" w:rsidRDefault="003C5E13" w:rsidP="003C5E1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712415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60 to 64</w:t>
            </w:r>
          </w:p>
        </w:tc>
        <w:tc>
          <w:tcPr>
            <w:tcW w:w="2177" w:type="dxa"/>
            <w:shd w:val="clear" w:color="auto" w:fill="auto"/>
            <w:noWrap/>
            <w:vAlign w:val="center"/>
          </w:tcPr>
          <w:p w14:paraId="3AB69320" w14:textId="1C12AB28" w:rsidR="003C5E13" w:rsidRDefault="003C5E13" w:rsidP="003C5E13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53 ( 1.51 to 1.56 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93706DA" w14:textId="133CEB4F" w:rsidR="003C5E13" w:rsidRDefault="003C5E13" w:rsidP="003C5E13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52 ( 1.49 to 1.55 )</w:t>
            </w:r>
          </w:p>
        </w:tc>
        <w:tc>
          <w:tcPr>
            <w:tcW w:w="2557" w:type="dxa"/>
            <w:shd w:val="clear" w:color="auto" w:fill="auto"/>
            <w:noWrap/>
            <w:vAlign w:val="center"/>
          </w:tcPr>
          <w:p w14:paraId="1F0E839B" w14:textId="231BFE02" w:rsidR="003C5E13" w:rsidRDefault="003C5E13" w:rsidP="003C5E13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54 ( 1.51 to 1.57 )</w:t>
            </w:r>
          </w:p>
        </w:tc>
      </w:tr>
      <w:tr w:rsidR="003C5E13" w14:paraId="498980F0" w14:textId="77777777" w:rsidTr="003C5E13">
        <w:trPr>
          <w:trHeight w:val="302"/>
        </w:trPr>
        <w:tc>
          <w:tcPr>
            <w:tcW w:w="1929" w:type="dxa"/>
            <w:shd w:val="clear" w:color="auto" w:fill="auto"/>
            <w:noWrap/>
            <w:vAlign w:val="center"/>
          </w:tcPr>
          <w:p w14:paraId="40A1A9E9" w14:textId="03EC5112" w:rsidR="003C5E13" w:rsidRPr="00997D2D" w:rsidRDefault="003C5E13" w:rsidP="003C5E1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712415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65 to 69</w:t>
            </w:r>
          </w:p>
        </w:tc>
        <w:tc>
          <w:tcPr>
            <w:tcW w:w="2177" w:type="dxa"/>
            <w:shd w:val="clear" w:color="auto" w:fill="auto"/>
            <w:noWrap/>
            <w:vAlign w:val="center"/>
          </w:tcPr>
          <w:p w14:paraId="15003780" w14:textId="1BEED7D0" w:rsidR="003C5E13" w:rsidRDefault="003C5E13" w:rsidP="003C5E13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69 ( 1.66 to 1.73 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45DD389" w14:textId="34DA09D9" w:rsidR="003C5E13" w:rsidRDefault="003C5E13" w:rsidP="003C5E13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67 ( 1.63 to 1.72 )</w:t>
            </w:r>
          </w:p>
        </w:tc>
        <w:tc>
          <w:tcPr>
            <w:tcW w:w="2557" w:type="dxa"/>
            <w:shd w:val="clear" w:color="auto" w:fill="auto"/>
            <w:noWrap/>
            <w:vAlign w:val="center"/>
          </w:tcPr>
          <w:p w14:paraId="5E8904C9" w14:textId="2BB8A805" w:rsidR="003C5E13" w:rsidRDefault="003C5E13" w:rsidP="003C5E13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71 ( 1.68 to 1.74 )</w:t>
            </w:r>
          </w:p>
        </w:tc>
      </w:tr>
      <w:tr w:rsidR="003C5E13" w14:paraId="5030B6BB" w14:textId="77777777" w:rsidTr="003C5E13">
        <w:trPr>
          <w:trHeight w:val="302"/>
        </w:trPr>
        <w:tc>
          <w:tcPr>
            <w:tcW w:w="1929" w:type="dxa"/>
            <w:shd w:val="clear" w:color="auto" w:fill="auto"/>
            <w:noWrap/>
            <w:vAlign w:val="center"/>
          </w:tcPr>
          <w:p w14:paraId="58B620C2" w14:textId="661287A7" w:rsidR="003C5E13" w:rsidRPr="00997D2D" w:rsidRDefault="003C5E13" w:rsidP="003C5E1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712415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70 to 74</w:t>
            </w:r>
          </w:p>
        </w:tc>
        <w:tc>
          <w:tcPr>
            <w:tcW w:w="2177" w:type="dxa"/>
            <w:shd w:val="clear" w:color="auto" w:fill="auto"/>
            <w:noWrap/>
            <w:vAlign w:val="center"/>
          </w:tcPr>
          <w:p w14:paraId="5E13A604" w14:textId="6FEB0894" w:rsidR="003C5E13" w:rsidRDefault="003C5E13" w:rsidP="003C5E13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87 ( 1.84 to 1.91 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2D4C4BD" w14:textId="26B4F9B9" w:rsidR="003C5E13" w:rsidRDefault="003C5E13" w:rsidP="003C5E13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85 ( 1.8 to 1.9 )</w:t>
            </w:r>
          </w:p>
        </w:tc>
        <w:tc>
          <w:tcPr>
            <w:tcW w:w="2557" w:type="dxa"/>
            <w:shd w:val="clear" w:color="auto" w:fill="auto"/>
            <w:noWrap/>
            <w:vAlign w:val="center"/>
          </w:tcPr>
          <w:p w14:paraId="278C65F9" w14:textId="07DCEDAD" w:rsidR="003C5E13" w:rsidRDefault="003C5E13" w:rsidP="003C5E13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9 ( 1.86 to 1.94 )</w:t>
            </w:r>
          </w:p>
        </w:tc>
      </w:tr>
      <w:tr w:rsidR="003C5E13" w14:paraId="51217A94" w14:textId="77777777" w:rsidTr="003C5E13">
        <w:trPr>
          <w:trHeight w:val="302"/>
        </w:trPr>
        <w:tc>
          <w:tcPr>
            <w:tcW w:w="1929" w:type="dxa"/>
            <w:shd w:val="clear" w:color="auto" w:fill="auto"/>
            <w:noWrap/>
            <w:vAlign w:val="center"/>
          </w:tcPr>
          <w:p w14:paraId="5F6D4120" w14:textId="4196B38E" w:rsidR="003C5E13" w:rsidRPr="00997D2D" w:rsidRDefault="003C5E13" w:rsidP="003C5E1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712415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75 to 79</w:t>
            </w:r>
          </w:p>
        </w:tc>
        <w:tc>
          <w:tcPr>
            <w:tcW w:w="2177" w:type="dxa"/>
            <w:shd w:val="clear" w:color="auto" w:fill="auto"/>
            <w:noWrap/>
            <w:vAlign w:val="center"/>
          </w:tcPr>
          <w:p w14:paraId="7D685245" w14:textId="4D7320C8" w:rsidR="003C5E13" w:rsidRDefault="003C5E13" w:rsidP="003C5E13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07 ( 2.03 to 2.12 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629259E" w14:textId="54BD7C76" w:rsidR="003C5E13" w:rsidRDefault="003C5E13" w:rsidP="003C5E13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04 ( 1.97 to 2.1 )</w:t>
            </w:r>
          </w:p>
        </w:tc>
        <w:tc>
          <w:tcPr>
            <w:tcW w:w="2557" w:type="dxa"/>
            <w:shd w:val="clear" w:color="auto" w:fill="auto"/>
            <w:noWrap/>
            <w:vAlign w:val="center"/>
          </w:tcPr>
          <w:p w14:paraId="1394DE51" w14:textId="045C929D" w:rsidR="003C5E13" w:rsidRDefault="003C5E13" w:rsidP="003C5E13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11 ( 2.06 to 2.16 )</w:t>
            </w:r>
          </w:p>
        </w:tc>
      </w:tr>
      <w:tr w:rsidR="003C5E13" w14:paraId="42E9846F" w14:textId="77777777" w:rsidTr="003C5E13">
        <w:trPr>
          <w:trHeight w:val="302"/>
        </w:trPr>
        <w:tc>
          <w:tcPr>
            <w:tcW w:w="1929" w:type="dxa"/>
            <w:shd w:val="clear" w:color="auto" w:fill="auto"/>
            <w:noWrap/>
            <w:vAlign w:val="center"/>
          </w:tcPr>
          <w:p w14:paraId="1C3F59AE" w14:textId="6E71390B" w:rsidR="003C5E13" w:rsidRPr="00997D2D" w:rsidRDefault="003C5E13" w:rsidP="003C5E1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712415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80 to 84</w:t>
            </w:r>
          </w:p>
        </w:tc>
        <w:tc>
          <w:tcPr>
            <w:tcW w:w="2177" w:type="dxa"/>
            <w:shd w:val="clear" w:color="auto" w:fill="auto"/>
            <w:noWrap/>
            <w:vAlign w:val="center"/>
          </w:tcPr>
          <w:p w14:paraId="45602102" w14:textId="08A65B0D" w:rsidR="003C5E13" w:rsidRDefault="003C5E13" w:rsidP="003C5E13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29 ( 2.24 to 2.35 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3DF176E" w14:textId="70FFC588" w:rsidR="003C5E13" w:rsidRDefault="003C5E13" w:rsidP="003C5E13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24 ( 2.17 to 2.32 )</w:t>
            </w:r>
          </w:p>
        </w:tc>
        <w:tc>
          <w:tcPr>
            <w:tcW w:w="2557" w:type="dxa"/>
            <w:shd w:val="clear" w:color="auto" w:fill="auto"/>
            <w:noWrap/>
            <w:vAlign w:val="center"/>
          </w:tcPr>
          <w:p w14:paraId="7092984C" w14:textId="1F49DB02" w:rsidR="003C5E13" w:rsidRDefault="003C5E13" w:rsidP="003C5E13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34 ( 2.28 to 2.4 )</w:t>
            </w:r>
          </w:p>
        </w:tc>
      </w:tr>
      <w:tr w:rsidR="003C5E13" w14:paraId="6A1B3C51" w14:textId="77777777" w:rsidTr="003C5E13">
        <w:trPr>
          <w:trHeight w:val="302"/>
        </w:trPr>
        <w:tc>
          <w:tcPr>
            <w:tcW w:w="1929" w:type="dxa"/>
            <w:shd w:val="clear" w:color="auto" w:fill="auto"/>
            <w:noWrap/>
            <w:vAlign w:val="center"/>
          </w:tcPr>
          <w:p w14:paraId="607BD4AC" w14:textId="6F63A514" w:rsidR="003C5E13" w:rsidRPr="00997D2D" w:rsidRDefault="003C5E13" w:rsidP="003C5E1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712415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85 to 89</w:t>
            </w:r>
          </w:p>
        </w:tc>
        <w:tc>
          <w:tcPr>
            <w:tcW w:w="2177" w:type="dxa"/>
            <w:shd w:val="clear" w:color="auto" w:fill="auto"/>
            <w:noWrap/>
            <w:vAlign w:val="center"/>
          </w:tcPr>
          <w:p w14:paraId="099AB735" w14:textId="5CC0E9CC" w:rsidR="003C5E13" w:rsidRDefault="003C5E13" w:rsidP="003C5E13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54 ( 2.47 to 2.61 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F73353D" w14:textId="6FD628EC" w:rsidR="003C5E13" w:rsidRDefault="003C5E13" w:rsidP="003C5E13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47 ( 2.38 to 2.57 )</w:t>
            </w:r>
          </w:p>
        </w:tc>
        <w:tc>
          <w:tcPr>
            <w:tcW w:w="2557" w:type="dxa"/>
            <w:shd w:val="clear" w:color="auto" w:fill="auto"/>
            <w:noWrap/>
            <w:vAlign w:val="center"/>
          </w:tcPr>
          <w:p w14:paraId="51CE157D" w14:textId="05ECE292" w:rsidR="003C5E13" w:rsidRDefault="003C5E13" w:rsidP="003C5E13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6 ( 2.52 to 2.67 )</w:t>
            </w:r>
          </w:p>
        </w:tc>
      </w:tr>
      <w:tr w:rsidR="003C5E13" w14:paraId="6D665E4E" w14:textId="77777777" w:rsidTr="003C5E13">
        <w:trPr>
          <w:trHeight w:val="302"/>
        </w:trPr>
        <w:tc>
          <w:tcPr>
            <w:tcW w:w="1929" w:type="dxa"/>
            <w:shd w:val="clear" w:color="auto" w:fill="auto"/>
            <w:noWrap/>
            <w:vAlign w:val="center"/>
          </w:tcPr>
          <w:p w14:paraId="280ECD8A" w14:textId="6BBC9FD4" w:rsidR="003C5E13" w:rsidRPr="00997D2D" w:rsidRDefault="003C5E13" w:rsidP="003C5E1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712415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90 to 94</w:t>
            </w:r>
          </w:p>
        </w:tc>
        <w:tc>
          <w:tcPr>
            <w:tcW w:w="2177" w:type="dxa"/>
            <w:shd w:val="clear" w:color="auto" w:fill="auto"/>
            <w:noWrap/>
            <w:vAlign w:val="center"/>
          </w:tcPr>
          <w:p w14:paraId="5AEFF74E" w14:textId="3E4C68F9" w:rsidR="003C5E13" w:rsidRDefault="003C5E13" w:rsidP="003C5E13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81 ( 2.72 to 2.89 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2EF52D0" w14:textId="1463F419" w:rsidR="003C5E13" w:rsidRDefault="003C5E13" w:rsidP="003C5E13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73 ( 2.61 to 2.85 )</w:t>
            </w:r>
          </w:p>
        </w:tc>
        <w:tc>
          <w:tcPr>
            <w:tcW w:w="2557" w:type="dxa"/>
            <w:shd w:val="clear" w:color="auto" w:fill="auto"/>
            <w:noWrap/>
            <w:vAlign w:val="center"/>
          </w:tcPr>
          <w:p w14:paraId="7248C97B" w14:textId="59981C2D" w:rsidR="003C5E13" w:rsidRDefault="003C5E13" w:rsidP="003C5E13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88 ( 2.79 to 2.98 )</w:t>
            </w:r>
          </w:p>
        </w:tc>
      </w:tr>
      <w:tr w:rsidR="003C5E13" w14:paraId="768F2AF2" w14:textId="77777777" w:rsidTr="003C5E13">
        <w:trPr>
          <w:trHeight w:val="302"/>
        </w:trPr>
        <w:tc>
          <w:tcPr>
            <w:tcW w:w="1929" w:type="dxa"/>
            <w:shd w:val="clear" w:color="auto" w:fill="auto"/>
            <w:noWrap/>
            <w:vAlign w:val="center"/>
          </w:tcPr>
          <w:p w14:paraId="6234E9E8" w14:textId="3B7DD3EC" w:rsidR="003C5E13" w:rsidRPr="00997D2D" w:rsidRDefault="003C5E13" w:rsidP="003C5E1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712415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95 plus</w:t>
            </w:r>
          </w:p>
        </w:tc>
        <w:tc>
          <w:tcPr>
            <w:tcW w:w="2177" w:type="dxa"/>
            <w:shd w:val="clear" w:color="auto" w:fill="auto"/>
            <w:noWrap/>
            <w:vAlign w:val="center"/>
          </w:tcPr>
          <w:p w14:paraId="22FE51CF" w14:textId="6537DBF3" w:rsidR="003C5E13" w:rsidRDefault="003C5E13" w:rsidP="003C5E13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11 ( 3.01 to 3.21 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1953497" w14:textId="2AFDE39A" w:rsidR="003C5E13" w:rsidRDefault="003C5E13" w:rsidP="003C5E13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01 ( 2.87 to 3.15 )</w:t>
            </w:r>
          </w:p>
        </w:tc>
        <w:tc>
          <w:tcPr>
            <w:tcW w:w="2557" w:type="dxa"/>
            <w:shd w:val="clear" w:color="auto" w:fill="auto"/>
            <w:noWrap/>
            <w:vAlign w:val="center"/>
          </w:tcPr>
          <w:p w14:paraId="240F35C9" w14:textId="69115B1E" w:rsidR="003C5E13" w:rsidRDefault="003C5E13" w:rsidP="003C5E13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2 ( 3.09 to 3.31 )</w:t>
            </w:r>
          </w:p>
        </w:tc>
      </w:tr>
    </w:tbl>
    <w:p w14:paraId="6BB30BCE" w14:textId="77777777" w:rsidR="00926E9F" w:rsidRPr="004A6320" w:rsidRDefault="00926E9F" w:rsidP="00926E9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212121"/>
        </w:rPr>
        <w:t xml:space="preserve">RR donoted </w:t>
      </w:r>
      <w:r w:rsidRPr="00B01A66">
        <w:rPr>
          <w:rFonts w:ascii="Times New Roman" w:hAnsi="Times New Roman" w:cs="Times New Roman"/>
          <w:color w:val="212121"/>
        </w:rPr>
        <w:t>the rate ratio</w:t>
      </w:r>
      <w:r>
        <w:rPr>
          <w:rFonts w:ascii="Times New Roman" w:hAnsi="Times New Roman" w:cs="Times New Roman"/>
          <w:color w:val="212121"/>
        </w:rPr>
        <w:t xml:space="preserve"> (RR)</w:t>
      </w:r>
      <w:r w:rsidRPr="00B01A66">
        <w:rPr>
          <w:rFonts w:ascii="Times New Roman" w:hAnsi="Times New Roman" w:cs="Times New Roman"/>
          <w:color w:val="212121"/>
        </w:rPr>
        <w:t xml:space="preserve"> of </w:t>
      </w:r>
      <w:r w:rsidRPr="00B5504F">
        <w:rPr>
          <w:rFonts w:ascii="Times New Roman" w:hAnsi="Times New Roman" w:cs="Times New Roman"/>
          <w:color w:val="212121"/>
        </w:rPr>
        <w:t>Alzheimer's disease and other dementias</w:t>
      </w:r>
      <w:r>
        <w:rPr>
          <w:rFonts w:ascii="Times New Roman" w:hAnsi="Times New Roman" w:cs="Times New Roman"/>
          <w:color w:val="212121"/>
        </w:rPr>
        <w:t xml:space="preserve"> mortality</w:t>
      </w:r>
      <w:r w:rsidRPr="00B01A66">
        <w:rPr>
          <w:rFonts w:ascii="Times New Roman" w:hAnsi="Times New Roman" w:cs="Times New Roman"/>
          <w:color w:val="212121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ue to </w:t>
      </w:r>
      <w:r w:rsidRPr="004A6320">
        <w:rPr>
          <w:rFonts w:ascii="Times New Roman" w:hAnsi="Times New Roman" w:cs="Times New Roman"/>
          <w:sz w:val="24"/>
          <w:szCs w:val="24"/>
        </w:rPr>
        <w:t>metabolic risk</w:t>
      </w:r>
      <w:r>
        <w:rPr>
          <w:rFonts w:ascii="Times New Roman" w:hAnsi="Times New Roman" w:cs="Times New Roman"/>
          <w:sz w:val="24"/>
          <w:szCs w:val="24"/>
        </w:rPr>
        <w:t xml:space="preserve"> factors</w:t>
      </w:r>
      <w:r w:rsidRPr="00B01A66">
        <w:rPr>
          <w:rFonts w:ascii="Times New Roman" w:hAnsi="Times New Roman" w:cs="Times New Roman"/>
          <w:color w:val="212121"/>
        </w:rPr>
        <w:t xml:space="preserve"> in different periods (period effects) and cohorts (cohort effects) relative to the reference points specified </w:t>
      </w:r>
      <w:r w:rsidRPr="006620F3">
        <w:rPr>
          <w:rFonts w:ascii="Times New Roman" w:hAnsi="Times New Roman" w:cs="Times New Roman"/>
          <w:color w:val="212121"/>
          <w:sz w:val="24"/>
          <w:szCs w:val="24"/>
        </w:rPr>
        <w:t>age and sex groups and calendar time periods</w:t>
      </w:r>
      <w:r w:rsidRPr="00B01A66">
        <w:rPr>
          <w:rFonts w:ascii="Times New Roman" w:hAnsi="Times New Roman" w:cs="Times New Roman"/>
          <w:color w:val="212121"/>
        </w:rPr>
        <w:t>. </w:t>
      </w:r>
    </w:p>
    <w:p w14:paraId="4ED8C59C" w14:textId="77777777" w:rsidR="00926E9F" w:rsidRDefault="00926E9F" w:rsidP="00926E9F">
      <w:pPr>
        <w:rPr>
          <w:rFonts w:ascii="Times New Roman" w:hAnsi="Times New Roman" w:cs="Times New Roman"/>
          <w:sz w:val="24"/>
          <w:szCs w:val="24"/>
        </w:rPr>
      </w:pPr>
      <w:r w:rsidRPr="004A6320">
        <w:rPr>
          <w:rFonts w:ascii="Times New Roman" w:hAnsi="Times New Roman" w:cs="Times New Roman"/>
          <w:sz w:val="24"/>
          <w:szCs w:val="24"/>
        </w:rPr>
        <w:t>CI, confidence interval</w:t>
      </w:r>
    </w:p>
    <w:p w14:paraId="6D21E18A" w14:textId="77777777" w:rsidR="00926E9F" w:rsidRDefault="00926E9F" w:rsidP="00926E9F">
      <w:pPr>
        <w:rPr>
          <w:rFonts w:ascii="Times New Roman" w:hAnsi="Times New Roman" w:cs="Times New Roman"/>
          <w:sz w:val="24"/>
          <w:szCs w:val="24"/>
        </w:rPr>
      </w:pPr>
      <w:r w:rsidRPr="004A6320">
        <w:rPr>
          <w:rFonts w:ascii="Times New Roman" w:hAnsi="Times New Roman" w:cs="Times New Roman"/>
          <w:sz w:val="24"/>
          <w:szCs w:val="24"/>
        </w:rPr>
        <w:t>DALYs, Disability-Adjusted Life Years</w:t>
      </w:r>
    </w:p>
    <w:p w14:paraId="47D64C3D" w14:textId="77777777" w:rsidR="00926E9F" w:rsidRPr="00926E9F" w:rsidRDefault="00926E9F" w:rsidP="00926E9F">
      <w:pPr>
        <w:rPr>
          <w:rFonts w:ascii="Times New Roman" w:hAnsi="Times New Roman" w:cs="Times New Roman"/>
          <w:sz w:val="24"/>
          <w:szCs w:val="24"/>
        </w:rPr>
      </w:pPr>
      <w:r w:rsidRPr="006A0227">
        <w:rPr>
          <w:rFonts w:ascii="Times New Roman" w:hAnsi="Times New Roman" w:cs="Times New Roman"/>
          <w:sz w:val="24"/>
          <w:szCs w:val="24"/>
        </w:rPr>
        <w:t>YLD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A0227">
        <w:rPr>
          <w:rFonts w:ascii="Times New Roman" w:hAnsi="Times New Roman" w:cs="Times New Roman"/>
          <w:sz w:val="24"/>
          <w:szCs w:val="24"/>
        </w:rPr>
        <w:t>Years Lived with Disability</w:t>
      </w:r>
    </w:p>
    <w:p w14:paraId="0337A997" w14:textId="77777777" w:rsidR="00926E9F" w:rsidRDefault="00926E9F" w:rsidP="00926E9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R, rate ratio</w:t>
      </w:r>
    </w:p>
    <w:p w14:paraId="6889FF17" w14:textId="77777777" w:rsidR="00926E9F" w:rsidRDefault="00926E9F" w:rsidP="00926E9F">
      <w:pPr>
        <w:rPr>
          <w:rFonts w:ascii="Times New Roman" w:hAnsi="Times New Roman" w:cs="Times New Roman"/>
          <w:sz w:val="24"/>
          <w:szCs w:val="24"/>
        </w:rPr>
      </w:pPr>
    </w:p>
    <w:p w14:paraId="74467659" w14:textId="77777777" w:rsidR="0071275D" w:rsidRDefault="0071275D" w:rsidP="00926E9F">
      <w:pPr>
        <w:rPr>
          <w:rFonts w:ascii="Times New Roman" w:hAnsi="Times New Roman" w:cs="Times New Roman"/>
          <w:sz w:val="24"/>
          <w:szCs w:val="24"/>
        </w:rPr>
      </w:pPr>
    </w:p>
    <w:p w14:paraId="366BA301" w14:textId="77777777" w:rsidR="0071275D" w:rsidRDefault="0071275D" w:rsidP="00926E9F">
      <w:pPr>
        <w:rPr>
          <w:rFonts w:ascii="Times New Roman" w:hAnsi="Times New Roman" w:cs="Times New Roman"/>
          <w:sz w:val="24"/>
          <w:szCs w:val="24"/>
        </w:rPr>
      </w:pPr>
    </w:p>
    <w:p w14:paraId="2965D18F" w14:textId="77777777" w:rsidR="0071275D" w:rsidRDefault="0071275D" w:rsidP="00926E9F">
      <w:pPr>
        <w:rPr>
          <w:rFonts w:ascii="Times New Roman" w:hAnsi="Times New Roman" w:cs="Times New Roman"/>
          <w:sz w:val="24"/>
          <w:szCs w:val="24"/>
        </w:rPr>
      </w:pPr>
    </w:p>
    <w:p w14:paraId="25FCF6DD" w14:textId="77777777" w:rsidR="0071275D" w:rsidRDefault="0071275D" w:rsidP="00926E9F">
      <w:pPr>
        <w:rPr>
          <w:rFonts w:ascii="Times New Roman" w:hAnsi="Times New Roman" w:cs="Times New Roman"/>
          <w:sz w:val="24"/>
          <w:szCs w:val="24"/>
        </w:rPr>
      </w:pPr>
    </w:p>
    <w:p w14:paraId="678BB7F3" w14:textId="77777777" w:rsidR="0071275D" w:rsidRDefault="0071275D" w:rsidP="00926E9F">
      <w:pPr>
        <w:rPr>
          <w:rFonts w:ascii="Times New Roman" w:hAnsi="Times New Roman" w:cs="Times New Roman"/>
          <w:sz w:val="24"/>
          <w:szCs w:val="24"/>
        </w:rPr>
      </w:pPr>
    </w:p>
    <w:p w14:paraId="49FEDB00" w14:textId="77777777" w:rsidR="0071275D" w:rsidRDefault="0071275D" w:rsidP="00926E9F">
      <w:pPr>
        <w:rPr>
          <w:rFonts w:ascii="Times New Roman" w:hAnsi="Times New Roman" w:cs="Times New Roman"/>
          <w:sz w:val="24"/>
          <w:szCs w:val="24"/>
        </w:rPr>
      </w:pPr>
    </w:p>
    <w:p w14:paraId="7A69EDB5" w14:textId="77777777" w:rsidR="0071275D" w:rsidRDefault="0071275D" w:rsidP="00926E9F">
      <w:pPr>
        <w:rPr>
          <w:rFonts w:ascii="Times New Roman" w:hAnsi="Times New Roman" w:cs="Times New Roman"/>
          <w:sz w:val="24"/>
          <w:szCs w:val="24"/>
        </w:rPr>
      </w:pPr>
    </w:p>
    <w:p w14:paraId="129C9414" w14:textId="77777777" w:rsidR="0071275D" w:rsidRDefault="0071275D" w:rsidP="00926E9F">
      <w:pPr>
        <w:rPr>
          <w:rFonts w:ascii="Times New Roman" w:hAnsi="Times New Roman" w:cs="Times New Roman"/>
          <w:sz w:val="24"/>
          <w:szCs w:val="24"/>
        </w:rPr>
      </w:pPr>
    </w:p>
    <w:p w14:paraId="6A2EDE25" w14:textId="77777777" w:rsidR="0071275D" w:rsidRDefault="0071275D" w:rsidP="00926E9F">
      <w:pPr>
        <w:rPr>
          <w:rFonts w:ascii="Times New Roman" w:hAnsi="Times New Roman" w:cs="Times New Roman"/>
          <w:sz w:val="24"/>
          <w:szCs w:val="24"/>
        </w:rPr>
      </w:pPr>
    </w:p>
    <w:p w14:paraId="4A2E1005" w14:textId="77777777" w:rsidR="0071275D" w:rsidRDefault="0071275D" w:rsidP="00926E9F">
      <w:pPr>
        <w:rPr>
          <w:rFonts w:ascii="Times New Roman" w:hAnsi="Times New Roman" w:cs="Times New Roman"/>
          <w:sz w:val="24"/>
          <w:szCs w:val="24"/>
        </w:rPr>
      </w:pPr>
    </w:p>
    <w:p w14:paraId="26426720" w14:textId="77777777" w:rsidR="0071275D" w:rsidRDefault="0071275D" w:rsidP="00926E9F">
      <w:pPr>
        <w:rPr>
          <w:rFonts w:ascii="Times New Roman" w:hAnsi="Times New Roman" w:cs="Times New Roman"/>
          <w:sz w:val="24"/>
          <w:szCs w:val="24"/>
        </w:rPr>
      </w:pPr>
    </w:p>
    <w:p w14:paraId="73E0C8B1" w14:textId="77777777" w:rsidR="0071275D" w:rsidRDefault="0071275D" w:rsidP="00926E9F">
      <w:pPr>
        <w:rPr>
          <w:rFonts w:ascii="Times New Roman" w:hAnsi="Times New Roman" w:cs="Times New Roman"/>
          <w:sz w:val="24"/>
          <w:szCs w:val="24"/>
        </w:rPr>
      </w:pPr>
    </w:p>
    <w:p w14:paraId="79C1E7DB" w14:textId="77777777" w:rsidR="0071275D" w:rsidRDefault="0071275D" w:rsidP="00926E9F">
      <w:pPr>
        <w:rPr>
          <w:rFonts w:ascii="Times New Roman" w:hAnsi="Times New Roman" w:cs="Times New Roman"/>
          <w:sz w:val="24"/>
          <w:szCs w:val="24"/>
        </w:rPr>
      </w:pPr>
    </w:p>
    <w:p w14:paraId="6178F857" w14:textId="77777777" w:rsidR="0071275D" w:rsidRDefault="0071275D" w:rsidP="00926E9F">
      <w:pPr>
        <w:rPr>
          <w:rFonts w:ascii="Times New Roman" w:hAnsi="Times New Roman" w:cs="Times New Roman"/>
          <w:sz w:val="24"/>
          <w:szCs w:val="24"/>
        </w:rPr>
      </w:pPr>
    </w:p>
    <w:p w14:paraId="2E97048E" w14:textId="77777777" w:rsidR="0071275D" w:rsidRDefault="0071275D" w:rsidP="00926E9F">
      <w:pPr>
        <w:rPr>
          <w:rFonts w:ascii="Times New Roman" w:hAnsi="Times New Roman" w:cs="Times New Roman"/>
          <w:sz w:val="24"/>
          <w:szCs w:val="24"/>
        </w:rPr>
      </w:pPr>
    </w:p>
    <w:p w14:paraId="150F125C" w14:textId="77777777" w:rsidR="0071275D" w:rsidRDefault="0071275D" w:rsidP="00926E9F">
      <w:pPr>
        <w:rPr>
          <w:rFonts w:ascii="Times New Roman" w:hAnsi="Times New Roman" w:cs="Times New Roman"/>
          <w:sz w:val="24"/>
          <w:szCs w:val="24"/>
        </w:rPr>
      </w:pPr>
    </w:p>
    <w:p w14:paraId="7B71DEE9" w14:textId="77777777" w:rsidR="0071275D" w:rsidRDefault="0071275D" w:rsidP="00926E9F">
      <w:pPr>
        <w:rPr>
          <w:rFonts w:ascii="Times New Roman" w:hAnsi="Times New Roman" w:cs="Times New Roman"/>
          <w:sz w:val="24"/>
          <w:szCs w:val="24"/>
        </w:rPr>
      </w:pPr>
    </w:p>
    <w:p w14:paraId="3673B408" w14:textId="77777777" w:rsidR="0071275D" w:rsidRDefault="0071275D" w:rsidP="00926E9F">
      <w:pPr>
        <w:rPr>
          <w:rFonts w:ascii="Times New Roman" w:hAnsi="Times New Roman" w:cs="Times New Roman"/>
          <w:sz w:val="24"/>
          <w:szCs w:val="24"/>
        </w:rPr>
      </w:pPr>
    </w:p>
    <w:p w14:paraId="79FF6CA3" w14:textId="77777777" w:rsidR="0071275D" w:rsidRDefault="0071275D" w:rsidP="00926E9F">
      <w:pPr>
        <w:rPr>
          <w:rFonts w:ascii="Times New Roman" w:hAnsi="Times New Roman" w:cs="Times New Roman"/>
          <w:sz w:val="24"/>
          <w:szCs w:val="24"/>
        </w:rPr>
      </w:pPr>
    </w:p>
    <w:p w14:paraId="774212FF" w14:textId="77777777" w:rsidR="0071275D" w:rsidRDefault="0071275D" w:rsidP="00926E9F">
      <w:pPr>
        <w:rPr>
          <w:rFonts w:ascii="Times New Roman" w:hAnsi="Times New Roman" w:cs="Times New Roman"/>
          <w:sz w:val="24"/>
          <w:szCs w:val="24"/>
        </w:rPr>
      </w:pPr>
    </w:p>
    <w:p w14:paraId="6C7A8681" w14:textId="77777777" w:rsidR="0071275D" w:rsidRDefault="0071275D" w:rsidP="00926E9F">
      <w:pPr>
        <w:rPr>
          <w:rFonts w:ascii="Times New Roman" w:hAnsi="Times New Roman" w:cs="Times New Roman"/>
          <w:sz w:val="24"/>
          <w:szCs w:val="24"/>
        </w:rPr>
      </w:pPr>
    </w:p>
    <w:p w14:paraId="5E148EEB" w14:textId="77777777" w:rsidR="0071275D" w:rsidRDefault="0071275D" w:rsidP="00926E9F">
      <w:pPr>
        <w:rPr>
          <w:rFonts w:ascii="Times New Roman" w:hAnsi="Times New Roman" w:cs="Times New Roman"/>
          <w:sz w:val="24"/>
          <w:szCs w:val="24"/>
        </w:rPr>
      </w:pPr>
    </w:p>
    <w:p w14:paraId="1CC8203F" w14:textId="77777777" w:rsidR="0071275D" w:rsidRDefault="0071275D" w:rsidP="00926E9F">
      <w:pPr>
        <w:rPr>
          <w:rFonts w:ascii="Times New Roman" w:hAnsi="Times New Roman" w:cs="Times New Roman"/>
          <w:sz w:val="24"/>
          <w:szCs w:val="24"/>
        </w:rPr>
      </w:pPr>
    </w:p>
    <w:p w14:paraId="76303F15" w14:textId="77777777" w:rsidR="0071275D" w:rsidRDefault="0071275D" w:rsidP="00926E9F">
      <w:pPr>
        <w:rPr>
          <w:rFonts w:ascii="Times New Roman" w:hAnsi="Times New Roman" w:cs="Times New Roman"/>
          <w:sz w:val="24"/>
          <w:szCs w:val="24"/>
        </w:rPr>
      </w:pPr>
    </w:p>
    <w:p w14:paraId="3D7FECA5" w14:textId="77777777" w:rsidR="0071275D" w:rsidRDefault="0071275D" w:rsidP="00926E9F">
      <w:pPr>
        <w:rPr>
          <w:rFonts w:ascii="Times New Roman" w:hAnsi="Times New Roman" w:cs="Times New Roman"/>
          <w:sz w:val="24"/>
          <w:szCs w:val="24"/>
        </w:rPr>
      </w:pPr>
    </w:p>
    <w:p w14:paraId="5AF915B2" w14:textId="77777777" w:rsidR="0071275D" w:rsidRPr="00712415" w:rsidRDefault="0071275D" w:rsidP="00926E9F">
      <w:pPr>
        <w:rPr>
          <w:rFonts w:ascii="Times New Roman" w:hAnsi="Times New Roman" w:cs="Times New Roman"/>
          <w:sz w:val="24"/>
          <w:szCs w:val="24"/>
        </w:rPr>
      </w:pPr>
    </w:p>
    <w:p w14:paraId="707E6C2C" w14:textId="114639C6" w:rsidR="00687988" w:rsidRPr="00796088" w:rsidRDefault="00E30C61" w:rsidP="0015445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Supplement 2 </w:t>
      </w:r>
      <w:r w:rsidR="00837B6B" w:rsidRPr="00796088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837B6B" w:rsidRPr="00796088"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 w:rsidR="00796088" w:rsidRPr="0079608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26E9F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="00796088" w:rsidRPr="0079608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837B6B" w:rsidRPr="0079608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26E9F">
        <w:rPr>
          <w:rFonts w:ascii="Times New Roman" w:hAnsi="Times New Roman" w:cs="Times New Roman" w:hint="eastAsia"/>
          <w:b/>
          <w:bCs/>
          <w:sz w:val="24"/>
          <w:szCs w:val="24"/>
        </w:rPr>
        <w:t>P</w:t>
      </w:r>
      <w:r w:rsidR="00687988" w:rsidRPr="00796088">
        <w:rPr>
          <w:rFonts w:ascii="Times New Roman" w:hAnsi="Times New Roman" w:cs="Times New Roman"/>
          <w:b/>
          <w:bCs/>
          <w:sz w:val="24"/>
          <w:szCs w:val="24"/>
        </w:rPr>
        <w:t xml:space="preserve">eriod effect of </w:t>
      </w:r>
      <w:r w:rsidR="00627627" w:rsidRPr="00796088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687988" w:rsidRPr="00796088">
        <w:rPr>
          <w:rFonts w:ascii="Times New Roman" w:hAnsi="Times New Roman" w:cs="Times New Roman"/>
          <w:b/>
          <w:bCs/>
          <w:sz w:val="24"/>
          <w:szCs w:val="24"/>
        </w:rPr>
        <w:t xml:space="preserve">lzheimer's disease and other dementias </w:t>
      </w:r>
      <w:r w:rsidR="003C5E1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burden </w:t>
      </w:r>
      <w:r w:rsidR="004662F1" w:rsidRPr="00796088">
        <w:rPr>
          <w:rFonts w:ascii="Times New Roman" w:hAnsi="Times New Roman" w:cs="Times New Roman" w:hint="eastAsia"/>
          <w:b/>
          <w:bCs/>
          <w:sz w:val="24"/>
          <w:szCs w:val="24"/>
        </w:rPr>
        <w:t>due</w:t>
      </w:r>
      <w:r w:rsidR="004662F1" w:rsidRPr="0079608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662F1" w:rsidRPr="00796088">
        <w:rPr>
          <w:rFonts w:ascii="Times New Roman" w:hAnsi="Times New Roman" w:cs="Times New Roman" w:hint="eastAsia"/>
          <w:b/>
          <w:bCs/>
          <w:sz w:val="24"/>
          <w:szCs w:val="24"/>
        </w:rPr>
        <w:t>to</w:t>
      </w:r>
      <w:r w:rsidR="004662F1" w:rsidRPr="00796088">
        <w:rPr>
          <w:rFonts w:ascii="Times New Roman" w:hAnsi="Times New Roman" w:cs="Times New Roman"/>
          <w:b/>
          <w:bCs/>
          <w:sz w:val="24"/>
          <w:szCs w:val="24"/>
        </w:rPr>
        <w:t xml:space="preserve"> metabolic risk</w:t>
      </w:r>
      <w:r w:rsidR="00796088" w:rsidRPr="00796088">
        <w:rPr>
          <w:rFonts w:ascii="Times New Roman" w:hAnsi="Times New Roman" w:cs="Times New Roman"/>
          <w:b/>
          <w:bCs/>
          <w:sz w:val="24"/>
          <w:szCs w:val="24"/>
        </w:rPr>
        <w:t xml:space="preserve"> factors</w:t>
      </w:r>
      <w:r w:rsidR="004662F1" w:rsidRPr="0079608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87988" w:rsidRPr="00796088">
        <w:rPr>
          <w:rFonts w:ascii="Times New Roman" w:hAnsi="Times New Roman" w:cs="Times New Roman"/>
          <w:b/>
          <w:bCs/>
          <w:sz w:val="24"/>
          <w:szCs w:val="24"/>
        </w:rPr>
        <w:t>in China from 199</w:t>
      </w:r>
      <w:r w:rsidR="00926E9F">
        <w:rPr>
          <w:rFonts w:ascii="Times New Roman" w:hAnsi="Times New Roman" w:cs="Times New Roman" w:hint="eastAsia"/>
          <w:b/>
          <w:bCs/>
          <w:sz w:val="24"/>
          <w:szCs w:val="24"/>
        </w:rPr>
        <w:t>0</w:t>
      </w:r>
      <w:r w:rsidR="00687988" w:rsidRPr="00796088">
        <w:rPr>
          <w:rFonts w:ascii="Times New Roman" w:hAnsi="Times New Roman" w:cs="Times New Roman"/>
          <w:b/>
          <w:bCs/>
          <w:sz w:val="24"/>
          <w:szCs w:val="24"/>
        </w:rPr>
        <w:t xml:space="preserve"> to 20</w:t>
      </w:r>
      <w:r w:rsidR="003C5E13">
        <w:rPr>
          <w:rFonts w:ascii="Times New Roman" w:hAnsi="Times New Roman" w:cs="Times New Roman" w:hint="eastAsia"/>
          <w:b/>
          <w:bCs/>
          <w:sz w:val="24"/>
          <w:szCs w:val="24"/>
        </w:rPr>
        <w:t>21</w:t>
      </w:r>
    </w:p>
    <w:p w14:paraId="06DDE7B3" w14:textId="77777777" w:rsidR="0071275D" w:rsidRDefault="0071275D" w:rsidP="0071275D">
      <w:pPr>
        <w:rPr>
          <w:rFonts w:ascii="Times New Roman" w:hAnsi="Times New Roman" w:cs="Times New Roman"/>
          <w:sz w:val="24"/>
          <w:szCs w:val="24"/>
        </w:rPr>
      </w:pPr>
      <w:bookmarkStart w:id="2" w:name="_Hlk135856718"/>
    </w:p>
    <w:tbl>
      <w:tblPr>
        <w:tblpPr w:leftFromText="180" w:rightFromText="180" w:vertAnchor="page" w:horzAnchor="margin" w:tblpY="2351"/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29"/>
        <w:gridCol w:w="2079"/>
        <w:gridCol w:w="2077"/>
        <w:gridCol w:w="2841"/>
      </w:tblGrid>
      <w:tr w:rsidR="0071275D" w:rsidRPr="00B22F26" w14:paraId="350E8F53" w14:textId="77777777" w:rsidTr="0071275D">
        <w:trPr>
          <w:trHeight w:val="302"/>
        </w:trPr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7B15F5E3" w14:textId="77777777" w:rsidR="0071275D" w:rsidRPr="00B22F26" w:rsidRDefault="0071275D" w:rsidP="0071275D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 w:rsidRPr="00B22F26"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>Factor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14870D9D" w14:textId="77777777" w:rsidR="0071275D" w:rsidRPr="00B22F26" w:rsidRDefault="0071275D" w:rsidP="0071275D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 w:rsidRPr="00B22F26"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>Mortality in both sex</w:t>
            </w:r>
            <w:r>
              <w:rPr>
                <w:rFonts w:ascii="等线" w:eastAsia="等线" w:hAnsi="等线" w:cs="宋体"/>
                <w:b/>
                <w:bCs/>
                <w:noProof w:val="0"/>
                <w:color w:val="000000"/>
                <w:kern w:val="0"/>
                <w:sz w:val="22"/>
              </w:rPr>
              <w:t>es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1C21F529" w14:textId="77777777" w:rsidR="0071275D" w:rsidRPr="00B22F26" w:rsidRDefault="0071275D" w:rsidP="0071275D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 w:rsidRPr="00B22F26"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>Mortality in males</w:t>
            </w:r>
          </w:p>
        </w:tc>
        <w:tc>
          <w:tcPr>
            <w:tcW w:w="2841" w:type="dxa"/>
            <w:shd w:val="clear" w:color="auto" w:fill="auto"/>
            <w:noWrap/>
            <w:vAlign w:val="center"/>
            <w:hideMark/>
          </w:tcPr>
          <w:p w14:paraId="5DC6F76A" w14:textId="77777777" w:rsidR="0071275D" w:rsidRPr="00B22F26" w:rsidRDefault="0071275D" w:rsidP="0071275D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 w:rsidRPr="00B22F26"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>Mortality in females</w:t>
            </w:r>
          </w:p>
        </w:tc>
      </w:tr>
      <w:tr w:rsidR="0071275D" w:rsidRPr="00B22F26" w14:paraId="52B77076" w14:textId="77777777" w:rsidTr="0071275D">
        <w:trPr>
          <w:trHeight w:val="302"/>
        </w:trPr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0A9D39A0" w14:textId="77777777" w:rsidR="0071275D" w:rsidRPr="00B22F26" w:rsidRDefault="0071275D" w:rsidP="0071275D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4CB853C4" w14:textId="77777777" w:rsidR="0071275D" w:rsidRPr="00B22F26" w:rsidRDefault="0071275D" w:rsidP="0071275D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 w:rsidRPr="00B22F26"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>RR (95% CI）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56725939" w14:textId="77777777" w:rsidR="0071275D" w:rsidRPr="00B22F26" w:rsidRDefault="0071275D" w:rsidP="0071275D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 w:rsidRPr="00B22F26"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>RR (95% CI）</w:t>
            </w:r>
          </w:p>
        </w:tc>
        <w:tc>
          <w:tcPr>
            <w:tcW w:w="2841" w:type="dxa"/>
            <w:shd w:val="clear" w:color="auto" w:fill="auto"/>
            <w:noWrap/>
            <w:vAlign w:val="center"/>
            <w:hideMark/>
          </w:tcPr>
          <w:p w14:paraId="7BD5C36F" w14:textId="77777777" w:rsidR="0071275D" w:rsidRPr="00B22F26" w:rsidRDefault="0071275D" w:rsidP="0071275D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 w:rsidRPr="00B22F26"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>RR (95% CI）</w:t>
            </w:r>
          </w:p>
        </w:tc>
      </w:tr>
      <w:tr w:rsidR="0071275D" w:rsidRPr="00B22F26" w14:paraId="642789EA" w14:textId="77777777" w:rsidTr="0071275D">
        <w:trPr>
          <w:trHeight w:val="302"/>
        </w:trPr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62623183" w14:textId="77777777" w:rsidR="0071275D" w:rsidRPr="00B22F26" w:rsidRDefault="0071275D" w:rsidP="0071275D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 w:rsidRPr="00B22F26"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>Period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6C1255D7" w14:textId="77777777" w:rsidR="0071275D" w:rsidRPr="00B22F26" w:rsidRDefault="0071275D" w:rsidP="0071275D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1673FE7C" w14:textId="77777777" w:rsidR="0071275D" w:rsidRPr="00B22F26" w:rsidRDefault="0071275D" w:rsidP="0071275D">
            <w:pPr>
              <w:widowControl/>
              <w:jc w:val="left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</w:rPr>
            </w:pPr>
          </w:p>
        </w:tc>
        <w:tc>
          <w:tcPr>
            <w:tcW w:w="2841" w:type="dxa"/>
            <w:shd w:val="clear" w:color="auto" w:fill="auto"/>
            <w:noWrap/>
            <w:vAlign w:val="center"/>
            <w:hideMark/>
          </w:tcPr>
          <w:p w14:paraId="7AF6ABBE" w14:textId="77777777" w:rsidR="0071275D" w:rsidRPr="00B22F26" w:rsidRDefault="0071275D" w:rsidP="0071275D">
            <w:pPr>
              <w:widowControl/>
              <w:jc w:val="left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</w:rPr>
            </w:pPr>
          </w:p>
        </w:tc>
      </w:tr>
      <w:tr w:rsidR="0071275D" w:rsidRPr="00B22F26" w14:paraId="56EE8F92" w14:textId="77777777" w:rsidTr="0071275D">
        <w:trPr>
          <w:trHeight w:val="302"/>
        </w:trPr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5BE2B371" w14:textId="77777777" w:rsidR="0071275D" w:rsidRPr="00B22F26" w:rsidRDefault="0071275D" w:rsidP="0071275D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92 to 1996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230AE34C" w14:textId="77777777" w:rsidR="0071275D" w:rsidRPr="00B22F26" w:rsidRDefault="0071275D" w:rsidP="0071275D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 ( 1 to 1 )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73BEAE00" w14:textId="77777777" w:rsidR="0071275D" w:rsidRPr="00B22F26" w:rsidRDefault="0071275D" w:rsidP="0071275D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 ( 1 to 1 )</w:t>
            </w:r>
          </w:p>
        </w:tc>
        <w:tc>
          <w:tcPr>
            <w:tcW w:w="2841" w:type="dxa"/>
            <w:shd w:val="clear" w:color="auto" w:fill="auto"/>
            <w:noWrap/>
            <w:vAlign w:val="center"/>
            <w:hideMark/>
          </w:tcPr>
          <w:p w14:paraId="75263C91" w14:textId="77777777" w:rsidR="0071275D" w:rsidRPr="00B22F26" w:rsidRDefault="0071275D" w:rsidP="0071275D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 ( 1 to 1 )</w:t>
            </w:r>
          </w:p>
        </w:tc>
      </w:tr>
      <w:tr w:rsidR="0071275D" w:rsidRPr="00B22F26" w14:paraId="262137D3" w14:textId="77777777" w:rsidTr="0071275D">
        <w:trPr>
          <w:trHeight w:val="302"/>
        </w:trPr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1906A87C" w14:textId="77777777" w:rsidR="0071275D" w:rsidRPr="00B22F26" w:rsidRDefault="0071275D" w:rsidP="0071275D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97 to 2001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2F7A6BB9" w14:textId="77777777" w:rsidR="0071275D" w:rsidRPr="00B22F26" w:rsidRDefault="0071275D" w:rsidP="0071275D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18 ( 1.15 to 1.21 )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06836769" w14:textId="77777777" w:rsidR="0071275D" w:rsidRPr="00B22F26" w:rsidRDefault="0071275D" w:rsidP="0071275D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18 ( 1.14 to 1.23 )</w:t>
            </w:r>
          </w:p>
        </w:tc>
        <w:tc>
          <w:tcPr>
            <w:tcW w:w="2841" w:type="dxa"/>
            <w:shd w:val="clear" w:color="auto" w:fill="auto"/>
            <w:noWrap/>
            <w:vAlign w:val="center"/>
            <w:hideMark/>
          </w:tcPr>
          <w:p w14:paraId="7A22DA64" w14:textId="77777777" w:rsidR="0071275D" w:rsidRPr="00B22F26" w:rsidRDefault="0071275D" w:rsidP="0071275D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19 ( 1.15 to 1.22 )</w:t>
            </w:r>
          </w:p>
        </w:tc>
      </w:tr>
      <w:tr w:rsidR="0071275D" w:rsidRPr="00B22F26" w14:paraId="48D928AE" w14:textId="77777777" w:rsidTr="0071275D">
        <w:trPr>
          <w:trHeight w:val="302"/>
        </w:trPr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6367591D" w14:textId="77777777" w:rsidR="0071275D" w:rsidRPr="00B22F26" w:rsidRDefault="0071275D" w:rsidP="0071275D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02 to 2006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0ED2A7F9" w14:textId="77777777" w:rsidR="0071275D" w:rsidRPr="00B22F26" w:rsidRDefault="0071275D" w:rsidP="0071275D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21 ( 1.18 to 1.25 )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4282A74A" w14:textId="77777777" w:rsidR="0071275D" w:rsidRPr="00B22F26" w:rsidRDefault="0071275D" w:rsidP="0071275D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2 ( 1.15 to 1.26 )</w:t>
            </w:r>
          </w:p>
        </w:tc>
        <w:tc>
          <w:tcPr>
            <w:tcW w:w="2841" w:type="dxa"/>
            <w:shd w:val="clear" w:color="auto" w:fill="auto"/>
            <w:noWrap/>
            <w:vAlign w:val="center"/>
            <w:hideMark/>
          </w:tcPr>
          <w:p w14:paraId="2958A5B0" w14:textId="77777777" w:rsidR="0071275D" w:rsidRPr="00B22F26" w:rsidRDefault="0071275D" w:rsidP="0071275D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23 ( 1.18 to 1.27 )</w:t>
            </w:r>
          </w:p>
        </w:tc>
      </w:tr>
      <w:tr w:rsidR="0071275D" w:rsidRPr="00B22F26" w14:paraId="78E561DA" w14:textId="77777777" w:rsidTr="0071275D">
        <w:trPr>
          <w:trHeight w:val="302"/>
        </w:trPr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4DFA6996" w14:textId="77777777" w:rsidR="0071275D" w:rsidRPr="00B22F26" w:rsidRDefault="0071275D" w:rsidP="0071275D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07 to 2011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1AB1792F" w14:textId="77777777" w:rsidR="0071275D" w:rsidRPr="00B22F26" w:rsidRDefault="0071275D" w:rsidP="0071275D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29 ( 1.24 to 1.33 )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2582C3D0" w14:textId="77777777" w:rsidR="0071275D" w:rsidRPr="00B22F26" w:rsidRDefault="0071275D" w:rsidP="0071275D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28 ( 1.21 to 1.35 )</w:t>
            </w:r>
          </w:p>
        </w:tc>
        <w:tc>
          <w:tcPr>
            <w:tcW w:w="2841" w:type="dxa"/>
            <w:shd w:val="clear" w:color="auto" w:fill="auto"/>
            <w:noWrap/>
            <w:vAlign w:val="center"/>
            <w:hideMark/>
          </w:tcPr>
          <w:p w14:paraId="249EBDD5" w14:textId="77777777" w:rsidR="0071275D" w:rsidRPr="00B22F26" w:rsidRDefault="0071275D" w:rsidP="0071275D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3 ( 1.24 to 1.37 )</w:t>
            </w:r>
          </w:p>
        </w:tc>
      </w:tr>
      <w:tr w:rsidR="0071275D" w:rsidRPr="00B22F26" w14:paraId="42274F7D" w14:textId="77777777" w:rsidTr="0071275D">
        <w:trPr>
          <w:trHeight w:val="302"/>
        </w:trPr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12E7E15C" w14:textId="77777777" w:rsidR="0071275D" w:rsidRPr="00B22F26" w:rsidRDefault="0071275D" w:rsidP="0071275D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12 to 2016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64BD2EF5" w14:textId="77777777" w:rsidR="0071275D" w:rsidRPr="00B22F26" w:rsidRDefault="0071275D" w:rsidP="0071275D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4 ( 1.34 to 1.47 )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48BF511C" w14:textId="77777777" w:rsidR="0071275D" w:rsidRPr="00B22F26" w:rsidRDefault="0071275D" w:rsidP="0071275D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4 ( 1.31 to 1.5 )</w:t>
            </w:r>
          </w:p>
        </w:tc>
        <w:tc>
          <w:tcPr>
            <w:tcW w:w="2841" w:type="dxa"/>
            <w:shd w:val="clear" w:color="auto" w:fill="auto"/>
            <w:noWrap/>
            <w:vAlign w:val="center"/>
            <w:hideMark/>
          </w:tcPr>
          <w:p w14:paraId="6E976C6C" w14:textId="77777777" w:rsidR="0071275D" w:rsidRPr="00B22F26" w:rsidRDefault="0071275D" w:rsidP="0071275D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42 ( 1.33 to 1.51 )</w:t>
            </w:r>
          </w:p>
        </w:tc>
      </w:tr>
      <w:tr w:rsidR="0071275D" w:rsidRPr="00B22F26" w14:paraId="71AFB21B" w14:textId="77777777" w:rsidTr="0071275D">
        <w:trPr>
          <w:trHeight w:val="302"/>
        </w:trPr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792149BF" w14:textId="77777777" w:rsidR="0071275D" w:rsidRPr="00B22F26" w:rsidRDefault="0071275D" w:rsidP="0071275D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17 to 2021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0D170E57" w14:textId="77777777" w:rsidR="0071275D" w:rsidRPr="00B22F26" w:rsidRDefault="0071275D" w:rsidP="0071275D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47 ( 1.4 to 1.55 )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488DCD16" w14:textId="77777777" w:rsidR="0071275D" w:rsidRPr="00B22F26" w:rsidRDefault="0071275D" w:rsidP="0071275D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45 ( 1.34 to 1.57 )</w:t>
            </w:r>
          </w:p>
        </w:tc>
        <w:tc>
          <w:tcPr>
            <w:tcW w:w="2841" w:type="dxa"/>
            <w:shd w:val="clear" w:color="auto" w:fill="auto"/>
            <w:noWrap/>
            <w:vAlign w:val="center"/>
            <w:hideMark/>
          </w:tcPr>
          <w:p w14:paraId="0301A8A7" w14:textId="77777777" w:rsidR="0071275D" w:rsidRPr="00B22F26" w:rsidRDefault="0071275D" w:rsidP="0071275D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5 ( 1.39 to 1.61 )</w:t>
            </w:r>
          </w:p>
        </w:tc>
      </w:tr>
      <w:tr w:rsidR="0071275D" w:rsidRPr="00B22F26" w14:paraId="6A66D79F" w14:textId="77777777" w:rsidTr="0071275D">
        <w:trPr>
          <w:trHeight w:val="302"/>
        </w:trPr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7C50B2CA" w14:textId="77777777" w:rsidR="0071275D" w:rsidRPr="00B22F26" w:rsidRDefault="0071275D" w:rsidP="0071275D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997D2D"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>Factor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3EE7DF67" w14:textId="77777777" w:rsidR="0071275D" w:rsidRPr="00B22F26" w:rsidRDefault="0071275D" w:rsidP="0071275D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997D2D"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>DALYs in both sex</w:t>
            </w:r>
            <w:r>
              <w:rPr>
                <w:rFonts w:ascii="等线" w:eastAsia="等线" w:hAnsi="等线" w:cs="宋体"/>
                <w:b/>
                <w:bCs/>
                <w:noProof w:val="0"/>
                <w:color w:val="000000"/>
                <w:kern w:val="0"/>
                <w:sz w:val="22"/>
              </w:rPr>
              <w:t>es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60723B2C" w14:textId="77777777" w:rsidR="0071275D" w:rsidRPr="00B22F26" w:rsidRDefault="0071275D" w:rsidP="0071275D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997D2D"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>DALYs in males</w:t>
            </w:r>
          </w:p>
        </w:tc>
        <w:tc>
          <w:tcPr>
            <w:tcW w:w="2841" w:type="dxa"/>
            <w:shd w:val="clear" w:color="auto" w:fill="auto"/>
            <w:noWrap/>
            <w:vAlign w:val="center"/>
            <w:hideMark/>
          </w:tcPr>
          <w:p w14:paraId="1954EF23" w14:textId="77777777" w:rsidR="0071275D" w:rsidRPr="00B22F26" w:rsidRDefault="0071275D" w:rsidP="0071275D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997D2D"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>DALYs in females</w:t>
            </w:r>
          </w:p>
        </w:tc>
      </w:tr>
      <w:tr w:rsidR="0071275D" w:rsidRPr="00B22F26" w14:paraId="61E2CA5A" w14:textId="77777777" w:rsidTr="0071275D">
        <w:trPr>
          <w:trHeight w:val="302"/>
        </w:trPr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066ADAAA" w14:textId="77777777" w:rsidR="0071275D" w:rsidRPr="00B22F26" w:rsidRDefault="0071275D" w:rsidP="0071275D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4C534E73" w14:textId="77777777" w:rsidR="0071275D" w:rsidRPr="00B22F26" w:rsidRDefault="0071275D" w:rsidP="0071275D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997D2D"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>RR (95% CI）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32F56F70" w14:textId="77777777" w:rsidR="0071275D" w:rsidRPr="00B22F26" w:rsidRDefault="0071275D" w:rsidP="0071275D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997D2D"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>RR (95% CI）</w:t>
            </w:r>
          </w:p>
        </w:tc>
        <w:tc>
          <w:tcPr>
            <w:tcW w:w="2841" w:type="dxa"/>
            <w:shd w:val="clear" w:color="auto" w:fill="auto"/>
            <w:noWrap/>
            <w:vAlign w:val="center"/>
            <w:hideMark/>
          </w:tcPr>
          <w:p w14:paraId="0CC0F77A" w14:textId="77777777" w:rsidR="0071275D" w:rsidRPr="00B22F26" w:rsidRDefault="0071275D" w:rsidP="0071275D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997D2D"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>RR (95% CI）</w:t>
            </w:r>
          </w:p>
        </w:tc>
      </w:tr>
      <w:tr w:rsidR="0071275D" w:rsidRPr="00B22F26" w14:paraId="55673672" w14:textId="77777777" w:rsidTr="0071275D">
        <w:trPr>
          <w:trHeight w:val="302"/>
        </w:trPr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5479C007" w14:textId="77777777" w:rsidR="0071275D" w:rsidRPr="00B22F26" w:rsidRDefault="0071275D" w:rsidP="0071275D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997D2D"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>Period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5DC8A482" w14:textId="77777777" w:rsidR="0071275D" w:rsidRPr="00B22F26" w:rsidRDefault="0071275D" w:rsidP="0071275D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755BF281" w14:textId="77777777" w:rsidR="0071275D" w:rsidRPr="00B22F26" w:rsidRDefault="0071275D" w:rsidP="0071275D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</w:p>
        </w:tc>
        <w:tc>
          <w:tcPr>
            <w:tcW w:w="2841" w:type="dxa"/>
            <w:shd w:val="clear" w:color="auto" w:fill="auto"/>
            <w:noWrap/>
            <w:vAlign w:val="center"/>
            <w:hideMark/>
          </w:tcPr>
          <w:p w14:paraId="6373328D" w14:textId="77777777" w:rsidR="0071275D" w:rsidRPr="00B22F26" w:rsidRDefault="0071275D" w:rsidP="0071275D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</w:p>
        </w:tc>
      </w:tr>
      <w:tr w:rsidR="0071275D" w:rsidRPr="00B22F26" w14:paraId="78E6F0DF" w14:textId="77777777" w:rsidTr="0071275D">
        <w:trPr>
          <w:trHeight w:val="302"/>
        </w:trPr>
        <w:tc>
          <w:tcPr>
            <w:tcW w:w="1929" w:type="dxa"/>
            <w:shd w:val="clear" w:color="auto" w:fill="auto"/>
            <w:noWrap/>
            <w:vAlign w:val="center"/>
          </w:tcPr>
          <w:p w14:paraId="73A08A7A" w14:textId="77777777" w:rsidR="0071275D" w:rsidRPr="00997D2D" w:rsidRDefault="0071275D" w:rsidP="0071275D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92 to 1996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70ED6D11" w14:textId="77777777" w:rsidR="0071275D" w:rsidRPr="00B22F26" w:rsidRDefault="0071275D" w:rsidP="0071275D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 ( 1 to 1 )</w:t>
            </w:r>
          </w:p>
        </w:tc>
        <w:tc>
          <w:tcPr>
            <w:tcW w:w="2077" w:type="dxa"/>
            <w:shd w:val="clear" w:color="auto" w:fill="auto"/>
            <w:noWrap/>
            <w:vAlign w:val="center"/>
          </w:tcPr>
          <w:p w14:paraId="5F7E2407" w14:textId="77777777" w:rsidR="0071275D" w:rsidRPr="00B22F26" w:rsidRDefault="0071275D" w:rsidP="0071275D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 ( 1 to 1 )</w:t>
            </w:r>
          </w:p>
        </w:tc>
        <w:tc>
          <w:tcPr>
            <w:tcW w:w="2841" w:type="dxa"/>
            <w:shd w:val="clear" w:color="auto" w:fill="auto"/>
            <w:noWrap/>
            <w:vAlign w:val="center"/>
          </w:tcPr>
          <w:p w14:paraId="05390E51" w14:textId="77777777" w:rsidR="0071275D" w:rsidRPr="00B22F26" w:rsidRDefault="0071275D" w:rsidP="0071275D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 ( 1 to 1 )</w:t>
            </w:r>
          </w:p>
        </w:tc>
      </w:tr>
      <w:tr w:rsidR="0071275D" w:rsidRPr="00B22F26" w14:paraId="0D99151C" w14:textId="77777777" w:rsidTr="0071275D">
        <w:trPr>
          <w:trHeight w:val="302"/>
        </w:trPr>
        <w:tc>
          <w:tcPr>
            <w:tcW w:w="1929" w:type="dxa"/>
            <w:shd w:val="clear" w:color="auto" w:fill="auto"/>
            <w:noWrap/>
            <w:vAlign w:val="center"/>
          </w:tcPr>
          <w:p w14:paraId="4EB384BC" w14:textId="77777777" w:rsidR="0071275D" w:rsidRPr="00997D2D" w:rsidRDefault="0071275D" w:rsidP="0071275D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97 to 2001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57F80586" w14:textId="77777777" w:rsidR="0071275D" w:rsidRPr="00B22F26" w:rsidRDefault="0071275D" w:rsidP="0071275D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2 ( 1.18 to 1.21 )</w:t>
            </w:r>
          </w:p>
        </w:tc>
        <w:tc>
          <w:tcPr>
            <w:tcW w:w="2077" w:type="dxa"/>
            <w:shd w:val="clear" w:color="auto" w:fill="auto"/>
            <w:noWrap/>
            <w:vAlign w:val="center"/>
          </w:tcPr>
          <w:p w14:paraId="60F8CEBA" w14:textId="77777777" w:rsidR="0071275D" w:rsidRPr="00B22F26" w:rsidRDefault="0071275D" w:rsidP="0071275D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19 ( 1.18 to 1.21 )</w:t>
            </w:r>
          </w:p>
        </w:tc>
        <w:tc>
          <w:tcPr>
            <w:tcW w:w="2841" w:type="dxa"/>
            <w:shd w:val="clear" w:color="auto" w:fill="auto"/>
            <w:noWrap/>
            <w:vAlign w:val="center"/>
          </w:tcPr>
          <w:p w14:paraId="441FA8BC" w14:textId="77777777" w:rsidR="0071275D" w:rsidRPr="00B22F26" w:rsidRDefault="0071275D" w:rsidP="0071275D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2 ( 1.19 to 1.22 )</w:t>
            </w:r>
          </w:p>
        </w:tc>
      </w:tr>
      <w:tr w:rsidR="0071275D" w:rsidRPr="00B22F26" w14:paraId="26600DB5" w14:textId="77777777" w:rsidTr="0071275D">
        <w:trPr>
          <w:trHeight w:val="302"/>
        </w:trPr>
        <w:tc>
          <w:tcPr>
            <w:tcW w:w="1929" w:type="dxa"/>
            <w:shd w:val="clear" w:color="auto" w:fill="auto"/>
            <w:noWrap/>
            <w:vAlign w:val="center"/>
          </w:tcPr>
          <w:p w14:paraId="44CB7A5C" w14:textId="77777777" w:rsidR="0071275D" w:rsidRPr="00997D2D" w:rsidRDefault="0071275D" w:rsidP="0071275D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02 to 2006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4D21F52F" w14:textId="77777777" w:rsidR="0071275D" w:rsidRPr="00B22F26" w:rsidRDefault="0071275D" w:rsidP="0071275D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25 ( 1.23 to 1.26 )</w:t>
            </w:r>
          </w:p>
        </w:tc>
        <w:tc>
          <w:tcPr>
            <w:tcW w:w="2077" w:type="dxa"/>
            <w:shd w:val="clear" w:color="auto" w:fill="auto"/>
            <w:noWrap/>
            <w:vAlign w:val="center"/>
          </w:tcPr>
          <w:p w14:paraId="2AC7FD25" w14:textId="77777777" w:rsidR="0071275D" w:rsidRPr="00B22F26" w:rsidRDefault="0071275D" w:rsidP="0071275D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24 ( 1.22 to 1.25 )</w:t>
            </w:r>
          </w:p>
        </w:tc>
        <w:tc>
          <w:tcPr>
            <w:tcW w:w="2841" w:type="dxa"/>
            <w:shd w:val="clear" w:color="auto" w:fill="auto"/>
            <w:noWrap/>
            <w:vAlign w:val="center"/>
          </w:tcPr>
          <w:p w14:paraId="55472B96" w14:textId="77777777" w:rsidR="0071275D" w:rsidRPr="00B22F26" w:rsidRDefault="0071275D" w:rsidP="0071275D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26 ( 1.24 to 1.28 )</w:t>
            </w:r>
          </w:p>
        </w:tc>
      </w:tr>
      <w:tr w:rsidR="0071275D" w:rsidRPr="00B22F26" w14:paraId="6044A5C3" w14:textId="77777777" w:rsidTr="0071275D">
        <w:trPr>
          <w:trHeight w:val="302"/>
        </w:trPr>
        <w:tc>
          <w:tcPr>
            <w:tcW w:w="1929" w:type="dxa"/>
            <w:shd w:val="clear" w:color="auto" w:fill="auto"/>
            <w:noWrap/>
            <w:vAlign w:val="center"/>
          </w:tcPr>
          <w:p w14:paraId="4DFAA807" w14:textId="77777777" w:rsidR="0071275D" w:rsidRPr="00997D2D" w:rsidRDefault="0071275D" w:rsidP="0071275D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07 to 2011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240CF521" w14:textId="77777777" w:rsidR="0071275D" w:rsidRPr="00B22F26" w:rsidRDefault="0071275D" w:rsidP="0071275D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33 ( 1.31 to 1.35 )</w:t>
            </w:r>
          </w:p>
        </w:tc>
        <w:tc>
          <w:tcPr>
            <w:tcW w:w="2077" w:type="dxa"/>
            <w:shd w:val="clear" w:color="auto" w:fill="auto"/>
            <w:noWrap/>
            <w:vAlign w:val="center"/>
          </w:tcPr>
          <w:p w14:paraId="2024ABA3" w14:textId="77777777" w:rsidR="0071275D" w:rsidRPr="00B22F26" w:rsidRDefault="0071275D" w:rsidP="0071275D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32 ( 1.3 to 1.34 )</w:t>
            </w:r>
          </w:p>
        </w:tc>
        <w:tc>
          <w:tcPr>
            <w:tcW w:w="2841" w:type="dxa"/>
            <w:shd w:val="clear" w:color="auto" w:fill="auto"/>
            <w:noWrap/>
            <w:vAlign w:val="center"/>
          </w:tcPr>
          <w:p w14:paraId="39D94BFB" w14:textId="77777777" w:rsidR="0071275D" w:rsidRPr="00B22F26" w:rsidRDefault="0071275D" w:rsidP="0071275D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34 ( 1.32 to 1.36 )</w:t>
            </w:r>
          </w:p>
        </w:tc>
      </w:tr>
      <w:tr w:rsidR="0071275D" w:rsidRPr="00B22F26" w14:paraId="520A29DC" w14:textId="77777777" w:rsidTr="0071275D">
        <w:trPr>
          <w:trHeight w:val="302"/>
        </w:trPr>
        <w:tc>
          <w:tcPr>
            <w:tcW w:w="1929" w:type="dxa"/>
            <w:shd w:val="clear" w:color="auto" w:fill="auto"/>
            <w:noWrap/>
            <w:vAlign w:val="center"/>
          </w:tcPr>
          <w:p w14:paraId="449811EA" w14:textId="77777777" w:rsidR="0071275D" w:rsidRPr="00997D2D" w:rsidRDefault="0071275D" w:rsidP="0071275D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12 to 2016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18F42350" w14:textId="77777777" w:rsidR="0071275D" w:rsidRPr="00B22F26" w:rsidRDefault="0071275D" w:rsidP="0071275D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48 ( 1.45 to 1.5 )</w:t>
            </w:r>
          </w:p>
        </w:tc>
        <w:tc>
          <w:tcPr>
            <w:tcW w:w="2077" w:type="dxa"/>
            <w:shd w:val="clear" w:color="auto" w:fill="auto"/>
            <w:noWrap/>
            <w:vAlign w:val="center"/>
          </w:tcPr>
          <w:p w14:paraId="68FB7DB7" w14:textId="77777777" w:rsidR="0071275D" w:rsidRPr="00B22F26" w:rsidRDefault="0071275D" w:rsidP="0071275D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47 ( 1.44 to 1.49 )</w:t>
            </w:r>
          </w:p>
        </w:tc>
        <w:tc>
          <w:tcPr>
            <w:tcW w:w="2841" w:type="dxa"/>
            <w:shd w:val="clear" w:color="auto" w:fill="auto"/>
            <w:noWrap/>
            <w:vAlign w:val="center"/>
          </w:tcPr>
          <w:p w14:paraId="1312C487" w14:textId="77777777" w:rsidR="0071275D" w:rsidRPr="00B22F26" w:rsidRDefault="0071275D" w:rsidP="0071275D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49 ( 1.47 to 1.52 )</w:t>
            </w:r>
          </w:p>
        </w:tc>
      </w:tr>
      <w:tr w:rsidR="0071275D" w:rsidRPr="00B22F26" w14:paraId="22E99CDC" w14:textId="77777777" w:rsidTr="0071275D">
        <w:trPr>
          <w:trHeight w:val="302"/>
        </w:trPr>
        <w:tc>
          <w:tcPr>
            <w:tcW w:w="1929" w:type="dxa"/>
            <w:shd w:val="clear" w:color="auto" w:fill="auto"/>
            <w:noWrap/>
            <w:vAlign w:val="center"/>
          </w:tcPr>
          <w:p w14:paraId="6AF4CD50" w14:textId="77777777" w:rsidR="0071275D" w:rsidRPr="00997D2D" w:rsidRDefault="0071275D" w:rsidP="0071275D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17 to 2021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4C756196" w14:textId="77777777" w:rsidR="0071275D" w:rsidRPr="00B22F26" w:rsidRDefault="0071275D" w:rsidP="0071275D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55 ( 1.53 to 1.58 )</w:t>
            </w:r>
          </w:p>
        </w:tc>
        <w:tc>
          <w:tcPr>
            <w:tcW w:w="2077" w:type="dxa"/>
            <w:shd w:val="clear" w:color="auto" w:fill="auto"/>
            <w:noWrap/>
            <w:vAlign w:val="center"/>
          </w:tcPr>
          <w:p w14:paraId="4E2D8425" w14:textId="77777777" w:rsidR="0071275D" w:rsidRPr="00B22F26" w:rsidRDefault="0071275D" w:rsidP="0071275D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52 ( 1.49 to 1.55 )</w:t>
            </w:r>
          </w:p>
        </w:tc>
        <w:tc>
          <w:tcPr>
            <w:tcW w:w="2841" w:type="dxa"/>
            <w:shd w:val="clear" w:color="auto" w:fill="auto"/>
            <w:noWrap/>
            <w:vAlign w:val="center"/>
          </w:tcPr>
          <w:p w14:paraId="43335250" w14:textId="77777777" w:rsidR="0071275D" w:rsidRPr="00B22F26" w:rsidRDefault="0071275D" w:rsidP="0071275D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58 ( 1.55 to 1.61 )</w:t>
            </w:r>
          </w:p>
        </w:tc>
      </w:tr>
      <w:tr w:rsidR="0071275D" w:rsidRPr="00B22F26" w14:paraId="6E85DBCD" w14:textId="77777777" w:rsidTr="0071275D">
        <w:trPr>
          <w:trHeight w:val="302"/>
        </w:trPr>
        <w:tc>
          <w:tcPr>
            <w:tcW w:w="1929" w:type="dxa"/>
            <w:shd w:val="clear" w:color="auto" w:fill="auto"/>
            <w:noWrap/>
            <w:vAlign w:val="center"/>
          </w:tcPr>
          <w:p w14:paraId="77335692" w14:textId="77777777" w:rsidR="0071275D" w:rsidRDefault="0071275D" w:rsidP="0071275D">
            <w:pPr>
              <w:widowControl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712415"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>Factor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078D1727" w14:textId="77777777" w:rsidR="0071275D" w:rsidRDefault="0071275D" w:rsidP="0071275D">
            <w:pPr>
              <w:widowControl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712415"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>YLDs in both sex</w:t>
            </w:r>
            <w:r>
              <w:rPr>
                <w:rFonts w:ascii="等线" w:eastAsia="等线" w:hAnsi="等线" w:cs="宋体"/>
                <w:b/>
                <w:bCs/>
                <w:noProof w:val="0"/>
                <w:color w:val="000000"/>
                <w:kern w:val="0"/>
                <w:sz w:val="22"/>
              </w:rPr>
              <w:t>e</w:t>
            </w:r>
            <w:r w:rsidRPr="00712415"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>s</w:t>
            </w:r>
          </w:p>
        </w:tc>
        <w:tc>
          <w:tcPr>
            <w:tcW w:w="2077" w:type="dxa"/>
            <w:shd w:val="clear" w:color="auto" w:fill="auto"/>
            <w:noWrap/>
            <w:vAlign w:val="center"/>
          </w:tcPr>
          <w:p w14:paraId="4ABDED3D" w14:textId="77777777" w:rsidR="0071275D" w:rsidRDefault="0071275D" w:rsidP="0071275D">
            <w:pPr>
              <w:widowControl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712415"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>YLDs in males</w:t>
            </w:r>
          </w:p>
        </w:tc>
        <w:tc>
          <w:tcPr>
            <w:tcW w:w="2841" w:type="dxa"/>
            <w:shd w:val="clear" w:color="auto" w:fill="auto"/>
            <w:noWrap/>
            <w:vAlign w:val="center"/>
          </w:tcPr>
          <w:p w14:paraId="73430E3B" w14:textId="77777777" w:rsidR="0071275D" w:rsidRDefault="0071275D" w:rsidP="0071275D">
            <w:pPr>
              <w:widowControl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712415"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>YLDs in females</w:t>
            </w:r>
          </w:p>
        </w:tc>
      </w:tr>
      <w:tr w:rsidR="0071275D" w:rsidRPr="00B22F26" w14:paraId="2C819CD3" w14:textId="77777777" w:rsidTr="0071275D">
        <w:trPr>
          <w:trHeight w:val="302"/>
        </w:trPr>
        <w:tc>
          <w:tcPr>
            <w:tcW w:w="1929" w:type="dxa"/>
            <w:shd w:val="clear" w:color="auto" w:fill="auto"/>
            <w:noWrap/>
            <w:vAlign w:val="center"/>
          </w:tcPr>
          <w:p w14:paraId="204E36BE" w14:textId="77777777" w:rsidR="0071275D" w:rsidRDefault="0071275D" w:rsidP="0071275D">
            <w:pPr>
              <w:widowControl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7396E6D2" w14:textId="77777777" w:rsidR="0071275D" w:rsidRDefault="0071275D" w:rsidP="0071275D">
            <w:pPr>
              <w:widowControl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712415"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>RR (95% CI）</w:t>
            </w:r>
          </w:p>
        </w:tc>
        <w:tc>
          <w:tcPr>
            <w:tcW w:w="2077" w:type="dxa"/>
            <w:shd w:val="clear" w:color="auto" w:fill="auto"/>
            <w:noWrap/>
            <w:vAlign w:val="center"/>
          </w:tcPr>
          <w:p w14:paraId="7F21F148" w14:textId="77777777" w:rsidR="0071275D" w:rsidRDefault="0071275D" w:rsidP="0071275D">
            <w:pPr>
              <w:widowControl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712415"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>RR (95% CI）</w:t>
            </w:r>
          </w:p>
        </w:tc>
        <w:tc>
          <w:tcPr>
            <w:tcW w:w="2841" w:type="dxa"/>
            <w:shd w:val="clear" w:color="auto" w:fill="auto"/>
            <w:noWrap/>
            <w:vAlign w:val="center"/>
          </w:tcPr>
          <w:p w14:paraId="5432660B" w14:textId="77777777" w:rsidR="0071275D" w:rsidRDefault="0071275D" w:rsidP="0071275D">
            <w:pPr>
              <w:widowControl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712415"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>RR (95% CI）</w:t>
            </w:r>
          </w:p>
        </w:tc>
      </w:tr>
      <w:tr w:rsidR="0071275D" w:rsidRPr="00B22F26" w14:paraId="02CDB17D" w14:textId="77777777" w:rsidTr="0071275D">
        <w:trPr>
          <w:trHeight w:val="302"/>
        </w:trPr>
        <w:tc>
          <w:tcPr>
            <w:tcW w:w="1929" w:type="dxa"/>
            <w:shd w:val="clear" w:color="auto" w:fill="auto"/>
            <w:noWrap/>
            <w:vAlign w:val="center"/>
          </w:tcPr>
          <w:p w14:paraId="036A028E" w14:textId="77777777" w:rsidR="0071275D" w:rsidRDefault="0071275D" w:rsidP="0071275D">
            <w:pPr>
              <w:widowControl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712415"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>Period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14F0A208" w14:textId="77777777" w:rsidR="0071275D" w:rsidRDefault="0071275D" w:rsidP="0071275D">
            <w:pPr>
              <w:widowControl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</w:p>
        </w:tc>
        <w:tc>
          <w:tcPr>
            <w:tcW w:w="2077" w:type="dxa"/>
            <w:shd w:val="clear" w:color="auto" w:fill="auto"/>
            <w:noWrap/>
            <w:vAlign w:val="center"/>
          </w:tcPr>
          <w:p w14:paraId="6E84D955" w14:textId="77777777" w:rsidR="0071275D" w:rsidRDefault="0071275D" w:rsidP="0071275D">
            <w:pPr>
              <w:widowControl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</w:p>
        </w:tc>
        <w:tc>
          <w:tcPr>
            <w:tcW w:w="2841" w:type="dxa"/>
            <w:shd w:val="clear" w:color="auto" w:fill="auto"/>
            <w:noWrap/>
            <w:vAlign w:val="center"/>
          </w:tcPr>
          <w:p w14:paraId="79927634" w14:textId="77777777" w:rsidR="0071275D" w:rsidRDefault="0071275D" w:rsidP="0071275D">
            <w:pPr>
              <w:widowControl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</w:p>
        </w:tc>
      </w:tr>
      <w:tr w:rsidR="0071275D" w:rsidRPr="00B22F26" w14:paraId="760E399F" w14:textId="77777777" w:rsidTr="0071275D">
        <w:trPr>
          <w:trHeight w:val="302"/>
        </w:trPr>
        <w:tc>
          <w:tcPr>
            <w:tcW w:w="1929" w:type="dxa"/>
            <w:shd w:val="clear" w:color="auto" w:fill="auto"/>
            <w:noWrap/>
            <w:vAlign w:val="center"/>
          </w:tcPr>
          <w:p w14:paraId="281EC0FC" w14:textId="77777777" w:rsidR="0071275D" w:rsidRDefault="0071275D" w:rsidP="0071275D">
            <w:pPr>
              <w:widowControl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92 to 1996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3EDE3C58" w14:textId="77777777" w:rsidR="0071275D" w:rsidRDefault="0071275D" w:rsidP="0071275D">
            <w:pPr>
              <w:widowControl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 ( 1 to 1 )</w:t>
            </w:r>
          </w:p>
        </w:tc>
        <w:tc>
          <w:tcPr>
            <w:tcW w:w="2077" w:type="dxa"/>
            <w:shd w:val="clear" w:color="auto" w:fill="auto"/>
            <w:noWrap/>
            <w:vAlign w:val="center"/>
          </w:tcPr>
          <w:p w14:paraId="6EBDE0AB" w14:textId="77777777" w:rsidR="0071275D" w:rsidRDefault="0071275D" w:rsidP="0071275D">
            <w:pPr>
              <w:widowControl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 ( 1 to 1 )</w:t>
            </w:r>
          </w:p>
        </w:tc>
        <w:tc>
          <w:tcPr>
            <w:tcW w:w="2841" w:type="dxa"/>
            <w:shd w:val="clear" w:color="auto" w:fill="auto"/>
            <w:noWrap/>
            <w:vAlign w:val="center"/>
          </w:tcPr>
          <w:p w14:paraId="0561051F" w14:textId="77777777" w:rsidR="0071275D" w:rsidRDefault="0071275D" w:rsidP="0071275D">
            <w:pPr>
              <w:widowControl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 ( 1 to 1 )</w:t>
            </w:r>
          </w:p>
        </w:tc>
      </w:tr>
      <w:tr w:rsidR="0071275D" w:rsidRPr="00B22F26" w14:paraId="65DD6D8C" w14:textId="77777777" w:rsidTr="0071275D">
        <w:trPr>
          <w:trHeight w:val="302"/>
        </w:trPr>
        <w:tc>
          <w:tcPr>
            <w:tcW w:w="1929" w:type="dxa"/>
            <w:shd w:val="clear" w:color="auto" w:fill="auto"/>
            <w:noWrap/>
            <w:vAlign w:val="center"/>
          </w:tcPr>
          <w:p w14:paraId="1AC56DEB" w14:textId="77777777" w:rsidR="0071275D" w:rsidRDefault="0071275D" w:rsidP="0071275D">
            <w:pPr>
              <w:widowControl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97 to 2001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23168C3E" w14:textId="77777777" w:rsidR="0071275D" w:rsidRDefault="0071275D" w:rsidP="0071275D">
            <w:pPr>
              <w:widowControl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23 ( 1.21 to 1.25 )</w:t>
            </w:r>
          </w:p>
        </w:tc>
        <w:tc>
          <w:tcPr>
            <w:tcW w:w="2077" w:type="dxa"/>
            <w:shd w:val="clear" w:color="auto" w:fill="auto"/>
            <w:noWrap/>
            <w:vAlign w:val="center"/>
          </w:tcPr>
          <w:p w14:paraId="330EDF05" w14:textId="77777777" w:rsidR="0071275D" w:rsidRDefault="0071275D" w:rsidP="0071275D">
            <w:pPr>
              <w:widowControl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23 ( 1.21 to 1.25 )</w:t>
            </w:r>
          </w:p>
        </w:tc>
        <w:tc>
          <w:tcPr>
            <w:tcW w:w="2841" w:type="dxa"/>
            <w:shd w:val="clear" w:color="auto" w:fill="auto"/>
            <w:noWrap/>
            <w:vAlign w:val="center"/>
          </w:tcPr>
          <w:p w14:paraId="5C8E9B01" w14:textId="77777777" w:rsidR="0071275D" w:rsidRDefault="0071275D" w:rsidP="0071275D">
            <w:pPr>
              <w:widowControl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24 ( 1.22 to 1.26 )</w:t>
            </w:r>
          </w:p>
        </w:tc>
      </w:tr>
      <w:tr w:rsidR="0071275D" w:rsidRPr="00B22F26" w14:paraId="2115250A" w14:textId="77777777" w:rsidTr="0071275D">
        <w:trPr>
          <w:trHeight w:val="302"/>
        </w:trPr>
        <w:tc>
          <w:tcPr>
            <w:tcW w:w="1929" w:type="dxa"/>
            <w:shd w:val="clear" w:color="auto" w:fill="auto"/>
            <w:noWrap/>
            <w:vAlign w:val="center"/>
          </w:tcPr>
          <w:p w14:paraId="7AC07B2F" w14:textId="77777777" w:rsidR="0071275D" w:rsidRDefault="0071275D" w:rsidP="0071275D">
            <w:pPr>
              <w:widowControl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02 to 2006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4542A66C" w14:textId="77777777" w:rsidR="0071275D" w:rsidRDefault="0071275D" w:rsidP="0071275D">
            <w:pPr>
              <w:widowControl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3 ( 1.28 to 1.32 )</w:t>
            </w:r>
          </w:p>
        </w:tc>
        <w:tc>
          <w:tcPr>
            <w:tcW w:w="2077" w:type="dxa"/>
            <w:shd w:val="clear" w:color="auto" w:fill="auto"/>
            <w:noWrap/>
            <w:vAlign w:val="center"/>
          </w:tcPr>
          <w:p w14:paraId="28F749E3" w14:textId="77777777" w:rsidR="0071275D" w:rsidRDefault="0071275D" w:rsidP="0071275D">
            <w:pPr>
              <w:widowControl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29 ( 1.26 to 1.31 )</w:t>
            </w:r>
          </w:p>
        </w:tc>
        <w:tc>
          <w:tcPr>
            <w:tcW w:w="2841" w:type="dxa"/>
            <w:shd w:val="clear" w:color="auto" w:fill="auto"/>
            <w:noWrap/>
            <w:vAlign w:val="center"/>
          </w:tcPr>
          <w:p w14:paraId="31DA5C56" w14:textId="77777777" w:rsidR="0071275D" w:rsidRDefault="0071275D" w:rsidP="0071275D">
            <w:pPr>
              <w:widowControl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31 ( 1.29 to 1.33 )</w:t>
            </w:r>
          </w:p>
        </w:tc>
      </w:tr>
      <w:tr w:rsidR="0071275D" w:rsidRPr="00B22F26" w14:paraId="03D24C81" w14:textId="77777777" w:rsidTr="0071275D">
        <w:trPr>
          <w:trHeight w:val="302"/>
        </w:trPr>
        <w:tc>
          <w:tcPr>
            <w:tcW w:w="1929" w:type="dxa"/>
            <w:shd w:val="clear" w:color="auto" w:fill="auto"/>
            <w:noWrap/>
            <w:vAlign w:val="center"/>
          </w:tcPr>
          <w:p w14:paraId="433AA349" w14:textId="77777777" w:rsidR="0071275D" w:rsidRDefault="0071275D" w:rsidP="0071275D">
            <w:pPr>
              <w:widowControl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07 to 2011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3B96F944" w14:textId="77777777" w:rsidR="0071275D" w:rsidRDefault="0071275D" w:rsidP="0071275D">
            <w:pPr>
              <w:widowControl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39 ( 1.37 to 1.41 )</w:t>
            </w:r>
          </w:p>
        </w:tc>
        <w:tc>
          <w:tcPr>
            <w:tcW w:w="2077" w:type="dxa"/>
            <w:shd w:val="clear" w:color="auto" w:fill="auto"/>
            <w:noWrap/>
            <w:vAlign w:val="center"/>
          </w:tcPr>
          <w:p w14:paraId="29E58610" w14:textId="77777777" w:rsidR="0071275D" w:rsidRDefault="0071275D" w:rsidP="0071275D">
            <w:pPr>
              <w:widowControl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39 ( 1.36 to 1.42 )</w:t>
            </w:r>
          </w:p>
        </w:tc>
        <w:tc>
          <w:tcPr>
            <w:tcW w:w="2841" w:type="dxa"/>
            <w:shd w:val="clear" w:color="auto" w:fill="auto"/>
            <w:noWrap/>
            <w:vAlign w:val="center"/>
          </w:tcPr>
          <w:p w14:paraId="6554DDEA" w14:textId="77777777" w:rsidR="0071275D" w:rsidRDefault="0071275D" w:rsidP="0071275D">
            <w:pPr>
              <w:widowControl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4 ( 1.38 to 1.42 )</w:t>
            </w:r>
          </w:p>
        </w:tc>
      </w:tr>
      <w:tr w:rsidR="0071275D" w:rsidRPr="00B22F26" w14:paraId="26F34D1F" w14:textId="77777777" w:rsidTr="0071275D">
        <w:trPr>
          <w:trHeight w:val="302"/>
        </w:trPr>
        <w:tc>
          <w:tcPr>
            <w:tcW w:w="1929" w:type="dxa"/>
            <w:shd w:val="clear" w:color="auto" w:fill="auto"/>
            <w:noWrap/>
            <w:vAlign w:val="center"/>
          </w:tcPr>
          <w:p w14:paraId="35CD92F5" w14:textId="77777777" w:rsidR="0071275D" w:rsidRDefault="0071275D" w:rsidP="0071275D">
            <w:pPr>
              <w:widowControl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12 to 2016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2A8B8D48" w14:textId="77777777" w:rsidR="0071275D" w:rsidRDefault="0071275D" w:rsidP="0071275D">
            <w:pPr>
              <w:widowControl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6 ( 1.58 to 1.63 )</w:t>
            </w:r>
          </w:p>
        </w:tc>
        <w:tc>
          <w:tcPr>
            <w:tcW w:w="2077" w:type="dxa"/>
            <w:shd w:val="clear" w:color="auto" w:fill="auto"/>
            <w:noWrap/>
            <w:vAlign w:val="center"/>
          </w:tcPr>
          <w:p w14:paraId="46B7D98C" w14:textId="77777777" w:rsidR="0071275D" w:rsidRDefault="0071275D" w:rsidP="0071275D">
            <w:pPr>
              <w:widowControl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6 ( 1.56 to 1.63 )</w:t>
            </w:r>
          </w:p>
        </w:tc>
        <w:tc>
          <w:tcPr>
            <w:tcW w:w="2841" w:type="dxa"/>
            <w:shd w:val="clear" w:color="auto" w:fill="auto"/>
            <w:noWrap/>
            <w:vAlign w:val="center"/>
          </w:tcPr>
          <w:p w14:paraId="1621BA43" w14:textId="77777777" w:rsidR="0071275D" w:rsidRDefault="0071275D" w:rsidP="0071275D">
            <w:pPr>
              <w:widowControl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62 ( 1.59 to 1.65 )</w:t>
            </w:r>
          </w:p>
        </w:tc>
      </w:tr>
      <w:tr w:rsidR="0071275D" w:rsidRPr="00B22F26" w14:paraId="3DE6ECDD" w14:textId="77777777" w:rsidTr="0071275D">
        <w:trPr>
          <w:trHeight w:val="302"/>
        </w:trPr>
        <w:tc>
          <w:tcPr>
            <w:tcW w:w="1929" w:type="dxa"/>
            <w:shd w:val="clear" w:color="auto" w:fill="auto"/>
            <w:noWrap/>
            <w:vAlign w:val="center"/>
          </w:tcPr>
          <w:p w14:paraId="5EE25B40" w14:textId="77777777" w:rsidR="0071275D" w:rsidRDefault="0071275D" w:rsidP="0071275D">
            <w:pPr>
              <w:widowControl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17 to 2021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2CD3A0E9" w14:textId="77777777" w:rsidR="0071275D" w:rsidRDefault="0071275D" w:rsidP="0071275D">
            <w:pPr>
              <w:widowControl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71 ( 1.68 to 1.74 )</w:t>
            </w:r>
          </w:p>
        </w:tc>
        <w:tc>
          <w:tcPr>
            <w:tcW w:w="2077" w:type="dxa"/>
            <w:shd w:val="clear" w:color="auto" w:fill="auto"/>
            <w:noWrap/>
            <w:vAlign w:val="center"/>
          </w:tcPr>
          <w:p w14:paraId="4DD0CB62" w14:textId="77777777" w:rsidR="0071275D" w:rsidRDefault="0071275D" w:rsidP="0071275D">
            <w:pPr>
              <w:widowControl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66 ( 1.62 to 1.71 )</w:t>
            </w:r>
          </w:p>
        </w:tc>
        <w:tc>
          <w:tcPr>
            <w:tcW w:w="2841" w:type="dxa"/>
            <w:shd w:val="clear" w:color="auto" w:fill="auto"/>
            <w:noWrap/>
            <w:vAlign w:val="center"/>
          </w:tcPr>
          <w:p w14:paraId="5E17460B" w14:textId="77777777" w:rsidR="0071275D" w:rsidRDefault="0071275D" w:rsidP="0071275D">
            <w:pPr>
              <w:widowControl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74 ( 1.71 to 1.78 )</w:t>
            </w:r>
          </w:p>
        </w:tc>
      </w:tr>
    </w:tbl>
    <w:p w14:paraId="59F35354" w14:textId="77777777" w:rsidR="0071275D" w:rsidRDefault="0071275D" w:rsidP="0071275D">
      <w:pPr>
        <w:rPr>
          <w:rFonts w:ascii="Times New Roman" w:hAnsi="Times New Roman" w:cs="Times New Roman"/>
          <w:color w:val="212121"/>
        </w:rPr>
      </w:pPr>
      <w:r>
        <w:rPr>
          <w:rFonts w:ascii="Times New Roman" w:hAnsi="Times New Roman" w:cs="Times New Roman"/>
          <w:color w:val="212121"/>
        </w:rPr>
        <w:t xml:space="preserve">RR donoted </w:t>
      </w:r>
      <w:r w:rsidRPr="00B01A66">
        <w:rPr>
          <w:rFonts w:ascii="Times New Roman" w:hAnsi="Times New Roman" w:cs="Times New Roman"/>
          <w:color w:val="212121"/>
        </w:rPr>
        <w:t>the rate ratio</w:t>
      </w:r>
      <w:r>
        <w:rPr>
          <w:rFonts w:ascii="Times New Roman" w:hAnsi="Times New Roman" w:cs="Times New Roman"/>
          <w:color w:val="212121"/>
        </w:rPr>
        <w:t xml:space="preserve"> (RR)</w:t>
      </w:r>
      <w:r w:rsidRPr="00B01A66">
        <w:rPr>
          <w:rFonts w:ascii="Times New Roman" w:hAnsi="Times New Roman" w:cs="Times New Roman"/>
          <w:color w:val="212121"/>
        </w:rPr>
        <w:t xml:space="preserve"> of </w:t>
      </w:r>
      <w:r w:rsidRPr="00B5504F">
        <w:rPr>
          <w:rFonts w:ascii="Times New Roman" w:hAnsi="Times New Roman" w:cs="Times New Roman"/>
          <w:color w:val="212121"/>
        </w:rPr>
        <w:t>Alzheimer's disease and other dementias</w:t>
      </w:r>
      <w:r>
        <w:rPr>
          <w:rFonts w:ascii="Times New Roman" w:hAnsi="Times New Roman" w:cs="Times New Roman"/>
          <w:color w:val="212121"/>
        </w:rPr>
        <w:t xml:space="preserve"> mortality</w:t>
      </w:r>
      <w:r w:rsidRPr="00B01A66">
        <w:rPr>
          <w:rFonts w:ascii="Times New Roman" w:hAnsi="Times New Roman" w:cs="Times New Roman"/>
          <w:color w:val="212121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ue to </w:t>
      </w:r>
      <w:r w:rsidRPr="004A6320">
        <w:rPr>
          <w:rFonts w:ascii="Times New Roman" w:hAnsi="Times New Roman" w:cs="Times New Roman"/>
          <w:sz w:val="24"/>
          <w:szCs w:val="24"/>
        </w:rPr>
        <w:t>metabolic risk</w:t>
      </w:r>
      <w:r>
        <w:rPr>
          <w:rFonts w:ascii="Times New Roman" w:hAnsi="Times New Roman" w:cs="Times New Roman"/>
          <w:sz w:val="24"/>
          <w:szCs w:val="24"/>
        </w:rPr>
        <w:t xml:space="preserve"> factors</w:t>
      </w:r>
      <w:r w:rsidRPr="00B01A66">
        <w:rPr>
          <w:rFonts w:ascii="Times New Roman" w:hAnsi="Times New Roman" w:cs="Times New Roman"/>
          <w:color w:val="212121"/>
        </w:rPr>
        <w:t xml:space="preserve"> in different periods (period effects) and cohorts (cohort effects) relative to the reference points specified </w:t>
      </w:r>
      <w:r w:rsidRPr="006620F3">
        <w:rPr>
          <w:rFonts w:ascii="Times New Roman" w:hAnsi="Times New Roman" w:cs="Times New Roman"/>
          <w:color w:val="212121"/>
          <w:sz w:val="24"/>
          <w:szCs w:val="24"/>
        </w:rPr>
        <w:t>age and sex groups and calendar time periods</w:t>
      </w:r>
      <w:r w:rsidRPr="00B01A66">
        <w:rPr>
          <w:rFonts w:ascii="Times New Roman" w:hAnsi="Times New Roman" w:cs="Times New Roman"/>
          <w:color w:val="212121"/>
        </w:rPr>
        <w:t>. </w:t>
      </w:r>
    </w:p>
    <w:p w14:paraId="667777AE" w14:textId="6E422D96" w:rsidR="0071275D" w:rsidRDefault="0071275D" w:rsidP="0071275D">
      <w:pPr>
        <w:rPr>
          <w:rFonts w:ascii="Times New Roman" w:hAnsi="Times New Roman" w:cs="Times New Roman"/>
          <w:sz w:val="24"/>
          <w:szCs w:val="24"/>
        </w:rPr>
      </w:pPr>
      <w:r w:rsidRPr="004A6320">
        <w:rPr>
          <w:rFonts w:ascii="Times New Roman" w:hAnsi="Times New Roman" w:cs="Times New Roman"/>
          <w:sz w:val="24"/>
          <w:szCs w:val="24"/>
        </w:rPr>
        <w:t>DALYs, Disability-Adjusted Life Years</w:t>
      </w:r>
    </w:p>
    <w:p w14:paraId="228D42D6" w14:textId="542D3C84" w:rsidR="0071275D" w:rsidRPr="00926E9F" w:rsidRDefault="0071275D" w:rsidP="0071275D">
      <w:pPr>
        <w:rPr>
          <w:rFonts w:ascii="Times New Roman" w:hAnsi="Times New Roman" w:cs="Times New Roman"/>
          <w:sz w:val="24"/>
          <w:szCs w:val="24"/>
        </w:rPr>
      </w:pPr>
      <w:r w:rsidRPr="006A0227">
        <w:rPr>
          <w:rFonts w:ascii="Times New Roman" w:hAnsi="Times New Roman" w:cs="Times New Roman"/>
          <w:sz w:val="24"/>
          <w:szCs w:val="24"/>
        </w:rPr>
        <w:t>YLD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A0227">
        <w:rPr>
          <w:rFonts w:ascii="Times New Roman" w:hAnsi="Times New Roman" w:cs="Times New Roman"/>
          <w:sz w:val="24"/>
          <w:szCs w:val="24"/>
        </w:rPr>
        <w:t>Years Lived with Disability</w:t>
      </w:r>
    </w:p>
    <w:bookmarkEnd w:id="2"/>
    <w:p w14:paraId="2BDED2D0" w14:textId="7BDBC574" w:rsidR="0071275D" w:rsidRPr="004A6320" w:rsidRDefault="0071275D" w:rsidP="0071275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R, rate ratio</w:t>
      </w:r>
    </w:p>
    <w:p w14:paraId="1C88E1CE" w14:textId="77777777" w:rsidR="0071275D" w:rsidRDefault="0071275D" w:rsidP="0071275D">
      <w:pPr>
        <w:rPr>
          <w:rFonts w:ascii="Times New Roman" w:hAnsi="Times New Roman" w:cs="Times New Roman"/>
          <w:sz w:val="24"/>
          <w:szCs w:val="24"/>
        </w:rPr>
      </w:pPr>
      <w:r w:rsidRPr="004A6320">
        <w:rPr>
          <w:rFonts w:ascii="Times New Roman" w:hAnsi="Times New Roman" w:cs="Times New Roman"/>
          <w:sz w:val="24"/>
          <w:szCs w:val="24"/>
        </w:rPr>
        <w:t>CI, confidence interval</w:t>
      </w:r>
    </w:p>
    <w:p w14:paraId="796E17DC" w14:textId="77777777" w:rsidR="00997D2D" w:rsidRDefault="00997D2D" w:rsidP="00154454">
      <w:pPr>
        <w:rPr>
          <w:rFonts w:ascii="Times New Roman" w:hAnsi="Times New Roman" w:cs="Times New Roman"/>
          <w:sz w:val="24"/>
          <w:szCs w:val="24"/>
        </w:rPr>
      </w:pPr>
    </w:p>
    <w:p w14:paraId="74D2E751" w14:textId="77777777" w:rsidR="0071275D" w:rsidRDefault="0071275D" w:rsidP="00154454">
      <w:pPr>
        <w:rPr>
          <w:rFonts w:ascii="Times New Roman" w:hAnsi="Times New Roman" w:cs="Times New Roman"/>
          <w:sz w:val="24"/>
          <w:szCs w:val="24"/>
        </w:rPr>
      </w:pPr>
    </w:p>
    <w:p w14:paraId="7322A4AF" w14:textId="77777777" w:rsidR="0071275D" w:rsidRDefault="0071275D" w:rsidP="00154454">
      <w:pPr>
        <w:rPr>
          <w:rFonts w:ascii="Times New Roman" w:hAnsi="Times New Roman" w:cs="Times New Roman"/>
          <w:sz w:val="24"/>
          <w:szCs w:val="24"/>
        </w:rPr>
      </w:pPr>
    </w:p>
    <w:p w14:paraId="0F965C58" w14:textId="4E231335" w:rsidR="00997D2D" w:rsidRPr="00796088" w:rsidRDefault="00E30C61" w:rsidP="00154454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3" w:name="_Hlk135856785"/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Supplement 2 </w:t>
      </w:r>
      <w:r w:rsidR="00997D2D" w:rsidRPr="00796088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997D2D" w:rsidRPr="00796088"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 w:rsidR="00796088" w:rsidRPr="0079608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1275D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="00796088" w:rsidRPr="0079608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997D2D" w:rsidRPr="0079608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52C76"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 w:rsidR="00027FBF" w:rsidRPr="00796088">
        <w:rPr>
          <w:rFonts w:ascii="Times New Roman" w:hAnsi="Times New Roman" w:cs="Times New Roman"/>
          <w:b/>
          <w:bCs/>
          <w:sz w:val="24"/>
          <w:szCs w:val="24"/>
        </w:rPr>
        <w:t xml:space="preserve">ohort effect of </w:t>
      </w:r>
      <w:r w:rsidR="00627627" w:rsidRPr="00796088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027FBF" w:rsidRPr="00796088">
        <w:rPr>
          <w:rFonts w:ascii="Times New Roman" w:hAnsi="Times New Roman" w:cs="Times New Roman"/>
          <w:b/>
          <w:bCs/>
          <w:sz w:val="24"/>
          <w:szCs w:val="24"/>
        </w:rPr>
        <w:t xml:space="preserve">lzheimer's disease and other dementias </w:t>
      </w:r>
      <w:r w:rsidR="00452C7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burden </w:t>
      </w:r>
      <w:r w:rsidR="004662F1" w:rsidRPr="00796088">
        <w:rPr>
          <w:rFonts w:ascii="Times New Roman" w:hAnsi="Times New Roman" w:cs="Times New Roman" w:hint="eastAsia"/>
          <w:b/>
          <w:bCs/>
          <w:sz w:val="24"/>
          <w:szCs w:val="24"/>
        </w:rPr>
        <w:t>due</w:t>
      </w:r>
      <w:r w:rsidR="004662F1" w:rsidRPr="0079608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662F1" w:rsidRPr="00796088">
        <w:rPr>
          <w:rFonts w:ascii="Times New Roman" w:hAnsi="Times New Roman" w:cs="Times New Roman" w:hint="eastAsia"/>
          <w:b/>
          <w:bCs/>
          <w:sz w:val="24"/>
          <w:szCs w:val="24"/>
        </w:rPr>
        <w:t>to</w:t>
      </w:r>
      <w:r w:rsidR="004662F1" w:rsidRPr="00796088">
        <w:rPr>
          <w:rFonts w:ascii="Times New Roman" w:hAnsi="Times New Roman" w:cs="Times New Roman"/>
          <w:b/>
          <w:bCs/>
          <w:sz w:val="24"/>
          <w:szCs w:val="24"/>
        </w:rPr>
        <w:t xml:space="preserve"> metabolic risk</w:t>
      </w:r>
      <w:r w:rsidR="00796088" w:rsidRPr="00796088">
        <w:rPr>
          <w:rFonts w:ascii="Times New Roman" w:hAnsi="Times New Roman" w:cs="Times New Roman"/>
          <w:b/>
          <w:bCs/>
          <w:sz w:val="24"/>
          <w:szCs w:val="24"/>
        </w:rPr>
        <w:t xml:space="preserve"> factors</w:t>
      </w:r>
      <w:r w:rsidR="004662F1" w:rsidRPr="0079608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27FBF" w:rsidRPr="00796088">
        <w:rPr>
          <w:rFonts w:ascii="Times New Roman" w:hAnsi="Times New Roman" w:cs="Times New Roman"/>
          <w:b/>
          <w:bCs/>
          <w:sz w:val="24"/>
          <w:szCs w:val="24"/>
        </w:rPr>
        <w:t>in China from 199</w:t>
      </w:r>
      <w:r w:rsidR="00452C76">
        <w:rPr>
          <w:rFonts w:ascii="Times New Roman" w:hAnsi="Times New Roman" w:cs="Times New Roman" w:hint="eastAsia"/>
          <w:b/>
          <w:bCs/>
          <w:sz w:val="24"/>
          <w:szCs w:val="24"/>
        </w:rPr>
        <w:t>0</w:t>
      </w:r>
      <w:r w:rsidR="00027FBF" w:rsidRPr="00796088">
        <w:rPr>
          <w:rFonts w:ascii="Times New Roman" w:hAnsi="Times New Roman" w:cs="Times New Roman"/>
          <w:b/>
          <w:bCs/>
          <w:sz w:val="24"/>
          <w:szCs w:val="24"/>
        </w:rPr>
        <w:t xml:space="preserve"> to 20</w:t>
      </w:r>
      <w:r w:rsidR="00452C76">
        <w:rPr>
          <w:rFonts w:ascii="Times New Roman" w:hAnsi="Times New Roman" w:cs="Times New Roman" w:hint="eastAsia"/>
          <w:b/>
          <w:bCs/>
          <w:sz w:val="24"/>
          <w:szCs w:val="24"/>
        </w:rPr>
        <w:t>21</w:t>
      </w:r>
    </w:p>
    <w:tbl>
      <w:tblPr>
        <w:tblW w:w="93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35"/>
        <w:gridCol w:w="2375"/>
        <w:gridCol w:w="2181"/>
        <w:gridCol w:w="2165"/>
      </w:tblGrid>
      <w:tr w:rsidR="00452C76" w:rsidRPr="00997D2D" w14:paraId="7B6B8D8B" w14:textId="77777777" w:rsidTr="00926E9F">
        <w:trPr>
          <w:trHeight w:val="280"/>
        </w:trPr>
        <w:tc>
          <w:tcPr>
            <w:tcW w:w="2635" w:type="dxa"/>
            <w:shd w:val="clear" w:color="auto" w:fill="auto"/>
            <w:noWrap/>
            <w:vAlign w:val="center"/>
          </w:tcPr>
          <w:bookmarkEnd w:id="3"/>
          <w:p w14:paraId="1DBCDB4C" w14:textId="26524558" w:rsidR="00452C76" w:rsidRPr="00997D2D" w:rsidRDefault="00452C76" w:rsidP="00452C76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 w:rsidRPr="00B22F26"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>Factor</w:t>
            </w:r>
          </w:p>
        </w:tc>
        <w:tc>
          <w:tcPr>
            <w:tcW w:w="2375" w:type="dxa"/>
            <w:shd w:val="clear" w:color="auto" w:fill="auto"/>
            <w:noWrap/>
            <w:vAlign w:val="center"/>
          </w:tcPr>
          <w:p w14:paraId="7135AC87" w14:textId="3D3B121E" w:rsidR="00452C76" w:rsidRPr="00997D2D" w:rsidRDefault="00452C76" w:rsidP="00452C76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 w:rsidRPr="00B22F26"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>Mortality in both sex</w:t>
            </w:r>
            <w:r>
              <w:rPr>
                <w:rFonts w:ascii="等线" w:eastAsia="等线" w:hAnsi="等线" w:cs="宋体"/>
                <w:b/>
                <w:bCs/>
                <w:noProof w:val="0"/>
                <w:color w:val="000000"/>
                <w:kern w:val="0"/>
                <w:sz w:val="22"/>
              </w:rPr>
              <w:t>es</w:t>
            </w:r>
          </w:p>
        </w:tc>
        <w:tc>
          <w:tcPr>
            <w:tcW w:w="2181" w:type="dxa"/>
            <w:shd w:val="clear" w:color="auto" w:fill="auto"/>
            <w:noWrap/>
            <w:vAlign w:val="center"/>
          </w:tcPr>
          <w:p w14:paraId="3328A08B" w14:textId="1E32D7E0" w:rsidR="00452C76" w:rsidRPr="00997D2D" w:rsidRDefault="00452C76" w:rsidP="00452C76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 w:rsidRPr="00B22F26"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>Mortality in males</w:t>
            </w:r>
          </w:p>
        </w:tc>
        <w:tc>
          <w:tcPr>
            <w:tcW w:w="2165" w:type="dxa"/>
            <w:shd w:val="clear" w:color="auto" w:fill="auto"/>
            <w:noWrap/>
            <w:vAlign w:val="center"/>
          </w:tcPr>
          <w:p w14:paraId="38A3C4BF" w14:textId="1F907116" w:rsidR="00452C76" w:rsidRPr="00997D2D" w:rsidRDefault="00452C76" w:rsidP="00452C76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 w:rsidRPr="00B22F26"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>Mortality in females</w:t>
            </w:r>
          </w:p>
        </w:tc>
      </w:tr>
      <w:tr w:rsidR="00452C76" w:rsidRPr="00997D2D" w14:paraId="1D93D9C0" w14:textId="77777777" w:rsidTr="00926E9F">
        <w:trPr>
          <w:trHeight w:val="280"/>
        </w:trPr>
        <w:tc>
          <w:tcPr>
            <w:tcW w:w="2635" w:type="dxa"/>
            <w:shd w:val="clear" w:color="auto" w:fill="auto"/>
            <w:noWrap/>
            <w:vAlign w:val="center"/>
          </w:tcPr>
          <w:p w14:paraId="307E7317" w14:textId="06ACAE7D" w:rsidR="00452C76" w:rsidRPr="00997D2D" w:rsidRDefault="00452C76" w:rsidP="00452C76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</w:p>
        </w:tc>
        <w:tc>
          <w:tcPr>
            <w:tcW w:w="2375" w:type="dxa"/>
            <w:shd w:val="clear" w:color="auto" w:fill="auto"/>
            <w:noWrap/>
            <w:vAlign w:val="center"/>
          </w:tcPr>
          <w:p w14:paraId="7E121224" w14:textId="7558D03D" w:rsidR="00452C76" w:rsidRPr="00997D2D" w:rsidRDefault="00452C76" w:rsidP="00452C76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 w:rsidRPr="00B22F26"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>RR (95% CI）</w:t>
            </w:r>
          </w:p>
        </w:tc>
        <w:tc>
          <w:tcPr>
            <w:tcW w:w="2181" w:type="dxa"/>
            <w:shd w:val="clear" w:color="auto" w:fill="auto"/>
            <w:noWrap/>
            <w:vAlign w:val="center"/>
          </w:tcPr>
          <w:p w14:paraId="164EF8A6" w14:textId="6B39BCE7" w:rsidR="00452C76" w:rsidRPr="00997D2D" w:rsidRDefault="00452C76" w:rsidP="00452C76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 w:rsidRPr="00B22F26"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>RR (95% CI）</w:t>
            </w:r>
          </w:p>
        </w:tc>
        <w:tc>
          <w:tcPr>
            <w:tcW w:w="2165" w:type="dxa"/>
            <w:shd w:val="clear" w:color="auto" w:fill="auto"/>
            <w:noWrap/>
            <w:vAlign w:val="center"/>
          </w:tcPr>
          <w:p w14:paraId="6EA5BEA9" w14:textId="621861F9" w:rsidR="00452C76" w:rsidRPr="00997D2D" w:rsidRDefault="00452C76" w:rsidP="00452C76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 w:rsidRPr="00B22F26"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>RR (95% CI）</w:t>
            </w:r>
          </w:p>
        </w:tc>
      </w:tr>
      <w:tr w:rsidR="00926E9F" w:rsidRPr="00997D2D" w14:paraId="0ACB79BF" w14:textId="77777777" w:rsidTr="00926E9F">
        <w:trPr>
          <w:trHeight w:val="280"/>
        </w:trPr>
        <w:tc>
          <w:tcPr>
            <w:tcW w:w="2635" w:type="dxa"/>
            <w:shd w:val="clear" w:color="auto" w:fill="auto"/>
            <w:noWrap/>
            <w:vAlign w:val="center"/>
          </w:tcPr>
          <w:p w14:paraId="3287A0E3" w14:textId="4061A617" w:rsidR="00926E9F" w:rsidRPr="00997D2D" w:rsidRDefault="00926E9F" w:rsidP="00452C76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>Cohort</w:t>
            </w:r>
          </w:p>
        </w:tc>
        <w:tc>
          <w:tcPr>
            <w:tcW w:w="2375" w:type="dxa"/>
            <w:shd w:val="clear" w:color="auto" w:fill="auto"/>
            <w:noWrap/>
            <w:vAlign w:val="center"/>
          </w:tcPr>
          <w:p w14:paraId="1833E91A" w14:textId="77777777" w:rsidR="00926E9F" w:rsidRPr="00B22F26" w:rsidRDefault="00926E9F" w:rsidP="00452C76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</w:p>
        </w:tc>
        <w:tc>
          <w:tcPr>
            <w:tcW w:w="2181" w:type="dxa"/>
            <w:shd w:val="clear" w:color="auto" w:fill="auto"/>
            <w:noWrap/>
            <w:vAlign w:val="center"/>
          </w:tcPr>
          <w:p w14:paraId="1A824C9C" w14:textId="77777777" w:rsidR="00926E9F" w:rsidRPr="00B22F26" w:rsidRDefault="00926E9F" w:rsidP="00452C76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</w:p>
        </w:tc>
        <w:tc>
          <w:tcPr>
            <w:tcW w:w="2165" w:type="dxa"/>
            <w:shd w:val="clear" w:color="auto" w:fill="auto"/>
            <w:noWrap/>
            <w:vAlign w:val="center"/>
          </w:tcPr>
          <w:p w14:paraId="13C1BF10" w14:textId="77777777" w:rsidR="00926E9F" w:rsidRPr="00B22F26" w:rsidRDefault="00926E9F" w:rsidP="00452C76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</w:p>
        </w:tc>
      </w:tr>
      <w:tr w:rsidR="00452C76" w:rsidRPr="00997D2D" w14:paraId="41D7EAFF" w14:textId="77777777" w:rsidTr="00926E9F">
        <w:trPr>
          <w:trHeight w:val="280"/>
        </w:trPr>
        <w:tc>
          <w:tcPr>
            <w:tcW w:w="2635" w:type="dxa"/>
            <w:shd w:val="clear" w:color="auto" w:fill="auto"/>
            <w:noWrap/>
            <w:vAlign w:val="center"/>
          </w:tcPr>
          <w:p w14:paraId="7D51C218" w14:textId="780DD224" w:rsidR="00452C76" w:rsidRPr="00997D2D" w:rsidRDefault="00452C76" w:rsidP="00452C76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892 to 1901</w:t>
            </w:r>
          </w:p>
        </w:tc>
        <w:tc>
          <w:tcPr>
            <w:tcW w:w="2375" w:type="dxa"/>
            <w:shd w:val="clear" w:color="auto" w:fill="auto"/>
            <w:noWrap/>
            <w:vAlign w:val="center"/>
          </w:tcPr>
          <w:p w14:paraId="44901638" w14:textId="4543A551" w:rsidR="00452C76" w:rsidRPr="00997D2D" w:rsidRDefault="00452C76" w:rsidP="00452C76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2 ( 0.45 to 0.59 )</w:t>
            </w:r>
          </w:p>
        </w:tc>
        <w:tc>
          <w:tcPr>
            <w:tcW w:w="2181" w:type="dxa"/>
            <w:shd w:val="clear" w:color="auto" w:fill="auto"/>
            <w:noWrap/>
            <w:vAlign w:val="center"/>
          </w:tcPr>
          <w:p w14:paraId="66B133CA" w14:textId="4F29E02D" w:rsidR="00452C76" w:rsidRPr="00997D2D" w:rsidRDefault="00452C76" w:rsidP="00452C76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1 ( 0.36 to 0.73 )</w:t>
            </w:r>
          </w:p>
        </w:tc>
        <w:tc>
          <w:tcPr>
            <w:tcW w:w="2165" w:type="dxa"/>
            <w:shd w:val="clear" w:color="auto" w:fill="auto"/>
            <w:noWrap/>
            <w:vAlign w:val="center"/>
          </w:tcPr>
          <w:p w14:paraId="371CB73B" w14:textId="148A10B1" w:rsidR="00452C76" w:rsidRPr="00997D2D" w:rsidRDefault="00452C76" w:rsidP="00452C76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1 ( 0.44 to 0.59 )</w:t>
            </w:r>
          </w:p>
        </w:tc>
      </w:tr>
      <w:tr w:rsidR="00452C76" w:rsidRPr="00997D2D" w14:paraId="75A957E1" w14:textId="77777777" w:rsidTr="00926E9F">
        <w:trPr>
          <w:trHeight w:val="280"/>
        </w:trPr>
        <w:tc>
          <w:tcPr>
            <w:tcW w:w="2635" w:type="dxa"/>
            <w:shd w:val="clear" w:color="auto" w:fill="auto"/>
            <w:noWrap/>
            <w:vAlign w:val="center"/>
          </w:tcPr>
          <w:p w14:paraId="4F96E48C" w14:textId="0FAF10D3" w:rsidR="00452C76" w:rsidRPr="00997D2D" w:rsidRDefault="00452C76" w:rsidP="00452C76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897 to 1906</w:t>
            </w:r>
          </w:p>
        </w:tc>
        <w:tc>
          <w:tcPr>
            <w:tcW w:w="2375" w:type="dxa"/>
            <w:shd w:val="clear" w:color="auto" w:fill="auto"/>
            <w:noWrap/>
            <w:vAlign w:val="center"/>
          </w:tcPr>
          <w:p w14:paraId="6ACAB2A9" w14:textId="4A251CCF" w:rsidR="00452C76" w:rsidRPr="00997D2D" w:rsidRDefault="00452C76" w:rsidP="00452C76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5 ( 0.52 to 0.58 )</w:t>
            </w:r>
          </w:p>
        </w:tc>
        <w:tc>
          <w:tcPr>
            <w:tcW w:w="2181" w:type="dxa"/>
            <w:shd w:val="clear" w:color="auto" w:fill="auto"/>
            <w:noWrap/>
            <w:vAlign w:val="center"/>
          </w:tcPr>
          <w:p w14:paraId="7D34FB7F" w14:textId="0CCF06D9" w:rsidR="00452C76" w:rsidRPr="00997D2D" w:rsidRDefault="00452C76" w:rsidP="00452C76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5 ( 0.48 to 0.62 )</w:t>
            </w:r>
          </w:p>
        </w:tc>
        <w:tc>
          <w:tcPr>
            <w:tcW w:w="2165" w:type="dxa"/>
            <w:shd w:val="clear" w:color="auto" w:fill="auto"/>
            <w:noWrap/>
            <w:vAlign w:val="center"/>
          </w:tcPr>
          <w:p w14:paraId="74A12BF2" w14:textId="7D46578B" w:rsidR="00452C76" w:rsidRPr="00997D2D" w:rsidRDefault="00452C76" w:rsidP="00452C76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4 ( 0.51 to 0.58 )</w:t>
            </w:r>
          </w:p>
        </w:tc>
      </w:tr>
      <w:tr w:rsidR="00452C76" w:rsidRPr="00997D2D" w14:paraId="4CC01EC5" w14:textId="77777777" w:rsidTr="00926E9F">
        <w:trPr>
          <w:trHeight w:val="280"/>
        </w:trPr>
        <w:tc>
          <w:tcPr>
            <w:tcW w:w="2635" w:type="dxa"/>
            <w:shd w:val="clear" w:color="auto" w:fill="auto"/>
            <w:noWrap/>
            <w:vAlign w:val="center"/>
          </w:tcPr>
          <w:p w14:paraId="41D42F90" w14:textId="0E996FDA" w:rsidR="00452C76" w:rsidRPr="00997D2D" w:rsidRDefault="00452C76" w:rsidP="00452C76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02 to 1911</w:t>
            </w:r>
          </w:p>
        </w:tc>
        <w:tc>
          <w:tcPr>
            <w:tcW w:w="2375" w:type="dxa"/>
            <w:shd w:val="clear" w:color="auto" w:fill="auto"/>
            <w:noWrap/>
            <w:vAlign w:val="center"/>
          </w:tcPr>
          <w:p w14:paraId="04317E02" w14:textId="2F64B784" w:rsidR="00452C76" w:rsidRPr="00997D2D" w:rsidRDefault="00452C76" w:rsidP="00452C76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8 ( 0.56 to 0.61 )</w:t>
            </w:r>
          </w:p>
        </w:tc>
        <w:tc>
          <w:tcPr>
            <w:tcW w:w="2181" w:type="dxa"/>
            <w:shd w:val="clear" w:color="auto" w:fill="auto"/>
            <w:noWrap/>
            <w:vAlign w:val="center"/>
          </w:tcPr>
          <w:p w14:paraId="79BBCC45" w14:textId="45E11B12" w:rsidR="00452C76" w:rsidRPr="00997D2D" w:rsidRDefault="00452C76" w:rsidP="00452C76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8 ( 0.54 to 0.63 )</w:t>
            </w:r>
          </w:p>
        </w:tc>
        <w:tc>
          <w:tcPr>
            <w:tcW w:w="2165" w:type="dxa"/>
            <w:shd w:val="clear" w:color="auto" w:fill="auto"/>
            <w:noWrap/>
            <w:vAlign w:val="center"/>
          </w:tcPr>
          <w:p w14:paraId="34986017" w14:textId="67D84C64" w:rsidR="00452C76" w:rsidRPr="00997D2D" w:rsidRDefault="00452C76" w:rsidP="00452C76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7 ( 0.54 to 0.6 )</w:t>
            </w:r>
          </w:p>
        </w:tc>
      </w:tr>
      <w:tr w:rsidR="00452C76" w:rsidRPr="00997D2D" w14:paraId="767FFA1B" w14:textId="77777777" w:rsidTr="00926E9F">
        <w:trPr>
          <w:trHeight w:val="280"/>
        </w:trPr>
        <w:tc>
          <w:tcPr>
            <w:tcW w:w="2635" w:type="dxa"/>
            <w:shd w:val="clear" w:color="auto" w:fill="auto"/>
            <w:noWrap/>
            <w:vAlign w:val="center"/>
          </w:tcPr>
          <w:p w14:paraId="5DDDAC08" w14:textId="6FF783C6" w:rsidR="00452C76" w:rsidRPr="00997D2D" w:rsidRDefault="00452C76" w:rsidP="00452C76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07 to 1916</w:t>
            </w:r>
          </w:p>
        </w:tc>
        <w:tc>
          <w:tcPr>
            <w:tcW w:w="2375" w:type="dxa"/>
            <w:shd w:val="clear" w:color="auto" w:fill="auto"/>
            <w:noWrap/>
            <w:vAlign w:val="center"/>
          </w:tcPr>
          <w:p w14:paraId="1C1DA67F" w14:textId="05872EE8" w:rsidR="00452C76" w:rsidRPr="00997D2D" w:rsidRDefault="00452C76" w:rsidP="00452C76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1 ( 0.59 to 0.63 )</w:t>
            </w:r>
          </w:p>
        </w:tc>
        <w:tc>
          <w:tcPr>
            <w:tcW w:w="2181" w:type="dxa"/>
            <w:shd w:val="clear" w:color="auto" w:fill="auto"/>
            <w:noWrap/>
            <w:vAlign w:val="center"/>
          </w:tcPr>
          <w:p w14:paraId="388905B8" w14:textId="2E1F2405" w:rsidR="00452C76" w:rsidRPr="00997D2D" w:rsidRDefault="00452C76" w:rsidP="00452C76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2 ( 0.58 to 0.65 )</w:t>
            </w:r>
          </w:p>
        </w:tc>
        <w:tc>
          <w:tcPr>
            <w:tcW w:w="2165" w:type="dxa"/>
            <w:shd w:val="clear" w:color="auto" w:fill="auto"/>
            <w:noWrap/>
            <w:vAlign w:val="center"/>
          </w:tcPr>
          <w:p w14:paraId="7BAD246E" w14:textId="7BB58DF5" w:rsidR="00452C76" w:rsidRPr="00997D2D" w:rsidRDefault="00452C76" w:rsidP="00452C76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 ( 0.57 to 0.63 )</w:t>
            </w:r>
          </w:p>
        </w:tc>
      </w:tr>
      <w:tr w:rsidR="00452C76" w:rsidRPr="00997D2D" w14:paraId="63DC4DEE" w14:textId="77777777" w:rsidTr="00926E9F">
        <w:trPr>
          <w:trHeight w:val="280"/>
        </w:trPr>
        <w:tc>
          <w:tcPr>
            <w:tcW w:w="2635" w:type="dxa"/>
            <w:shd w:val="clear" w:color="auto" w:fill="auto"/>
            <w:noWrap/>
            <w:vAlign w:val="center"/>
          </w:tcPr>
          <w:p w14:paraId="38DAC30C" w14:textId="7F13EE68" w:rsidR="00452C76" w:rsidRPr="00997D2D" w:rsidRDefault="00452C76" w:rsidP="00452C76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12 to 1921</w:t>
            </w:r>
          </w:p>
        </w:tc>
        <w:tc>
          <w:tcPr>
            <w:tcW w:w="2375" w:type="dxa"/>
            <w:shd w:val="clear" w:color="auto" w:fill="auto"/>
            <w:noWrap/>
            <w:vAlign w:val="center"/>
          </w:tcPr>
          <w:p w14:paraId="3B796B97" w14:textId="3AADF61B" w:rsidR="00452C76" w:rsidRPr="00997D2D" w:rsidRDefault="00452C76" w:rsidP="00452C76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4 ( 0.61 to 0.66 )</w:t>
            </w:r>
          </w:p>
        </w:tc>
        <w:tc>
          <w:tcPr>
            <w:tcW w:w="2181" w:type="dxa"/>
            <w:shd w:val="clear" w:color="auto" w:fill="auto"/>
            <w:noWrap/>
            <w:vAlign w:val="center"/>
          </w:tcPr>
          <w:p w14:paraId="3C215D97" w14:textId="3EC73A0F" w:rsidR="00452C76" w:rsidRPr="00997D2D" w:rsidRDefault="00452C76" w:rsidP="00452C76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5 ( 0.61 to 0.68 )</w:t>
            </w:r>
          </w:p>
        </w:tc>
        <w:tc>
          <w:tcPr>
            <w:tcW w:w="2165" w:type="dxa"/>
            <w:shd w:val="clear" w:color="auto" w:fill="auto"/>
            <w:noWrap/>
            <w:vAlign w:val="center"/>
          </w:tcPr>
          <w:p w14:paraId="67104C9C" w14:textId="7C0B1987" w:rsidR="00452C76" w:rsidRPr="00997D2D" w:rsidRDefault="00452C76" w:rsidP="00452C76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2 ( 0.6 to 0.65 )</w:t>
            </w:r>
          </w:p>
        </w:tc>
      </w:tr>
      <w:tr w:rsidR="00452C76" w:rsidRPr="00997D2D" w14:paraId="0AAFD5A3" w14:textId="77777777" w:rsidTr="00926E9F">
        <w:trPr>
          <w:trHeight w:val="280"/>
        </w:trPr>
        <w:tc>
          <w:tcPr>
            <w:tcW w:w="2635" w:type="dxa"/>
            <w:shd w:val="clear" w:color="auto" w:fill="auto"/>
            <w:noWrap/>
            <w:vAlign w:val="center"/>
          </w:tcPr>
          <w:p w14:paraId="5D564FE1" w14:textId="50DF4634" w:rsidR="00452C76" w:rsidRPr="00997D2D" w:rsidRDefault="00452C76" w:rsidP="00452C76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17 to 1926</w:t>
            </w:r>
          </w:p>
        </w:tc>
        <w:tc>
          <w:tcPr>
            <w:tcW w:w="2375" w:type="dxa"/>
            <w:shd w:val="clear" w:color="auto" w:fill="auto"/>
            <w:noWrap/>
            <w:vAlign w:val="center"/>
          </w:tcPr>
          <w:p w14:paraId="5343536A" w14:textId="209523F7" w:rsidR="00452C76" w:rsidRPr="00997D2D" w:rsidRDefault="00452C76" w:rsidP="00452C76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7 ( 0.64 to 0.69 )</w:t>
            </w:r>
          </w:p>
        </w:tc>
        <w:tc>
          <w:tcPr>
            <w:tcW w:w="2181" w:type="dxa"/>
            <w:shd w:val="clear" w:color="auto" w:fill="auto"/>
            <w:noWrap/>
            <w:vAlign w:val="center"/>
          </w:tcPr>
          <w:p w14:paraId="58E3F0D5" w14:textId="149183DD" w:rsidR="00452C76" w:rsidRPr="00997D2D" w:rsidRDefault="00452C76" w:rsidP="00452C76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8 ( 0.64 to 0.72 )</w:t>
            </w:r>
          </w:p>
        </w:tc>
        <w:tc>
          <w:tcPr>
            <w:tcW w:w="2165" w:type="dxa"/>
            <w:shd w:val="clear" w:color="auto" w:fill="auto"/>
            <w:noWrap/>
            <w:vAlign w:val="center"/>
          </w:tcPr>
          <w:p w14:paraId="3B9B07BA" w14:textId="2D7C738D" w:rsidR="00452C76" w:rsidRPr="00997D2D" w:rsidRDefault="00452C76" w:rsidP="00452C76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6 ( 0.63 to 0.69 )</w:t>
            </w:r>
          </w:p>
        </w:tc>
      </w:tr>
      <w:tr w:rsidR="00452C76" w:rsidRPr="00997D2D" w14:paraId="5721CB12" w14:textId="77777777" w:rsidTr="00926E9F">
        <w:trPr>
          <w:trHeight w:val="280"/>
        </w:trPr>
        <w:tc>
          <w:tcPr>
            <w:tcW w:w="2635" w:type="dxa"/>
            <w:shd w:val="clear" w:color="auto" w:fill="auto"/>
            <w:noWrap/>
            <w:vAlign w:val="center"/>
          </w:tcPr>
          <w:p w14:paraId="3771A4F3" w14:textId="1A69BFE4" w:rsidR="00452C76" w:rsidRPr="00997D2D" w:rsidRDefault="00452C76" w:rsidP="00452C76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22 to 1931</w:t>
            </w:r>
          </w:p>
        </w:tc>
        <w:tc>
          <w:tcPr>
            <w:tcW w:w="2375" w:type="dxa"/>
            <w:shd w:val="clear" w:color="auto" w:fill="auto"/>
            <w:noWrap/>
            <w:vAlign w:val="center"/>
          </w:tcPr>
          <w:p w14:paraId="1DD1DFB0" w14:textId="65F3553C" w:rsidR="00452C76" w:rsidRPr="00997D2D" w:rsidRDefault="00452C76" w:rsidP="00452C76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 ( 0.68 to 0.73 )</w:t>
            </w:r>
          </w:p>
        </w:tc>
        <w:tc>
          <w:tcPr>
            <w:tcW w:w="2181" w:type="dxa"/>
            <w:shd w:val="clear" w:color="auto" w:fill="auto"/>
            <w:noWrap/>
            <w:vAlign w:val="center"/>
          </w:tcPr>
          <w:p w14:paraId="177F1B83" w14:textId="4319BC9B" w:rsidR="00452C76" w:rsidRPr="00997D2D" w:rsidRDefault="00452C76" w:rsidP="00452C76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1 ( 0.68 to 0.75 )</w:t>
            </w:r>
          </w:p>
        </w:tc>
        <w:tc>
          <w:tcPr>
            <w:tcW w:w="2165" w:type="dxa"/>
            <w:shd w:val="clear" w:color="auto" w:fill="auto"/>
            <w:noWrap/>
            <w:vAlign w:val="center"/>
          </w:tcPr>
          <w:p w14:paraId="024F2964" w14:textId="4D657008" w:rsidR="00452C76" w:rsidRPr="00997D2D" w:rsidRDefault="00452C76" w:rsidP="00452C76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 ( 0.67 to 0.73 )</w:t>
            </w:r>
          </w:p>
        </w:tc>
      </w:tr>
      <w:tr w:rsidR="00452C76" w:rsidRPr="00997D2D" w14:paraId="0A0B1822" w14:textId="77777777" w:rsidTr="00926E9F">
        <w:trPr>
          <w:trHeight w:val="280"/>
        </w:trPr>
        <w:tc>
          <w:tcPr>
            <w:tcW w:w="2635" w:type="dxa"/>
            <w:shd w:val="clear" w:color="auto" w:fill="auto"/>
            <w:noWrap/>
            <w:vAlign w:val="center"/>
          </w:tcPr>
          <w:p w14:paraId="3D3E8B7B" w14:textId="4787C80F" w:rsidR="00452C76" w:rsidRPr="00997D2D" w:rsidRDefault="00452C76" w:rsidP="00452C76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27 to 1936</w:t>
            </w:r>
          </w:p>
        </w:tc>
        <w:tc>
          <w:tcPr>
            <w:tcW w:w="2375" w:type="dxa"/>
            <w:shd w:val="clear" w:color="auto" w:fill="auto"/>
            <w:noWrap/>
            <w:vAlign w:val="center"/>
          </w:tcPr>
          <w:p w14:paraId="2379C19B" w14:textId="3F12C988" w:rsidR="00452C76" w:rsidRPr="00997D2D" w:rsidRDefault="00452C76" w:rsidP="00452C76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4 ( 0.71 to 0.76 )</w:t>
            </w:r>
          </w:p>
        </w:tc>
        <w:tc>
          <w:tcPr>
            <w:tcW w:w="2181" w:type="dxa"/>
            <w:shd w:val="clear" w:color="auto" w:fill="auto"/>
            <w:noWrap/>
            <w:vAlign w:val="center"/>
          </w:tcPr>
          <w:p w14:paraId="11051B92" w14:textId="4ECA3754" w:rsidR="00452C76" w:rsidRPr="00997D2D" w:rsidRDefault="00452C76" w:rsidP="00452C76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5 ( 0.71 to 0.79 )</w:t>
            </w:r>
          </w:p>
        </w:tc>
        <w:tc>
          <w:tcPr>
            <w:tcW w:w="2165" w:type="dxa"/>
            <w:shd w:val="clear" w:color="auto" w:fill="auto"/>
            <w:noWrap/>
            <w:vAlign w:val="center"/>
          </w:tcPr>
          <w:p w14:paraId="0BFF75BA" w14:textId="3EB971F3" w:rsidR="00452C76" w:rsidRPr="00997D2D" w:rsidRDefault="00452C76" w:rsidP="00452C76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3 ( 0.7 to 0.76 )</w:t>
            </w:r>
          </w:p>
        </w:tc>
      </w:tr>
      <w:tr w:rsidR="00452C76" w:rsidRPr="00997D2D" w14:paraId="05805EC5" w14:textId="77777777" w:rsidTr="00926E9F">
        <w:trPr>
          <w:trHeight w:val="280"/>
        </w:trPr>
        <w:tc>
          <w:tcPr>
            <w:tcW w:w="2635" w:type="dxa"/>
            <w:shd w:val="clear" w:color="auto" w:fill="auto"/>
            <w:noWrap/>
            <w:vAlign w:val="center"/>
          </w:tcPr>
          <w:p w14:paraId="20D30A65" w14:textId="6B554859" w:rsidR="00452C76" w:rsidRPr="00997D2D" w:rsidRDefault="00452C76" w:rsidP="00452C76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32 to 1941</w:t>
            </w:r>
          </w:p>
        </w:tc>
        <w:tc>
          <w:tcPr>
            <w:tcW w:w="2375" w:type="dxa"/>
            <w:shd w:val="clear" w:color="auto" w:fill="auto"/>
            <w:noWrap/>
            <w:vAlign w:val="center"/>
          </w:tcPr>
          <w:p w14:paraId="5B428CB2" w14:textId="41C56CB4" w:rsidR="00452C76" w:rsidRPr="00997D2D" w:rsidRDefault="00452C76" w:rsidP="00452C76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8 ( 0.75 to 0.8 )</w:t>
            </w:r>
          </w:p>
        </w:tc>
        <w:tc>
          <w:tcPr>
            <w:tcW w:w="2181" w:type="dxa"/>
            <w:shd w:val="clear" w:color="auto" w:fill="auto"/>
            <w:noWrap/>
            <w:vAlign w:val="center"/>
          </w:tcPr>
          <w:p w14:paraId="231C77DC" w14:textId="4DE7FE4C" w:rsidR="00452C76" w:rsidRPr="00997D2D" w:rsidRDefault="00452C76" w:rsidP="00452C76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9 ( 0.75 to 0.83 )</w:t>
            </w:r>
          </w:p>
        </w:tc>
        <w:tc>
          <w:tcPr>
            <w:tcW w:w="2165" w:type="dxa"/>
            <w:shd w:val="clear" w:color="auto" w:fill="auto"/>
            <w:noWrap/>
            <w:vAlign w:val="center"/>
          </w:tcPr>
          <w:p w14:paraId="162EFBAE" w14:textId="58137955" w:rsidR="00452C76" w:rsidRPr="00997D2D" w:rsidRDefault="00452C76" w:rsidP="00452C76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8 ( 0.74 to 0.81 )</w:t>
            </w:r>
          </w:p>
        </w:tc>
      </w:tr>
      <w:tr w:rsidR="00452C76" w:rsidRPr="00997D2D" w14:paraId="16370872" w14:textId="77777777" w:rsidTr="00926E9F">
        <w:trPr>
          <w:trHeight w:val="280"/>
        </w:trPr>
        <w:tc>
          <w:tcPr>
            <w:tcW w:w="2635" w:type="dxa"/>
            <w:shd w:val="clear" w:color="auto" w:fill="auto"/>
            <w:noWrap/>
            <w:vAlign w:val="center"/>
          </w:tcPr>
          <w:p w14:paraId="26F9778A" w14:textId="7E2295E8" w:rsidR="00452C76" w:rsidRPr="00997D2D" w:rsidRDefault="00452C76" w:rsidP="00452C76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37 to 1946</w:t>
            </w:r>
          </w:p>
        </w:tc>
        <w:tc>
          <w:tcPr>
            <w:tcW w:w="2375" w:type="dxa"/>
            <w:shd w:val="clear" w:color="auto" w:fill="auto"/>
            <w:noWrap/>
            <w:vAlign w:val="center"/>
          </w:tcPr>
          <w:p w14:paraId="4B6BAE71" w14:textId="0FDDD1EE" w:rsidR="00452C76" w:rsidRPr="00997D2D" w:rsidRDefault="00452C76" w:rsidP="00452C76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84 ( 0.81 to 0.86 )</w:t>
            </w:r>
          </w:p>
        </w:tc>
        <w:tc>
          <w:tcPr>
            <w:tcW w:w="2181" w:type="dxa"/>
            <w:shd w:val="clear" w:color="auto" w:fill="auto"/>
            <w:noWrap/>
            <w:vAlign w:val="center"/>
          </w:tcPr>
          <w:p w14:paraId="7D0FFF90" w14:textId="4BCB599F" w:rsidR="00452C76" w:rsidRPr="00997D2D" w:rsidRDefault="00452C76" w:rsidP="00452C76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84 ( 0.8 to 0.88 )</w:t>
            </w:r>
          </w:p>
        </w:tc>
        <w:tc>
          <w:tcPr>
            <w:tcW w:w="2165" w:type="dxa"/>
            <w:shd w:val="clear" w:color="auto" w:fill="auto"/>
            <w:noWrap/>
            <w:vAlign w:val="center"/>
          </w:tcPr>
          <w:p w14:paraId="69CC2155" w14:textId="533A1183" w:rsidR="00452C76" w:rsidRPr="00997D2D" w:rsidRDefault="00452C76" w:rsidP="00452C76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84 ( 0.81 to 0.88 )</w:t>
            </w:r>
          </w:p>
        </w:tc>
      </w:tr>
      <w:tr w:rsidR="00452C76" w:rsidRPr="00997D2D" w14:paraId="2552029F" w14:textId="77777777" w:rsidTr="00926E9F">
        <w:trPr>
          <w:trHeight w:val="280"/>
        </w:trPr>
        <w:tc>
          <w:tcPr>
            <w:tcW w:w="2635" w:type="dxa"/>
            <w:shd w:val="clear" w:color="auto" w:fill="auto"/>
            <w:noWrap/>
            <w:vAlign w:val="center"/>
          </w:tcPr>
          <w:p w14:paraId="361A27DF" w14:textId="75BEA5E1" w:rsidR="00452C76" w:rsidRPr="00997D2D" w:rsidRDefault="00452C76" w:rsidP="00452C76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42 to 1951</w:t>
            </w:r>
          </w:p>
        </w:tc>
        <w:tc>
          <w:tcPr>
            <w:tcW w:w="2375" w:type="dxa"/>
            <w:shd w:val="clear" w:color="auto" w:fill="auto"/>
            <w:noWrap/>
            <w:vAlign w:val="center"/>
          </w:tcPr>
          <w:p w14:paraId="24786729" w14:textId="2DEE9A08" w:rsidR="00452C76" w:rsidRPr="00997D2D" w:rsidRDefault="00452C76" w:rsidP="00452C76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2 ( 0.89 to 0.95 )</w:t>
            </w:r>
          </w:p>
        </w:tc>
        <w:tc>
          <w:tcPr>
            <w:tcW w:w="2181" w:type="dxa"/>
            <w:shd w:val="clear" w:color="auto" w:fill="auto"/>
            <w:noWrap/>
            <w:vAlign w:val="center"/>
          </w:tcPr>
          <w:p w14:paraId="3A1A5EDF" w14:textId="3597F0F6" w:rsidR="00452C76" w:rsidRPr="00997D2D" w:rsidRDefault="00452C76" w:rsidP="00452C76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1 ( 0.87 to 0.96 )</w:t>
            </w:r>
          </w:p>
        </w:tc>
        <w:tc>
          <w:tcPr>
            <w:tcW w:w="2165" w:type="dxa"/>
            <w:shd w:val="clear" w:color="auto" w:fill="auto"/>
            <w:noWrap/>
            <w:vAlign w:val="center"/>
          </w:tcPr>
          <w:p w14:paraId="20B655B9" w14:textId="2103CEDB" w:rsidR="00452C76" w:rsidRPr="00997D2D" w:rsidRDefault="00452C76" w:rsidP="00452C76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2 ( 0.88 to 0.96 )</w:t>
            </w:r>
          </w:p>
        </w:tc>
      </w:tr>
      <w:tr w:rsidR="00452C76" w:rsidRPr="00997D2D" w14:paraId="25E74371" w14:textId="77777777" w:rsidTr="00926E9F">
        <w:trPr>
          <w:trHeight w:val="280"/>
        </w:trPr>
        <w:tc>
          <w:tcPr>
            <w:tcW w:w="2635" w:type="dxa"/>
            <w:shd w:val="clear" w:color="auto" w:fill="auto"/>
            <w:noWrap/>
            <w:vAlign w:val="center"/>
          </w:tcPr>
          <w:p w14:paraId="5DD42FDD" w14:textId="2A2377F5" w:rsidR="00452C76" w:rsidRPr="00997D2D" w:rsidRDefault="00452C76" w:rsidP="00452C76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47 to 1956</w:t>
            </w:r>
          </w:p>
        </w:tc>
        <w:tc>
          <w:tcPr>
            <w:tcW w:w="2375" w:type="dxa"/>
            <w:shd w:val="clear" w:color="auto" w:fill="auto"/>
            <w:noWrap/>
            <w:vAlign w:val="center"/>
          </w:tcPr>
          <w:p w14:paraId="303D1D1C" w14:textId="2DBDC806" w:rsidR="00452C76" w:rsidRPr="00997D2D" w:rsidRDefault="00452C76" w:rsidP="00452C76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 ( 1 to 1 )</w:t>
            </w:r>
          </w:p>
        </w:tc>
        <w:tc>
          <w:tcPr>
            <w:tcW w:w="2181" w:type="dxa"/>
            <w:shd w:val="clear" w:color="auto" w:fill="auto"/>
            <w:noWrap/>
            <w:vAlign w:val="center"/>
          </w:tcPr>
          <w:p w14:paraId="33927D42" w14:textId="64AF55BC" w:rsidR="00452C76" w:rsidRPr="00997D2D" w:rsidRDefault="00452C76" w:rsidP="00452C76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 ( 1 to 1 )</w:t>
            </w:r>
          </w:p>
        </w:tc>
        <w:tc>
          <w:tcPr>
            <w:tcW w:w="2165" w:type="dxa"/>
            <w:shd w:val="clear" w:color="auto" w:fill="auto"/>
            <w:noWrap/>
            <w:vAlign w:val="center"/>
          </w:tcPr>
          <w:p w14:paraId="15DC2EC3" w14:textId="3578F90B" w:rsidR="00452C76" w:rsidRPr="00997D2D" w:rsidRDefault="00452C76" w:rsidP="00452C76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 ( 1 to 1 )</w:t>
            </w:r>
          </w:p>
        </w:tc>
      </w:tr>
      <w:tr w:rsidR="00452C76" w:rsidRPr="00997D2D" w14:paraId="4378DE26" w14:textId="77777777" w:rsidTr="00926E9F">
        <w:trPr>
          <w:trHeight w:val="280"/>
        </w:trPr>
        <w:tc>
          <w:tcPr>
            <w:tcW w:w="2635" w:type="dxa"/>
            <w:shd w:val="clear" w:color="auto" w:fill="auto"/>
            <w:noWrap/>
            <w:vAlign w:val="center"/>
          </w:tcPr>
          <w:p w14:paraId="620F86D1" w14:textId="7CF6FC79" w:rsidR="00452C76" w:rsidRPr="00997D2D" w:rsidRDefault="00452C76" w:rsidP="00452C76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52 to 1961</w:t>
            </w:r>
          </w:p>
        </w:tc>
        <w:tc>
          <w:tcPr>
            <w:tcW w:w="2375" w:type="dxa"/>
            <w:shd w:val="clear" w:color="auto" w:fill="auto"/>
            <w:noWrap/>
            <w:vAlign w:val="center"/>
          </w:tcPr>
          <w:p w14:paraId="08B3E263" w14:textId="2A40BA39" w:rsidR="00452C76" w:rsidRPr="00997D2D" w:rsidRDefault="00452C76" w:rsidP="00452C76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1 ( 1.05 to 1.15 )</w:t>
            </w:r>
          </w:p>
        </w:tc>
        <w:tc>
          <w:tcPr>
            <w:tcW w:w="2181" w:type="dxa"/>
            <w:shd w:val="clear" w:color="auto" w:fill="auto"/>
            <w:noWrap/>
            <w:vAlign w:val="center"/>
          </w:tcPr>
          <w:p w14:paraId="78009700" w14:textId="1034F7C0" w:rsidR="00452C76" w:rsidRPr="00997D2D" w:rsidRDefault="00452C76" w:rsidP="00452C76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11 ( 1.03 to 1.19 )</w:t>
            </w:r>
          </w:p>
        </w:tc>
        <w:tc>
          <w:tcPr>
            <w:tcW w:w="2165" w:type="dxa"/>
            <w:shd w:val="clear" w:color="auto" w:fill="auto"/>
            <w:noWrap/>
            <w:vAlign w:val="center"/>
          </w:tcPr>
          <w:p w14:paraId="49ADCD31" w14:textId="5B112876" w:rsidR="00452C76" w:rsidRPr="00997D2D" w:rsidRDefault="00452C76" w:rsidP="00452C76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1 ( 1.03 to 1.17 )</w:t>
            </w:r>
          </w:p>
        </w:tc>
      </w:tr>
      <w:tr w:rsidR="00452C76" w:rsidRPr="00997D2D" w14:paraId="384422D3" w14:textId="77777777" w:rsidTr="00926E9F">
        <w:trPr>
          <w:trHeight w:val="280"/>
        </w:trPr>
        <w:tc>
          <w:tcPr>
            <w:tcW w:w="2635" w:type="dxa"/>
            <w:shd w:val="clear" w:color="auto" w:fill="auto"/>
            <w:noWrap/>
            <w:vAlign w:val="center"/>
          </w:tcPr>
          <w:p w14:paraId="1A95364C" w14:textId="3C4A1B0C" w:rsidR="00452C76" w:rsidRPr="00997D2D" w:rsidRDefault="00452C76" w:rsidP="00452C76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57 to 1966</w:t>
            </w:r>
          </w:p>
        </w:tc>
        <w:tc>
          <w:tcPr>
            <w:tcW w:w="2375" w:type="dxa"/>
            <w:shd w:val="clear" w:color="auto" w:fill="auto"/>
            <w:noWrap/>
            <w:vAlign w:val="center"/>
          </w:tcPr>
          <w:p w14:paraId="6950BAA1" w14:textId="01FC6F95" w:rsidR="00452C76" w:rsidRPr="00997D2D" w:rsidRDefault="00452C76" w:rsidP="00452C76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23 ( 1.15 to 1.32 )</w:t>
            </w:r>
          </w:p>
        </w:tc>
        <w:tc>
          <w:tcPr>
            <w:tcW w:w="2181" w:type="dxa"/>
            <w:shd w:val="clear" w:color="auto" w:fill="auto"/>
            <w:noWrap/>
            <w:vAlign w:val="center"/>
          </w:tcPr>
          <w:p w14:paraId="59149518" w14:textId="4C5160E6" w:rsidR="00452C76" w:rsidRPr="00997D2D" w:rsidRDefault="00452C76" w:rsidP="00452C76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22 ( 1.1 to 1.36 )</w:t>
            </w:r>
          </w:p>
        </w:tc>
        <w:tc>
          <w:tcPr>
            <w:tcW w:w="2165" w:type="dxa"/>
            <w:shd w:val="clear" w:color="auto" w:fill="auto"/>
            <w:noWrap/>
            <w:vAlign w:val="center"/>
          </w:tcPr>
          <w:p w14:paraId="05A8950F" w14:textId="68FF331E" w:rsidR="00452C76" w:rsidRPr="00997D2D" w:rsidRDefault="00452C76" w:rsidP="00452C76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24 ( 1.13 to 1.37 )</w:t>
            </w:r>
          </w:p>
        </w:tc>
      </w:tr>
      <w:tr w:rsidR="00452C76" w:rsidRPr="00997D2D" w14:paraId="69A67223" w14:textId="77777777" w:rsidTr="00926E9F">
        <w:trPr>
          <w:trHeight w:val="280"/>
        </w:trPr>
        <w:tc>
          <w:tcPr>
            <w:tcW w:w="2635" w:type="dxa"/>
            <w:shd w:val="clear" w:color="auto" w:fill="auto"/>
            <w:noWrap/>
            <w:vAlign w:val="center"/>
          </w:tcPr>
          <w:p w14:paraId="5B5FD723" w14:textId="2158F565" w:rsidR="00452C76" w:rsidRPr="00997D2D" w:rsidRDefault="00452C76" w:rsidP="00452C76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62 to 1971</w:t>
            </w:r>
          </w:p>
        </w:tc>
        <w:tc>
          <w:tcPr>
            <w:tcW w:w="2375" w:type="dxa"/>
            <w:shd w:val="clear" w:color="auto" w:fill="auto"/>
            <w:noWrap/>
            <w:vAlign w:val="center"/>
          </w:tcPr>
          <w:p w14:paraId="06CD531A" w14:textId="6CCAE1F4" w:rsidR="00452C76" w:rsidRPr="00997D2D" w:rsidRDefault="00452C76" w:rsidP="00452C76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39 ( 1.23 to 1.57 )</w:t>
            </w:r>
          </w:p>
        </w:tc>
        <w:tc>
          <w:tcPr>
            <w:tcW w:w="2181" w:type="dxa"/>
            <w:shd w:val="clear" w:color="auto" w:fill="auto"/>
            <w:noWrap/>
            <w:vAlign w:val="center"/>
          </w:tcPr>
          <w:p w14:paraId="0DF9C9D1" w14:textId="3E4B4BAC" w:rsidR="00452C76" w:rsidRPr="00997D2D" w:rsidRDefault="00452C76" w:rsidP="00452C76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37 ( 1.14 to 1.63 )</w:t>
            </w:r>
          </w:p>
        </w:tc>
        <w:tc>
          <w:tcPr>
            <w:tcW w:w="2165" w:type="dxa"/>
            <w:shd w:val="clear" w:color="auto" w:fill="auto"/>
            <w:noWrap/>
            <w:vAlign w:val="center"/>
          </w:tcPr>
          <w:p w14:paraId="42C00156" w14:textId="69A2CD0A" w:rsidR="00452C76" w:rsidRPr="00997D2D" w:rsidRDefault="00452C76" w:rsidP="00452C76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42 ( 1.2 to 1.68 )</w:t>
            </w:r>
          </w:p>
        </w:tc>
      </w:tr>
      <w:tr w:rsidR="00452C76" w:rsidRPr="00997D2D" w14:paraId="12ED94B3" w14:textId="77777777" w:rsidTr="00926E9F">
        <w:trPr>
          <w:trHeight w:val="280"/>
        </w:trPr>
        <w:tc>
          <w:tcPr>
            <w:tcW w:w="2635" w:type="dxa"/>
            <w:shd w:val="clear" w:color="auto" w:fill="auto"/>
            <w:noWrap/>
            <w:vAlign w:val="center"/>
          </w:tcPr>
          <w:p w14:paraId="5569FB63" w14:textId="25A0E462" w:rsidR="00452C76" w:rsidRPr="00997D2D" w:rsidRDefault="00452C76" w:rsidP="00452C76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67 to 1976</w:t>
            </w:r>
          </w:p>
        </w:tc>
        <w:tc>
          <w:tcPr>
            <w:tcW w:w="2375" w:type="dxa"/>
            <w:shd w:val="clear" w:color="auto" w:fill="auto"/>
            <w:noWrap/>
            <w:vAlign w:val="center"/>
          </w:tcPr>
          <w:p w14:paraId="5DDDE9BE" w14:textId="28663EB9" w:rsidR="00452C76" w:rsidRPr="00997D2D" w:rsidRDefault="00452C76" w:rsidP="00452C76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59 ( 1.19 to 2.11 )</w:t>
            </w:r>
          </w:p>
        </w:tc>
        <w:tc>
          <w:tcPr>
            <w:tcW w:w="2181" w:type="dxa"/>
            <w:shd w:val="clear" w:color="auto" w:fill="auto"/>
            <w:noWrap/>
            <w:vAlign w:val="center"/>
          </w:tcPr>
          <w:p w14:paraId="255D03A1" w14:textId="7580FEBE" w:rsidR="00452C76" w:rsidRPr="00997D2D" w:rsidRDefault="00452C76" w:rsidP="00452C76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52 ( 1.01 to 2.29 )</w:t>
            </w:r>
          </w:p>
        </w:tc>
        <w:tc>
          <w:tcPr>
            <w:tcW w:w="2165" w:type="dxa"/>
            <w:shd w:val="clear" w:color="auto" w:fill="auto"/>
            <w:noWrap/>
            <w:vAlign w:val="center"/>
          </w:tcPr>
          <w:p w14:paraId="7C60F6A6" w14:textId="70B9C06C" w:rsidR="00452C76" w:rsidRPr="00997D2D" w:rsidRDefault="00452C76" w:rsidP="00452C76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59 ( 1.06 to 2.39 )</w:t>
            </w:r>
          </w:p>
        </w:tc>
      </w:tr>
      <w:tr w:rsidR="00452C76" w:rsidRPr="00997D2D" w14:paraId="411F3D91" w14:textId="77777777" w:rsidTr="00926E9F">
        <w:trPr>
          <w:trHeight w:val="280"/>
        </w:trPr>
        <w:tc>
          <w:tcPr>
            <w:tcW w:w="2635" w:type="dxa"/>
            <w:shd w:val="clear" w:color="auto" w:fill="auto"/>
            <w:noWrap/>
            <w:vAlign w:val="center"/>
          </w:tcPr>
          <w:p w14:paraId="50842C56" w14:textId="2117E3C0" w:rsidR="00452C76" w:rsidRPr="00997D2D" w:rsidRDefault="00452C76" w:rsidP="00452C76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72 to 1981</w:t>
            </w:r>
          </w:p>
        </w:tc>
        <w:tc>
          <w:tcPr>
            <w:tcW w:w="2375" w:type="dxa"/>
            <w:shd w:val="clear" w:color="auto" w:fill="auto"/>
            <w:noWrap/>
            <w:vAlign w:val="center"/>
          </w:tcPr>
          <w:p w14:paraId="79A5C631" w14:textId="2C89019C" w:rsidR="00452C76" w:rsidRPr="00997D2D" w:rsidRDefault="00452C76" w:rsidP="00452C76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72 ( 0.57 to 5.16 )</w:t>
            </w:r>
          </w:p>
        </w:tc>
        <w:tc>
          <w:tcPr>
            <w:tcW w:w="2181" w:type="dxa"/>
            <w:shd w:val="clear" w:color="auto" w:fill="auto"/>
            <w:noWrap/>
            <w:vAlign w:val="center"/>
          </w:tcPr>
          <w:p w14:paraId="67B135AB" w14:textId="1F0F94BE" w:rsidR="00452C76" w:rsidRPr="00997D2D" w:rsidRDefault="00452C76" w:rsidP="00452C76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68 ( 0.36 to 7.98 )</w:t>
            </w:r>
          </w:p>
        </w:tc>
        <w:tc>
          <w:tcPr>
            <w:tcW w:w="2165" w:type="dxa"/>
            <w:shd w:val="clear" w:color="auto" w:fill="auto"/>
            <w:noWrap/>
            <w:vAlign w:val="center"/>
          </w:tcPr>
          <w:p w14:paraId="1464C24E" w14:textId="33C9F30C" w:rsidR="00452C76" w:rsidRPr="00997D2D" w:rsidRDefault="00452C76" w:rsidP="00452C76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95 ( 0.4 to 9.46 )</w:t>
            </w:r>
          </w:p>
        </w:tc>
      </w:tr>
      <w:tr w:rsidR="00452C76" w:rsidRPr="00997D2D" w14:paraId="55996E15" w14:textId="77777777" w:rsidTr="00926E9F">
        <w:trPr>
          <w:trHeight w:val="280"/>
        </w:trPr>
        <w:tc>
          <w:tcPr>
            <w:tcW w:w="2635" w:type="dxa"/>
            <w:shd w:val="clear" w:color="auto" w:fill="auto"/>
            <w:noWrap/>
            <w:vAlign w:val="center"/>
          </w:tcPr>
          <w:p w14:paraId="0B99F93B" w14:textId="1B642A32" w:rsidR="00452C76" w:rsidRDefault="00452C76" w:rsidP="00452C76">
            <w:pPr>
              <w:widowControl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B22F26"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>Factor</w:t>
            </w:r>
          </w:p>
        </w:tc>
        <w:tc>
          <w:tcPr>
            <w:tcW w:w="2375" w:type="dxa"/>
            <w:shd w:val="clear" w:color="auto" w:fill="auto"/>
            <w:noWrap/>
            <w:vAlign w:val="center"/>
          </w:tcPr>
          <w:p w14:paraId="2CFAFE0A" w14:textId="4EF13E2E" w:rsidR="00452C76" w:rsidRDefault="00452C76" w:rsidP="00452C76">
            <w:pPr>
              <w:widowControl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 xml:space="preserve">DALYs </w:t>
            </w:r>
            <w:r w:rsidRPr="00B22F26"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>in both sex</w:t>
            </w:r>
            <w:r>
              <w:rPr>
                <w:rFonts w:ascii="等线" w:eastAsia="等线" w:hAnsi="等线" w:cs="宋体"/>
                <w:b/>
                <w:bCs/>
                <w:noProof w:val="0"/>
                <w:color w:val="000000"/>
                <w:kern w:val="0"/>
                <w:sz w:val="22"/>
              </w:rPr>
              <w:t>es</w:t>
            </w:r>
          </w:p>
        </w:tc>
        <w:tc>
          <w:tcPr>
            <w:tcW w:w="2181" w:type="dxa"/>
            <w:shd w:val="clear" w:color="auto" w:fill="auto"/>
            <w:noWrap/>
            <w:vAlign w:val="center"/>
          </w:tcPr>
          <w:p w14:paraId="33F0828D" w14:textId="3C805A3E" w:rsidR="00452C76" w:rsidRDefault="00452C76" w:rsidP="00452C76">
            <w:pPr>
              <w:widowControl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>DALYs</w:t>
            </w:r>
            <w:r w:rsidRPr="00B22F26"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 xml:space="preserve"> in males</w:t>
            </w:r>
          </w:p>
        </w:tc>
        <w:tc>
          <w:tcPr>
            <w:tcW w:w="2165" w:type="dxa"/>
            <w:shd w:val="clear" w:color="auto" w:fill="auto"/>
            <w:noWrap/>
            <w:vAlign w:val="center"/>
          </w:tcPr>
          <w:p w14:paraId="2CCD288D" w14:textId="74D386DB" w:rsidR="00452C76" w:rsidRDefault="00452C76" w:rsidP="00452C76">
            <w:pPr>
              <w:widowControl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 xml:space="preserve">DALYs </w:t>
            </w:r>
            <w:r w:rsidRPr="00B22F26"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>in females</w:t>
            </w:r>
          </w:p>
        </w:tc>
      </w:tr>
      <w:tr w:rsidR="00452C76" w:rsidRPr="00997D2D" w14:paraId="4EEA1106" w14:textId="77777777" w:rsidTr="00926E9F">
        <w:trPr>
          <w:trHeight w:val="280"/>
        </w:trPr>
        <w:tc>
          <w:tcPr>
            <w:tcW w:w="2635" w:type="dxa"/>
            <w:shd w:val="clear" w:color="auto" w:fill="auto"/>
            <w:noWrap/>
            <w:vAlign w:val="center"/>
          </w:tcPr>
          <w:p w14:paraId="3F963AC1" w14:textId="29AEA556" w:rsidR="00452C76" w:rsidRDefault="00452C76" w:rsidP="00452C76">
            <w:pPr>
              <w:widowControl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</w:p>
        </w:tc>
        <w:tc>
          <w:tcPr>
            <w:tcW w:w="2375" w:type="dxa"/>
            <w:shd w:val="clear" w:color="auto" w:fill="auto"/>
            <w:noWrap/>
            <w:vAlign w:val="center"/>
          </w:tcPr>
          <w:p w14:paraId="0158CCF1" w14:textId="03652D3D" w:rsidR="00452C76" w:rsidRDefault="00452C76" w:rsidP="00452C76">
            <w:pPr>
              <w:widowControl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B22F26"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>RR (95% CI）</w:t>
            </w:r>
          </w:p>
        </w:tc>
        <w:tc>
          <w:tcPr>
            <w:tcW w:w="2181" w:type="dxa"/>
            <w:shd w:val="clear" w:color="auto" w:fill="auto"/>
            <w:noWrap/>
            <w:vAlign w:val="center"/>
          </w:tcPr>
          <w:p w14:paraId="46BAF053" w14:textId="5B853402" w:rsidR="00452C76" w:rsidRDefault="00452C76" w:rsidP="00452C76">
            <w:pPr>
              <w:widowControl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B22F26"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>RR (95% CI）</w:t>
            </w:r>
          </w:p>
        </w:tc>
        <w:tc>
          <w:tcPr>
            <w:tcW w:w="2165" w:type="dxa"/>
            <w:shd w:val="clear" w:color="auto" w:fill="auto"/>
            <w:noWrap/>
            <w:vAlign w:val="center"/>
          </w:tcPr>
          <w:p w14:paraId="0CA27187" w14:textId="20290912" w:rsidR="00452C76" w:rsidRDefault="00452C76" w:rsidP="00452C76">
            <w:pPr>
              <w:widowControl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B22F26"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>RR (95% CI）</w:t>
            </w:r>
          </w:p>
        </w:tc>
      </w:tr>
      <w:tr w:rsidR="00926E9F" w:rsidRPr="00997D2D" w14:paraId="442398FB" w14:textId="77777777" w:rsidTr="00926E9F">
        <w:trPr>
          <w:trHeight w:val="280"/>
        </w:trPr>
        <w:tc>
          <w:tcPr>
            <w:tcW w:w="2635" w:type="dxa"/>
            <w:shd w:val="clear" w:color="auto" w:fill="auto"/>
            <w:noWrap/>
            <w:vAlign w:val="center"/>
          </w:tcPr>
          <w:p w14:paraId="5B00EF31" w14:textId="6BA56ECD" w:rsidR="00926E9F" w:rsidRPr="00926E9F" w:rsidRDefault="00926E9F" w:rsidP="00452C76">
            <w:pPr>
              <w:widowControl/>
              <w:jc w:val="left"/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</w:pPr>
            <w:r w:rsidRPr="00926E9F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Cohort</w:t>
            </w:r>
          </w:p>
        </w:tc>
        <w:tc>
          <w:tcPr>
            <w:tcW w:w="2375" w:type="dxa"/>
            <w:shd w:val="clear" w:color="auto" w:fill="auto"/>
            <w:noWrap/>
            <w:vAlign w:val="center"/>
          </w:tcPr>
          <w:p w14:paraId="4DE5247C" w14:textId="77777777" w:rsidR="00926E9F" w:rsidRPr="00B22F26" w:rsidRDefault="00926E9F" w:rsidP="00452C76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</w:p>
        </w:tc>
        <w:tc>
          <w:tcPr>
            <w:tcW w:w="2181" w:type="dxa"/>
            <w:shd w:val="clear" w:color="auto" w:fill="auto"/>
            <w:noWrap/>
            <w:vAlign w:val="center"/>
          </w:tcPr>
          <w:p w14:paraId="6AB58249" w14:textId="77777777" w:rsidR="00926E9F" w:rsidRPr="00B22F26" w:rsidRDefault="00926E9F" w:rsidP="00452C76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</w:p>
        </w:tc>
        <w:tc>
          <w:tcPr>
            <w:tcW w:w="2165" w:type="dxa"/>
            <w:shd w:val="clear" w:color="auto" w:fill="auto"/>
            <w:noWrap/>
            <w:vAlign w:val="center"/>
          </w:tcPr>
          <w:p w14:paraId="5054112C" w14:textId="77777777" w:rsidR="00926E9F" w:rsidRPr="00B22F26" w:rsidRDefault="00926E9F" w:rsidP="00452C76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</w:p>
        </w:tc>
      </w:tr>
      <w:tr w:rsidR="00926E9F" w:rsidRPr="00997D2D" w14:paraId="7447D159" w14:textId="77777777" w:rsidTr="00926E9F">
        <w:trPr>
          <w:trHeight w:val="280"/>
        </w:trPr>
        <w:tc>
          <w:tcPr>
            <w:tcW w:w="2635" w:type="dxa"/>
            <w:shd w:val="clear" w:color="auto" w:fill="auto"/>
            <w:noWrap/>
            <w:vAlign w:val="center"/>
          </w:tcPr>
          <w:p w14:paraId="1892C253" w14:textId="051C75FC" w:rsidR="00926E9F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892 to 1901</w:t>
            </w:r>
          </w:p>
        </w:tc>
        <w:tc>
          <w:tcPr>
            <w:tcW w:w="2375" w:type="dxa"/>
            <w:shd w:val="clear" w:color="auto" w:fill="auto"/>
            <w:noWrap/>
            <w:vAlign w:val="center"/>
          </w:tcPr>
          <w:p w14:paraId="5135B8D4" w14:textId="2FE6F062" w:rsidR="00926E9F" w:rsidRPr="00B22F26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7 ( 0.42 to 0.53 )</w:t>
            </w:r>
          </w:p>
        </w:tc>
        <w:tc>
          <w:tcPr>
            <w:tcW w:w="2181" w:type="dxa"/>
            <w:shd w:val="clear" w:color="auto" w:fill="auto"/>
            <w:noWrap/>
            <w:vAlign w:val="center"/>
          </w:tcPr>
          <w:p w14:paraId="15006C38" w14:textId="335C451E" w:rsidR="00926E9F" w:rsidRPr="00B22F26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8 ( 0.39 to 0.59 )</w:t>
            </w:r>
          </w:p>
        </w:tc>
        <w:tc>
          <w:tcPr>
            <w:tcW w:w="2165" w:type="dxa"/>
            <w:shd w:val="clear" w:color="auto" w:fill="auto"/>
            <w:noWrap/>
            <w:vAlign w:val="center"/>
          </w:tcPr>
          <w:p w14:paraId="4C445398" w14:textId="00B9B5A1" w:rsidR="00926E9F" w:rsidRPr="00B22F26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7 ( 0.42 to 0.52 )</w:t>
            </w:r>
          </w:p>
        </w:tc>
      </w:tr>
      <w:tr w:rsidR="00926E9F" w:rsidRPr="00997D2D" w14:paraId="595DDD47" w14:textId="77777777" w:rsidTr="00926E9F">
        <w:trPr>
          <w:trHeight w:val="280"/>
        </w:trPr>
        <w:tc>
          <w:tcPr>
            <w:tcW w:w="2635" w:type="dxa"/>
            <w:shd w:val="clear" w:color="auto" w:fill="auto"/>
            <w:noWrap/>
            <w:vAlign w:val="center"/>
          </w:tcPr>
          <w:p w14:paraId="1F80AFFF" w14:textId="49A09D0B" w:rsidR="00926E9F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897 to 1906</w:t>
            </w:r>
          </w:p>
        </w:tc>
        <w:tc>
          <w:tcPr>
            <w:tcW w:w="2375" w:type="dxa"/>
            <w:shd w:val="clear" w:color="auto" w:fill="auto"/>
            <w:noWrap/>
            <w:vAlign w:val="center"/>
          </w:tcPr>
          <w:p w14:paraId="26EC801D" w14:textId="31B586BD" w:rsidR="00926E9F" w:rsidRPr="00B22F26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 ( 0.48 to 0.53 )</w:t>
            </w:r>
          </w:p>
        </w:tc>
        <w:tc>
          <w:tcPr>
            <w:tcW w:w="2181" w:type="dxa"/>
            <w:shd w:val="clear" w:color="auto" w:fill="auto"/>
            <w:noWrap/>
            <w:vAlign w:val="center"/>
          </w:tcPr>
          <w:p w14:paraId="59FB8E08" w14:textId="75D455CE" w:rsidR="00926E9F" w:rsidRPr="00B22F26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1 ( 0.47 to 0.54 )</w:t>
            </w:r>
          </w:p>
        </w:tc>
        <w:tc>
          <w:tcPr>
            <w:tcW w:w="2165" w:type="dxa"/>
            <w:shd w:val="clear" w:color="auto" w:fill="auto"/>
            <w:noWrap/>
            <w:vAlign w:val="center"/>
          </w:tcPr>
          <w:p w14:paraId="2284BD46" w14:textId="6F79A49F" w:rsidR="00926E9F" w:rsidRPr="00B22F26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 ( 0.47 to 0.52 )</w:t>
            </w:r>
          </w:p>
        </w:tc>
      </w:tr>
      <w:tr w:rsidR="00926E9F" w:rsidRPr="00997D2D" w14:paraId="19F9909C" w14:textId="77777777" w:rsidTr="00926E9F">
        <w:trPr>
          <w:trHeight w:val="280"/>
        </w:trPr>
        <w:tc>
          <w:tcPr>
            <w:tcW w:w="2635" w:type="dxa"/>
            <w:shd w:val="clear" w:color="auto" w:fill="auto"/>
            <w:noWrap/>
            <w:vAlign w:val="center"/>
          </w:tcPr>
          <w:p w14:paraId="44A69FDD" w14:textId="1BFECF0A" w:rsidR="00926E9F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02 to 1911</w:t>
            </w:r>
          </w:p>
        </w:tc>
        <w:tc>
          <w:tcPr>
            <w:tcW w:w="2375" w:type="dxa"/>
            <w:shd w:val="clear" w:color="auto" w:fill="auto"/>
            <w:noWrap/>
            <w:vAlign w:val="center"/>
          </w:tcPr>
          <w:p w14:paraId="474FC012" w14:textId="195965F6" w:rsidR="00926E9F" w:rsidRPr="00B22F26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3 ( 0.52 to 0.55 )</w:t>
            </w:r>
          </w:p>
        </w:tc>
        <w:tc>
          <w:tcPr>
            <w:tcW w:w="2181" w:type="dxa"/>
            <w:shd w:val="clear" w:color="auto" w:fill="auto"/>
            <w:noWrap/>
            <w:vAlign w:val="center"/>
          </w:tcPr>
          <w:p w14:paraId="598843C3" w14:textId="6DECABBB" w:rsidR="00926E9F" w:rsidRPr="00B22F26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4 ( 0.52 to 0.56 )</w:t>
            </w:r>
          </w:p>
        </w:tc>
        <w:tc>
          <w:tcPr>
            <w:tcW w:w="2165" w:type="dxa"/>
            <w:shd w:val="clear" w:color="auto" w:fill="auto"/>
            <w:noWrap/>
            <w:vAlign w:val="center"/>
          </w:tcPr>
          <w:p w14:paraId="5B9C65C8" w14:textId="28AD5E60" w:rsidR="00926E9F" w:rsidRPr="00B22F26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3 ( 0.51 to 0.54 )</w:t>
            </w:r>
          </w:p>
        </w:tc>
      </w:tr>
      <w:tr w:rsidR="00926E9F" w:rsidRPr="00997D2D" w14:paraId="12FCB8E3" w14:textId="77777777" w:rsidTr="00926E9F">
        <w:trPr>
          <w:trHeight w:val="280"/>
        </w:trPr>
        <w:tc>
          <w:tcPr>
            <w:tcW w:w="2635" w:type="dxa"/>
            <w:shd w:val="clear" w:color="auto" w:fill="auto"/>
            <w:noWrap/>
            <w:vAlign w:val="center"/>
          </w:tcPr>
          <w:p w14:paraId="4325B235" w14:textId="15A9521B" w:rsidR="00926E9F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07 to 1916</w:t>
            </w:r>
          </w:p>
        </w:tc>
        <w:tc>
          <w:tcPr>
            <w:tcW w:w="2375" w:type="dxa"/>
            <w:shd w:val="clear" w:color="auto" w:fill="auto"/>
            <w:noWrap/>
            <w:vAlign w:val="center"/>
          </w:tcPr>
          <w:p w14:paraId="18326AAE" w14:textId="1BBF9114" w:rsidR="00926E9F" w:rsidRPr="00B22F26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7 ( 0.55 to 0.58 )</w:t>
            </w:r>
          </w:p>
        </w:tc>
        <w:tc>
          <w:tcPr>
            <w:tcW w:w="2181" w:type="dxa"/>
            <w:shd w:val="clear" w:color="auto" w:fill="auto"/>
            <w:noWrap/>
            <w:vAlign w:val="center"/>
          </w:tcPr>
          <w:p w14:paraId="61335D5D" w14:textId="2B85145B" w:rsidR="00926E9F" w:rsidRPr="00B22F26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7 ( 0.56 to 0.59 )</w:t>
            </w:r>
          </w:p>
        </w:tc>
        <w:tc>
          <w:tcPr>
            <w:tcW w:w="2165" w:type="dxa"/>
            <w:shd w:val="clear" w:color="auto" w:fill="auto"/>
            <w:noWrap/>
            <w:vAlign w:val="center"/>
          </w:tcPr>
          <w:p w14:paraId="0A91B5EB" w14:textId="1E0A5C93" w:rsidR="00926E9F" w:rsidRPr="00B22F26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5 ( 0.54 to 0.56 )</w:t>
            </w:r>
          </w:p>
        </w:tc>
      </w:tr>
      <w:tr w:rsidR="00926E9F" w:rsidRPr="00997D2D" w14:paraId="6EFF105A" w14:textId="77777777" w:rsidTr="00926E9F">
        <w:trPr>
          <w:trHeight w:val="280"/>
        </w:trPr>
        <w:tc>
          <w:tcPr>
            <w:tcW w:w="2635" w:type="dxa"/>
            <w:shd w:val="clear" w:color="auto" w:fill="auto"/>
            <w:noWrap/>
            <w:vAlign w:val="center"/>
          </w:tcPr>
          <w:p w14:paraId="1B79E29F" w14:textId="1F2D79BE" w:rsidR="00926E9F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12 to 1921</w:t>
            </w:r>
          </w:p>
        </w:tc>
        <w:tc>
          <w:tcPr>
            <w:tcW w:w="2375" w:type="dxa"/>
            <w:shd w:val="clear" w:color="auto" w:fill="auto"/>
            <w:noWrap/>
            <w:vAlign w:val="center"/>
          </w:tcPr>
          <w:p w14:paraId="2DF7BB50" w14:textId="2EA440D2" w:rsidR="00926E9F" w:rsidRPr="00B22F26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9 ( 0.58 to 0.6 )</w:t>
            </w:r>
          </w:p>
        </w:tc>
        <w:tc>
          <w:tcPr>
            <w:tcW w:w="2181" w:type="dxa"/>
            <w:shd w:val="clear" w:color="auto" w:fill="auto"/>
            <w:noWrap/>
            <w:vAlign w:val="center"/>
          </w:tcPr>
          <w:p w14:paraId="13D9C5D4" w14:textId="2B6A9E6F" w:rsidR="00926E9F" w:rsidRPr="00B22F26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 ( 0.59 to 0.62 )</w:t>
            </w:r>
          </w:p>
        </w:tc>
        <w:tc>
          <w:tcPr>
            <w:tcW w:w="2165" w:type="dxa"/>
            <w:shd w:val="clear" w:color="auto" w:fill="auto"/>
            <w:noWrap/>
            <w:vAlign w:val="center"/>
          </w:tcPr>
          <w:p w14:paraId="248720B9" w14:textId="0E8E22C3" w:rsidR="00926E9F" w:rsidRPr="00B22F26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8 ( 0.57 to 0.59 )</w:t>
            </w:r>
          </w:p>
        </w:tc>
      </w:tr>
      <w:tr w:rsidR="00926E9F" w:rsidRPr="00997D2D" w14:paraId="7E163E57" w14:textId="77777777" w:rsidTr="00926E9F">
        <w:trPr>
          <w:trHeight w:val="280"/>
        </w:trPr>
        <w:tc>
          <w:tcPr>
            <w:tcW w:w="2635" w:type="dxa"/>
            <w:shd w:val="clear" w:color="auto" w:fill="auto"/>
            <w:noWrap/>
            <w:vAlign w:val="center"/>
          </w:tcPr>
          <w:p w14:paraId="599C55A2" w14:textId="6E57871C" w:rsidR="00926E9F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17 to 1926</w:t>
            </w:r>
          </w:p>
        </w:tc>
        <w:tc>
          <w:tcPr>
            <w:tcW w:w="2375" w:type="dxa"/>
            <w:shd w:val="clear" w:color="auto" w:fill="auto"/>
            <w:noWrap/>
            <w:vAlign w:val="center"/>
          </w:tcPr>
          <w:p w14:paraId="5D8E1445" w14:textId="2EE740AC" w:rsidR="00926E9F" w:rsidRPr="00B22F26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2 ( 0.61 to 0.63 )</w:t>
            </w:r>
          </w:p>
        </w:tc>
        <w:tc>
          <w:tcPr>
            <w:tcW w:w="2181" w:type="dxa"/>
            <w:shd w:val="clear" w:color="auto" w:fill="auto"/>
            <w:noWrap/>
            <w:vAlign w:val="center"/>
          </w:tcPr>
          <w:p w14:paraId="2EAC94E7" w14:textId="344CC4B8" w:rsidR="00926E9F" w:rsidRPr="00B22F26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4 ( 0.63 to 0.65 )</w:t>
            </w:r>
          </w:p>
        </w:tc>
        <w:tc>
          <w:tcPr>
            <w:tcW w:w="2165" w:type="dxa"/>
            <w:shd w:val="clear" w:color="auto" w:fill="auto"/>
            <w:noWrap/>
            <w:vAlign w:val="center"/>
          </w:tcPr>
          <w:p w14:paraId="2DD922BB" w14:textId="7DD83E85" w:rsidR="00926E9F" w:rsidRPr="00B22F26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1 ( 0.6 to 0.62 )</w:t>
            </w:r>
          </w:p>
        </w:tc>
      </w:tr>
      <w:tr w:rsidR="00926E9F" w:rsidRPr="00997D2D" w14:paraId="3E840618" w14:textId="77777777" w:rsidTr="00926E9F">
        <w:trPr>
          <w:trHeight w:val="280"/>
        </w:trPr>
        <w:tc>
          <w:tcPr>
            <w:tcW w:w="2635" w:type="dxa"/>
            <w:shd w:val="clear" w:color="auto" w:fill="auto"/>
            <w:noWrap/>
            <w:vAlign w:val="center"/>
          </w:tcPr>
          <w:p w14:paraId="38A0DA8C" w14:textId="78A8D7EE" w:rsidR="00926E9F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22 to 1931</w:t>
            </w:r>
          </w:p>
        </w:tc>
        <w:tc>
          <w:tcPr>
            <w:tcW w:w="2375" w:type="dxa"/>
            <w:shd w:val="clear" w:color="auto" w:fill="auto"/>
            <w:noWrap/>
            <w:vAlign w:val="center"/>
          </w:tcPr>
          <w:p w14:paraId="0DED0128" w14:textId="0070B050" w:rsidR="00926E9F" w:rsidRPr="00B22F26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6 ( 0.65 to 0.67 )</w:t>
            </w:r>
          </w:p>
        </w:tc>
        <w:tc>
          <w:tcPr>
            <w:tcW w:w="2181" w:type="dxa"/>
            <w:shd w:val="clear" w:color="auto" w:fill="auto"/>
            <w:noWrap/>
            <w:vAlign w:val="center"/>
          </w:tcPr>
          <w:p w14:paraId="58521C45" w14:textId="002389C2" w:rsidR="00926E9F" w:rsidRPr="00B22F26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8 ( 0.66 to 0.69 )</w:t>
            </w:r>
          </w:p>
        </w:tc>
        <w:tc>
          <w:tcPr>
            <w:tcW w:w="2165" w:type="dxa"/>
            <w:shd w:val="clear" w:color="auto" w:fill="auto"/>
            <w:noWrap/>
            <w:vAlign w:val="center"/>
          </w:tcPr>
          <w:p w14:paraId="61135A82" w14:textId="6BE3708C" w:rsidR="00926E9F" w:rsidRPr="00B22F26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5 ( 0.64 to 0.66 )</w:t>
            </w:r>
          </w:p>
        </w:tc>
      </w:tr>
      <w:tr w:rsidR="00926E9F" w:rsidRPr="00997D2D" w14:paraId="2D65CE00" w14:textId="77777777" w:rsidTr="00926E9F">
        <w:trPr>
          <w:trHeight w:val="280"/>
        </w:trPr>
        <w:tc>
          <w:tcPr>
            <w:tcW w:w="2635" w:type="dxa"/>
            <w:shd w:val="clear" w:color="auto" w:fill="auto"/>
            <w:noWrap/>
            <w:vAlign w:val="center"/>
          </w:tcPr>
          <w:p w14:paraId="242395F6" w14:textId="7E28A16F" w:rsidR="00926E9F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27 to 1936</w:t>
            </w:r>
          </w:p>
        </w:tc>
        <w:tc>
          <w:tcPr>
            <w:tcW w:w="2375" w:type="dxa"/>
            <w:shd w:val="clear" w:color="auto" w:fill="auto"/>
            <w:noWrap/>
            <w:vAlign w:val="center"/>
          </w:tcPr>
          <w:p w14:paraId="043CC6FA" w14:textId="77C61E40" w:rsidR="00926E9F" w:rsidRPr="00B22F26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 ( 0.69 to 0.71 )</w:t>
            </w:r>
          </w:p>
        </w:tc>
        <w:tc>
          <w:tcPr>
            <w:tcW w:w="2181" w:type="dxa"/>
            <w:shd w:val="clear" w:color="auto" w:fill="auto"/>
            <w:noWrap/>
            <w:vAlign w:val="center"/>
          </w:tcPr>
          <w:p w14:paraId="2AAA18AC" w14:textId="6E6892D1" w:rsidR="00926E9F" w:rsidRPr="00B22F26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2 ( 0.71 to 0.73 )</w:t>
            </w:r>
          </w:p>
        </w:tc>
        <w:tc>
          <w:tcPr>
            <w:tcW w:w="2165" w:type="dxa"/>
            <w:shd w:val="clear" w:color="auto" w:fill="auto"/>
            <w:noWrap/>
            <w:vAlign w:val="center"/>
          </w:tcPr>
          <w:p w14:paraId="5A814CA2" w14:textId="0F618AFF" w:rsidR="00926E9F" w:rsidRPr="00B22F26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 ( 0.68 to 0.71 )</w:t>
            </w:r>
          </w:p>
        </w:tc>
      </w:tr>
      <w:tr w:rsidR="00926E9F" w:rsidRPr="00997D2D" w14:paraId="1EC137DB" w14:textId="77777777" w:rsidTr="00926E9F">
        <w:trPr>
          <w:trHeight w:val="280"/>
        </w:trPr>
        <w:tc>
          <w:tcPr>
            <w:tcW w:w="2635" w:type="dxa"/>
            <w:shd w:val="clear" w:color="auto" w:fill="auto"/>
            <w:noWrap/>
            <w:vAlign w:val="center"/>
          </w:tcPr>
          <w:p w14:paraId="20B20042" w14:textId="06837D75" w:rsidR="00926E9F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32 to 1941</w:t>
            </w:r>
          </w:p>
        </w:tc>
        <w:tc>
          <w:tcPr>
            <w:tcW w:w="2375" w:type="dxa"/>
            <w:shd w:val="clear" w:color="auto" w:fill="auto"/>
            <w:noWrap/>
            <w:vAlign w:val="center"/>
          </w:tcPr>
          <w:p w14:paraId="67C0B798" w14:textId="7D709CE2" w:rsidR="00926E9F" w:rsidRPr="00B22F26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5 ( 0.74 to 0.76 )</w:t>
            </w:r>
          </w:p>
        </w:tc>
        <w:tc>
          <w:tcPr>
            <w:tcW w:w="2181" w:type="dxa"/>
            <w:shd w:val="clear" w:color="auto" w:fill="auto"/>
            <w:noWrap/>
            <w:vAlign w:val="center"/>
          </w:tcPr>
          <w:p w14:paraId="67503754" w14:textId="3CD556BC" w:rsidR="00926E9F" w:rsidRPr="00B22F26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6 ( 0.75 to 0.77 )</w:t>
            </w:r>
          </w:p>
        </w:tc>
        <w:tc>
          <w:tcPr>
            <w:tcW w:w="2165" w:type="dxa"/>
            <w:shd w:val="clear" w:color="auto" w:fill="auto"/>
            <w:noWrap/>
            <w:vAlign w:val="center"/>
          </w:tcPr>
          <w:p w14:paraId="0B678E0D" w14:textId="2C1E0DEA" w:rsidR="00926E9F" w:rsidRPr="00B22F26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5 ( 0.74 to 0.76 )</w:t>
            </w:r>
          </w:p>
        </w:tc>
      </w:tr>
      <w:tr w:rsidR="00926E9F" w:rsidRPr="00997D2D" w14:paraId="60F06E28" w14:textId="77777777" w:rsidTr="00926E9F">
        <w:trPr>
          <w:trHeight w:val="280"/>
        </w:trPr>
        <w:tc>
          <w:tcPr>
            <w:tcW w:w="2635" w:type="dxa"/>
            <w:shd w:val="clear" w:color="auto" w:fill="auto"/>
            <w:noWrap/>
            <w:vAlign w:val="center"/>
          </w:tcPr>
          <w:p w14:paraId="233B658A" w14:textId="643F90D2" w:rsidR="00926E9F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37 to 1946</w:t>
            </w:r>
          </w:p>
        </w:tc>
        <w:tc>
          <w:tcPr>
            <w:tcW w:w="2375" w:type="dxa"/>
            <w:shd w:val="clear" w:color="auto" w:fill="auto"/>
            <w:noWrap/>
            <w:vAlign w:val="center"/>
          </w:tcPr>
          <w:p w14:paraId="38B32079" w14:textId="75A3B8E7" w:rsidR="00926E9F" w:rsidRPr="00B22F26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82 ( 0.81 to 0.83 )</w:t>
            </w:r>
          </w:p>
        </w:tc>
        <w:tc>
          <w:tcPr>
            <w:tcW w:w="2181" w:type="dxa"/>
            <w:shd w:val="clear" w:color="auto" w:fill="auto"/>
            <w:noWrap/>
            <w:vAlign w:val="center"/>
          </w:tcPr>
          <w:p w14:paraId="4AF1846B" w14:textId="5F6D476E" w:rsidR="00926E9F" w:rsidRPr="00B22F26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82 ( 0.8 to 0.83 )</w:t>
            </w:r>
          </w:p>
        </w:tc>
        <w:tc>
          <w:tcPr>
            <w:tcW w:w="2165" w:type="dxa"/>
            <w:shd w:val="clear" w:color="auto" w:fill="auto"/>
            <w:noWrap/>
            <w:vAlign w:val="center"/>
          </w:tcPr>
          <w:p w14:paraId="2E71DB22" w14:textId="1808831B" w:rsidR="00926E9F" w:rsidRPr="00B22F26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82 ( 0.81 to 0.84 )</w:t>
            </w:r>
          </w:p>
        </w:tc>
      </w:tr>
      <w:tr w:rsidR="00926E9F" w:rsidRPr="00997D2D" w14:paraId="3211201B" w14:textId="77777777" w:rsidTr="00926E9F">
        <w:trPr>
          <w:trHeight w:val="280"/>
        </w:trPr>
        <w:tc>
          <w:tcPr>
            <w:tcW w:w="2635" w:type="dxa"/>
            <w:shd w:val="clear" w:color="auto" w:fill="auto"/>
            <w:noWrap/>
            <w:vAlign w:val="center"/>
          </w:tcPr>
          <w:p w14:paraId="2930814D" w14:textId="24F97659" w:rsidR="00926E9F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42 to 1951</w:t>
            </w:r>
          </w:p>
        </w:tc>
        <w:tc>
          <w:tcPr>
            <w:tcW w:w="2375" w:type="dxa"/>
            <w:shd w:val="clear" w:color="auto" w:fill="auto"/>
            <w:noWrap/>
            <w:vAlign w:val="center"/>
          </w:tcPr>
          <w:p w14:paraId="44DD351F" w14:textId="113DF4B3" w:rsidR="00926E9F" w:rsidRPr="00B22F26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 ( 0.89 to 0.92 )</w:t>
            </w:r>
          </w:p>
        </w:tc>
        <w:tc>
          <w:tcPr>
            <w:tcW w:w="2181" w:type="dxa"/>
            <w:shd w:val="clear" w:color="auto" w:fill="auto"/>
            <w:noWrap/>
            <w:vAlign w:val="center"/>
          </w:tcPr>
          <w:p w14:paraId="754BD168" w14:textId="7E5A3EB1" w:rsidR="00926E9F" w:rsidRPr="00B22F26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 ( 0.89 to 0.91 )</w:t>
            </w:r>
          </w:p>
        </w:tc>
        <w:tc>
          <w:tcPr>
            <w:tcW w:w="2165" w:type="dxa"/>
            <w:shd w:val="clear" w:color="auto" w:fill="auto"/>
            <w:noWrap/>
            <w:vAlign w:val="center"/>
          </w:tcPr>
          <w:p w14:paraId="78AD793D" w14:textId="199A6606" w:rsidR="00926E9F" w:rsidRPr="00B22F26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1 ( 0.9 to 0.92 )</w:t>
            </w:r>
          </w:p>
        </w:tc>
      </w:tr>
      <w:tr w:rsidR="00926E9F" w:rsidRPr="00997D2D" w14:paraId="4CE8B7AC" w14:textId="77777777" w:rsidTr="00926E9F">
        <w:trPr>
          <w:trHeight w:val="280"/>
        </w:trPr>
        <w:tc>
          <w:tcPr>
            <w:tcW w:w="2635" w:type="dxa"/>
            <w:shd w:val="clear" w:color="auto" w:fill="auto"/>
            <w:noWrap/>
            <w:vAlign w:val="center"/>
          </w:tcPr>
          <w:p w14:paraId="1A9B190E" w14:textId="10E12BA1" w:rsidR="00926E9F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47 to 1956</w:t>
            </w:r>
          </w:p>
        </w:tc>
        <w:tc>
          <w:tcPr>
            <w:tcW w:w="2375" w:type="dxa"/>
            <w:shd w:val="clear" w:color="auto" w:fill="auto"/>
            <w:noWrap/>
            <w:vAlign w:val="center"/>
          </w:tcPr>
          <w:p w14:paraId="4B1CE323" w14:textId="29538699" w:rsidR="00926E9F" w:rsidRPr="00B22F26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 ( 1 to 1 )</w:t>
            </w:r>
          </w:p>
        </w:tc>
        <w:tc>
          <w:tcPr>
            <w:tcW w:w="2181" w:type="dxa"/>
            <w:shd w:val="clear" w:color="auto" w:fill="auto"/>
            <w:noWrap/>
            <w:vAlign w:val="center"/>
          </w:tcPr>
          <w:p w14:paraId="2E428045" w14:textId="6724168B" w:rsidR="00926E9F" w:rsidRPr="00B22F26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 ( 1 to 1 )</w:t>
            </w:r>
          </w:p>
        </w:tc>
        <w:tc>
          <w:tcPr>
            <w:tcW w:w="2165" w:type="dxa"/>
            <w:shd w:val="clear" w:color="auto" w:fill="auto"/>
            <w:noWrap/>
            <w:vAlign w:val="center"/>
          </w:tcPr>
          <w:p w14:paraId="483FA6A4" w14:textId="5348A508" w:rsidR="00926E9F" w:rsidRPr="00B22F26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 ( 1 to 1 )</w:t>
            </w:r>
          </w:p>
        </w:tc>
      </w:tr>
      <w:tr w:rsidR="00926E9F" w:rsidRPr="00997D2D" w14:paraId="67A93530" w14:textId="77777777" w:rsidTr="00926E9F">
        <w:trPr>
          <w:trHeight w:val="280"/>
        </w:trPr>
        <w:tc>
          <w:tcPr>
            <w:tcW w:w="2635" w:type="dxa"/>
            <w:shd w:val="clear" w:color="auto" w:fill="auto"/>
            <w:noWrap/>
            <w:vAlign w:val="center"/>
          </w:tcPr>
          <w:p w14:paraId="643AB97B" w14:textId="045F5D86" w:rsidR="00926E9F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52 to 1961</w:t>
            </w:r>
          </w:p>
        </w:tc>
        <w:tc>
          <w:tcPr>
            <w:tcW w:w="2375" w:type="dxa"/>
            <w:shd w:val="clear" w:color="auto" w:fill="auto"/>
            <w:noWrap/>
            <w:vAlign w:val="center"/>
          </w:tcPr>
          <w:p w14:paraId="3BEA9D4B" w14:textId="59938B29" w:rsidR="00926E9F" w:rsidRPr="00B22F26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11 ( 1.09 to 1.13 )</w:t>
            </w:r>
          </w:p>
        </w:tc>
        <w:tc>
          <w:tcPr>
            <w:tcW w:w="2181" w:type="dxa"/>
            <w:shd w:val="clear" w:color="auto" w:fill="auto"/>
            <w:noWrap/>
            <w:vAlign w:val="center"/>
          </w:tcPr>
          <w:p w14:paraId="32A11885" w14:textId="6E81B147" w:rsidR="00926E9F" w:rsidRPr="00B22F26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12 ( 1.09 to 1.14 )</w:t>
            </w:r>
          </w:p>
        </w:tc>
        <w:tc>
          <w:tcPr>
            <w:tcW w:w="2165" w:type="dxa"/>
            <w:shd w:val="clear" w:color="auto" w:fill="auto"/>
            <w:noWrap/>
            <w:vAlign w:val="center"/>
          </w:tcPr>
          <w:p w14:paraId="69366AB9" w14:textId="24F00E3B" w:rsidR="00926E9F" w:rsidRPr="00B22F26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11 ( 1.09 to 1.13 )</w:t>
            </w:r>
          </w:p>
        </w:tc>
      </w:tr>
      <w:tr w:rsidR="00926E9F" w:rsidRPr="00997D2D" w14:paraId="2409435C" w14:textId="77777777" w:rsidTr="00926E9F">
        <w:trPr>
          <w:trHeight w:val="280"/>
        </w:trPr>
        <w:tc>
          <w:tcPr>
            <w:tcW w:w="2635" w:type="dxa"/>
            <w:shd w:val="clear" w:color="auto" w:fill="auto"/>
            <w:noWrap/>
            <w:vAlign w:val="center"/>
          </w:tcPr>
          <w:p w14:paraId="2DDF5FFB" w14:textId="0C4E878D" w:rsidR="00926E9F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57 to 1966</w:t>
            </w:r>
          </w:p>
        </w:tc>
        <w:tc>
          <w:tcPr>
            <w:tcW w:w="2375" w:type="dxa"/>
            <w:shd w:val="clear" w:color="auto" w:fill="auto"/>
            <w:noWrap/>
            <w:vAlign w:val="center"/>
          </w:tcPr>
          <w:p w14:paraId="6D71D8AD" w14:textId="3BB2F607" w:rsidR="00926E9F" w:rsidRPr="00B22F26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27 ( 1.23 to 1.3 )</w:t>
            </w:r>
          </w:p>
        </w:tc>
        <w:tc>
          <w:tcPr>
            <w:tcW w:w="2181" w:type="dxa"/>
            <w:shd w:val="clear" w:color="auto" w:fill="auto"/>
            <w:noWrap/>
            <w:vAlign w:val="center"/>
          </w:tcPr>
          <w:p w14:paraId="43926367" w14:textId="007AE862" w:rsidR="00926E9F" w:rsidRPr="00B22F26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26 ( 1.22 to 1.29 )</w:t>
            </w:r>
          </w:p>
        </w:tc>
        <w:tc>
          <w:tcPr>
            <w:tcW w:w="2165" w:type="dxa"/>
            <w:shd w:val="clear" w:color="auto" w:fill="auto"/>
            <w:noWrap/>
            <w:vAlign w:val="center"/>
          </w:tcPr>
          <w:p w14:paraId="61FC3850" w14:textId="285EBD9C" w:rsidR="00926E9F" w:rsidRPr="00B22F26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28 ( 1.24 to 1.32 )</w:t>
            </w:r>
          </w:p>
        </w:tc>
      </w:tr>
      <w:tr w:rsidR="00926E9F" w:rsidRPr="00997D2D" w14:paraId="0AE7B78B" w14:textId="77777777" w:rsidTr="00926E9F">
        <w:trPr>
          <w:trHeight w:val="280"/>
        </w:trPr>
        <w:tc>
          <w:tcPr>
            <w:tcW w:w="2635" w:type="dxa"/>
            <w:shd w:val="clear" w:color="auto" w:fill="auto"/>
            <w:noWrap/>
            <w:vAlign w:val="center"/>
          </w:tcPr>
          <w:p w14:paraId="355D7553" w14:textId="5B954129" w:rsidR="00926E9F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62 to 1971</w:t>
            </w:r>
          </w:p>
        </w:tc>
        <w:tc>
          <w:tcPr>
            <w:tcW w:w="2375" w:type="dxa"/>
            <w:shd w:val="clear" w:color="auto" w:fill="auto"/>
            <w:noWrap/>
            <w:vAlign w:val="center"/>
          </w:tcPr>
          <w:p w14:paraId="5D6AAF44" w14:textId="07F19AD7" w:rsidR="00926E9F" w:rsidRPr="00B22F26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45 ( 1.4 to 1.51 )</w:t>
            </w:r>
          </w:p>
        </w:tc>
        <w:tc>
          <w:tcPr>
            <w:tcW w:w="2181" w:type="dxa"/>
            <w:shd w:val="clear" w:color="auto" w:fill="auto"/>
            <w:noWrap/>
            <w:vAlign w:val="center"/>
          </w:tcPr>
          <w:p w14:paraId="60D2B3CB" w14:textId="0631A72F" w:rsidR="00926E9F" w:rsidRPr="00B22F26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42 ( 1.36 to 1.47 )</w:t>
            </w:r>
          </w:p>
        </w:tc>
        <w:tc>
          <w:tcPr>
            <w:tcW w:w="2165" w:type="dxa"/>
            <w:shd w:val="clear" w:color="auto" w:fill="auto"/>
            <w:noWrap/>
            <w:vAlign w:val="center"/>
          </w:tcPr>
          <w:p w14:paraId="0E4868C3" w14:textId="559CCAC9" w:rsidR="00926E9F" w:rsidRPr="00B22F26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49 ( 1.42 to 1.56 )</w:t>
            </w:r>
          </w:p>
        </w:tc>
      </w:tr>
      <w:tr w:rsidR="00926E9F" w:rsidRPr="00997D2D" w14:paraId="1F77D0D2" w14:textId="77777777" w:rsidTr="00926E9F">
        <w:trPr>
          <w:trHeight w:val="280"/>
        </w:trPr>
        <w:tc>
          <w:tcPr>
            <w:tcW w:w="2635" w:type="dxa"/>
            <w:shd w:val="clear" w:color="auto" w:fill="auto"/>
            <w:noWrap/>
            <w:vAlign w:val="center"/>
          </w:tcPr>
          <w:p w14:paraId="67849CF8" w14:textId="5ACDCE85" w:rsidR="00926E9F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67 to 1976</w:t>
            </w:r>
          </w:p>
        </w:tc>
        <w:tc>
          <w:tcPr>
            <w:tcW w:w="2375" w:type="dxa"/>
            <w:shd w:val="clear" w:color="auto" w:fill="auto"/>
            <w:noWrap/>
            <w:vAlign w:val="center"/>
          </w:tcPr>
          <w:p w14:paraId="6586BACC" w14:textId="2478A8CC" w:rsidR="00926E9F" w:rsidRPr="00B22F26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67 ( 1.55 to 1.81 )</w:t>
            </w:r>
          </w:p>
        </w:tc>
        <w:tc>
          <w:tcPr>
            <w:tcW w:w="2181" w:type="dxa"/>
            <w:shd w:val="clear" w:color="auto" w:fill="auto"/>
            <w:noWrap/>
            <w:vAlign w:val="center"/>
          </w:tcPr>
          <w:p w14:paraId="7CB902BE" w14:textId="39E776AA" w:rsidR="00926E9F" w:rsidRPr="00B22F26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62 ( 1.5 to 1.76 )</w:t>
            </w:r>
          </w:p>
        </w:tc>
        <w:tc>
          <w:tcPr>
            <w:tcW w:w="2165" w:type="dxa"/>
            <w:shd w:val="clear" w:color="auto" w:fill="auto"/>
            <w:noWrap/>
            <w:vAlign w:val="center"/>
          </w:tcPr>
          <w:p w14:paraId="60AB1CAC" w14:textId="7B1C54F0" w:rsidR="00926E9F" w:rsidRPr="00B22F26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73 ( 1.57 to 1.9 )</w:t>
            </w:r>
          </w:p>
        </w:tc>
      </w:tr>
      <w:tr w:rsidR="00926E9F" w:rsidRPr="00997D2D" w14:paraId="15434DCE" w14:textId="77777777" w:rsidTr="00926E9F">
        <w:trPr>
          <w:trHeight w:val="280"/>
        </w:trPr>
        <w:tc>
          <w:tcPr>
            <w:tcW w:w="2635" w:type="dxa"/>
            <w:shd w:val="clear" w:color="auto" w:fill="auto"/>
            <w:noWrap/>
            <w:vAlign w:val="center"/>
          </w:tcPr>
          <w:p w14:paraId="64B2C03B" w14:textId="43F063D7" w:rsidR="00926E9F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lastRenderedPageBreak/>
              <w:t>1972 to 1981</w:t>
            </w:r>
          </w:p>
        </w:tc>
        <w:tc>
          <w:tcPr>
            <w:tcW w:w="2375" w:type="dxa"/>
            <w:shd w:val="clear" w:color="auto" w:fill="auto"/>
            <w:noWrap/>
            <w:vAlign w:val="center"/>
          </w:tcPr>
          <w:p w14:paraId="3885759F" w14:textId="7832FEC0" w:rsidR="00926E9F" w:rsidRPr="00B22F26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03 ( 1.59 to 2.6 )</w:t>
            </w:r>
          </w:p>
        </w:tc>
        <w:tc>
          <w:tcPr>
            <w:tcW w:w="2181" w:type="dxa"/>
            <w:shd w:val="clear" w:color="auto" w:fill="auto"/>
            <w:noWrap/>
            <w:vAlign w:val="center"/>
          </w:tcPr>
          <w:p w14:paraId="72FE1499" w14:textId="7FC02CC1" w:rsidR="00926E9F" w:rsidRPr="00B22F26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93 ( 1.51 to 2.47 )</w:t>
            </w:r>
          </w:p>
        </w:tc>
        <w:tc>
          <w:tcPr>
            <w:tcW w:w="2165" w:type="dxa"/>
            <w:shd w:val="clear" w:color="auto" w:fill="auto"/>
            <w:noWrap/>
            <w:vAlign w:val="center"/>
          </w:tcPr>
          <w:p w14:paraId="1869287F" w14:textId="08F365D0" w:rsidR="00926E9F" w:rsidRPr="00B22F26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15 ( 1.58 to 2.92 )</w:t>
            </w:r>
          </w:p>
        </w:tc>
      </w:tr>
      <w:tr w:rsidR="00926E9F" w:rsidRPr="00997D2D" w14:paraId="2EFC9BF8" w14:textId="77777777" w:rsidTr="00926E9F">
        <w:trPr>
          <w:trHeight w:val="280"/>
        </w:trPr>
        <w:tc>
          <w:tcPr>
            <w:tcW w:w="2635" w:type="dxa"/>
            <w:shd w:val="clear" w:color="auto" w:fill="auto"/>
            <w:noWrap/>
            <w:vAlign w:val="center"/>
          </w:tcPr>
          <w:p w14:paraId="24BD5D28" w14:textId="614DB0EF" w:rsidR="00926E9F" w:rsidRDefault="00926E9F" w:rsidP="00926E9F">
            <w:pPr>
              <w:widowControl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B22F26"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>Factor</w:t>
            </w:r>
          </w:p>
        </w:tc>
        <w:tc>
          <w:tcPr>
            <w:tcW w:w="2375" w:type="dxa"/>
            <w:shd w:val="clear" w:color="auto" w:fill="auto"/>
            <w:noWrap/>
            <w:vAlign w:val="center"/>
          </w:tcPr>
          <w:p w14:paraId="0FAB7E75" w14:textId="769630A1" w:rsidR="00926E9F" w:rsidRDefault="00926E9F" w:rsidP="00926E9F">
            <w:pPr>
              <w:widowControl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>YLDs</w:t>
            </w:r>
            <w:r w:rsidRPr="00B22F26"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 xml:space="preserve"> in both sex</w:t>
            </w:r>
            <w:r>
              <w:rPr>
                <w:rFonts w:ascii="等线" w:eastAsia="等线" w:hAnsi="等线" w:cs="宋体"/>
                <w:b/>
                <w:bCs/>
                <w:noProof w:val="0"/>
                <w:color w:val="000000"/>
                <w:kern w:val="0"/>
                <w:sz w:val="22"/>
              </w:rPr>
              <w:t>es</w:t>
            </w:r>
          </w:p>
        </w:tc>
        <w:tc>
          <w:tcPr>
            <w:tcW w:w="2181" w:type="dxa"/>
            <w:shd w:val="clear" w:color="auto" w:fill="auto"/>
            <w:noWrap/>
            <w:vAlign w:val="center"/>
          </w:tcPr>
          <w:p w14:paraId="411F0773" w14:textId="6D4C2409" w:rsidR="00926E9F" w:rsidRDefault="00926E9F" w:rsidP="00926E9F">
            <w:pPr>
              <w:widowControl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>YLDs</w:t>
            </w:r>
            <w:r w:rsidRPr="00B22F26"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>in m</w:t>
            </w:r>
            <w:r w:rsidRPr="00B22F26"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>ales</w:t>
            </w:r>
          </w:p>
        </w:tc>
        <w:tc>
          <w:tcPr>
            <w:tcW w:w="2165" w:type="dxa"/>
            <w:shd w:val="clear" w:color="auto" w:fill="auto"/>
            <w:noWrap/>
            <w:vAlign w:val="center"/>
          </w:tcPr>
          <w:p w14:paraId="5E6DA26A" w14:textId="5C1E586E" w:rsidR="00926E9F" w:rsidRDefault="00926E9F" w:rsidP="00926E9F">
            <w:pPr>
              <w:widowControl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 xml:space="preserve">YLDs </w:t>
            </w:r>
            <w:r w:rsidRPr="00B22F26"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>in females</w:t>
            </w:r>
          </w:p>
        </w:tc>
      </w:tr>
      <w:tr w:rsidR="00926E9F" w:rsidRPr="00997D2D" w14:paraId="614BFB88" w14:textId="77777777" w:rsidTr="00926E9F">
        <w:trPr>
          <w:trHeight w:val="280"/>
        </w:trPr>
        <w:tc>
          <w:tcPr>
            <w:tcW w:w="2635" w:type="dxa"/>
            <w:shd w:val="clear" w:color="auto" w:fill="auto"/>
            <w:noWrap/>
            <w:vAlign w:val="center"/>
          </w:tcPr>
          <w:p w14:paraId="23A80119" w14:textId="77777777" w:rsidR="00926E9F" w:rsidRPr="00B22F26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</w:p>
        </w:tc>
        <w:tc>
          <w:tcPr>
            <w:tcW w:w="2375" w:type="dxa"/>
            <w:shd w:val="clear" w:color="auto" w:fill="auto"/>
            <w:noWrap/>
            <w:vAlign w:val="center"/>
          </w:tcPr>
          <w:p w14:paraId="7F3EE522" w14:textId="75D6B801" w:rsidR="00926E9F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 w:rsidRPr="00B22F26"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>RR (95% CI）</w:t>
            </w:r>
          </w:p>
        </w:tc>
        <w:tc>
          <w:tcPr>
            <w:tcW w:w="2181" w:type="dxa"/>
            <w:shd w:val="clear" w:color="auto" w:fill="auto"/>
            <w:noWrap/>
            <w:vAlign w:val="center"/>
          </w:tcPr>
          <w:p w14:paraId="2AE94D60" w14:textId="495DEAA2" w:rsidR="00926E9F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 w:rsidRPr="00B22F26"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>RR (95% CI）</w:t>
            </w:r>
          </w:p>
        </w:tc>
        <w:tc>
          <w:tcPr>
            <w:tcW w:w="2165" w:type="dxa"/>
            <w:shd w:val="clear" w:color="auto" w:fill="auto"/>
            <w:noWrap/>
            <w:vAlign w:val="center"/>
          </w:tcPr>
          <w:p w14:paraId="534A37D0" w14:textId="52629063" w:rsidR="00926E9F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 w:rsidRPr="00B22F26"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>RR (95% CI）</w:t>
            </w:r>
          </w:p>
        </w:tc>
      </w:tr>
      <w:tr w:rsidR="00926E9F" w:rsidRPr="00997D2D" w14:paraId="10428545" w14:textId="77777777" w:rsidTr="00926E9F">
        <w:trPr>
          <w:trHeight w:val="280"/>
        </w:trPr>
        <w:tc>
          <w:tcPr>
            <w:tcW w:w="2635" w:type="dxa"/>
            <w:shd w:val="clear" w:color="auto" w:fill="auto"/>
            <w:noWrap/>
            <w:vAlign w:val="center"/>
          </w:tcPr>
          <w:p w14:paraId="5B2E37ED" w14:textId="62FF5240" w:rsidR="00926E9F" w:rsidRPr="00B22F26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 w:rsidRPr="00926E9F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Cohort</w:t>
            </w:r>
          </w:p>
        </w:tc>
        <w:tc>
          <w:tcPr>
            <w:tcW w:w="2375" w:type="dxa"/>
            <w:shd w:val="clear" w:color="auto" w:fill="auto"/>
            <w:noWrap/>
            <w:vAlign w:val="center"/>
          </w:tcPr>
          <w:p w14:paraId="17245DBC" w14:textId="77777777" w:rsidR="00926E9F" w:rsidRPr="00B22F26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</w:p>
        </w:tc>
        <w:tc>
          <w:tcPr>
            <w:tcW w:w="2181" w:type="dxa"/>
            <w:shd w:val="clear" w:color="auto" w:fill="auto"/>
            <w:noWrap/>
            <w:vAlign w:val="center"/>
          </w:tcPr>
          <w:p w14:paraId="692CB895" w14:textId="77777777" w:rsidR="00926E9F" w:rsidRPr="00B22F26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</w:p>
        </w:tc>
        <w:tc>
          <w:tcPr>
            <w:tcW w:w="2165" w:type="dxa"/>
            <w:shd w:val="clear" w:color="auto" w:fill="auto"/>
            <w:noWrap/>
            <w:vAlign w:val="center"/>
          </w:tcPr>
          <w:p w14:paraId="73B20A50" w14:textId="77777777" w:rsidR="00926E9F" w:rsidRPr="00B22F26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</w:p>
        </w:tc>
      </w:tr>
      <w:tr w:rsidR="00926E9F" w:rsidRPr="00997D2D" w14:paraId="719FF599" w14:textId="77777777" w:rsidTr="00926E9F">
        <w:trPr>
          <w:trHeight w:val="280"/>
        </w:trPr>
        <w:tc>
          <w:tcPr>
            <w:tcW w:w="2635" w:type="dxa"/>
            <w:shd w:val="clear" w:color="auto" w:fill="auto"/>
            <w:noWrap/>
            <w:vAlign w:val="center"/>
          </w:tcPr>
          <w:p w14:paraId="2E0A2DB4" w14:textId="6E4B0E0D" w:rsidR="00926E9F" w:rsidRPr="00997D2D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892 to 1901</w:t>
            </w:r>
          </w:p>
        </w:tc>
        <w:tc>
          <w:tcPr>
            <w:tcW w:w="2375" w:type="dxa"/>
            <w:shd w:val="clear" w:color="auto" w:fill="auto"/>
            <w:noWrap/>
            <w:vAlign w:val="center"/>
          </w:tcPr>
          <w:p w14:paraId="5788281C" w14:textId="50670002" w:rsidR="00926E9F" w:rsidRPr="00997D2D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38 ( 0.31 to 0.45 )</w:t>
            </w:r>
          </w:p>
        </w:tc>
        <w:tc>
          <w:tcPr>
            <w:tcW w:w="2181" w:type="dxa"/>
            <w:shd w:val="clear" w:color="auto" w:fill="auto"/>
            <w:noWrap/>
            <w:vAlign w:val="center"/>
          </w:tcPr>
          <w:p w14:paraId="1D778C39" w14:textId="7724D93C" w:rsidR="00926E9F" w:rsidRPr="00997D2D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 ( 0.27 to 0.58 )</w:t>
            </w:r>
          </w:p>
        </w:tc>
        <w:tc>
          <w:tcPr>
            <w:tcW w:w="2165" w:type="dxa"/>
            <w:shd w:val="clear" w:color="auto" w:fill="auto"/>
            <w:noWrap/>
            <w:vAlign w:val="center"/>
          </w:tcPr>
          <w:p w14:paraId="0E4B1637" w14:textId="48BE8875" w:rsidR="00926E9F" w:rsidRPr="00997D2D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37 ( 0.31 to 0.43 )</w:t>
            </w:r>
          </w:p>
        </w:tc>
      </w:tr>
      <w:tr w:rsidR="00926E9F" w:rsidRPr="00997D2D" w14:paraId="0A9237CB" w14:textId="77777777" w:rsidTr="00926E9F">
        <w:trPr>
          <w:trHeight w:val="280"/>
        </w:trPr>
        <w:tc>
          <w:tcPr>
            <w:tcW w:w="2635" w:type="dxa"/>
            <w:shd w:val="clear" w:color="auto" w:fill="auto"/>
            <w:noWrap/>
            <w:vAlign w:val="center"/>
          </w:tcPr>
          <w:p w14:paraId="298DFEA7" w14:textId="1A782D29" w:rsidR="00926E9F" w:rsidRPr="00997D2D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897 to 1906</w:t>
            </w:r>
          </w:p>
        </w:tc>
        <w:tc>
          <w:tcPr>
            <w:tcW w:w="2375" w:type="dxa"/>
            <w:shd w:val="clear" w:color="auto" w:fill="auto"/>
            <w:noWrap/>
            <w:vAlign w:val="center"/>
          </w:tcPr>
          <w:p w14:paraId="476F0756" w14:textId="0F694EF8" w:rsidR="00926E9F" w:rsidRPr="00997D2D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1 ( 0.39 to 0.44 )</w:t>
            </w:r>
          </w:p>
        </w:tc>
        <w:tc>
          <w:tcPr>
            <w:tcW w:w="2181" w:type="dxa"/>
            <w:shd w:val="clear" w:color="auto" w:fill="auto"/>
            <w:noWrap/>
            <w:vAlign w:val="center"/>
          </w:tcPr>
          <w:p w14:paraId="097950B4" w14:textId="5BAEBA46" w:rsidR="00926E9F" w:rsidRPr="00997D2D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2 ( 0.38 to 0.47 )</w:t>
            </w:r>
          </w:p>
        </w:tc>
        <w:tc>
          <w:tcPr>
            <w:tcW w:w="2165" w:type="dxa"/>
            <w:shd w:val="clear" w:color="auto" w:fill="auto"/>
            <w:noWrap/>
            <w:vAlign w:val="center"/>
          </w:tcPr>
          <w:p w14:paraId="0E19B06F" w14:textId="5085D0A3" w:rsidR="00926E9F" w:rsidRPr="00997D2D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1 ( 0.38 to 0.43 )</w:t>
            </w:r>
          </w:p>
        </w:tc>
      </w:tr>
      <w:tr w:rsidR="00926E9F" w:rsidRPr="00997D2D" w14:paraId="7DFCC4DE" w14:textId="77777777" w:rsidTr="00926E9F">
        <w:trPr>
          <w:trHeight w:val="280"/>
        </w:trPr>
        <w:tc>
          <w:tcPr>
            <w:tcW w:w="2635" w:type="dxa"/>
            <w:shd w:val="clear" w:color="auto" w:fill="auto"/>
            <w:noWrap/>
            <w:vAlign w:val="center"/>
          </w:tcPr>
          <w:p w14:paraId="2DAC4049" w14:textId="56074819" w:rsidR="00926E9F" w:rsidRPr="00997D2D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02 to 1911</w:t>
            </w:r>
          </w:p>
        </w:tc>
        <w:tc>
          <w:tcPr>
            <w:tcW w:w="2375" w:type="dxa"/>
            <w:shd w:val="clear" w:color="auto" w:fill="auto"/>
            <w:noWrap/>
            <w:vAlign w:val="center"/>
          </w:tcPr>
          <w:p w14:paraId="442B0C62" w14:textId="7065D646" w:rsidR="00926E9F" w:rsidRPr="00997D2D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5 ( 0.43 to 0.46 )</w:t>
            </w:r>
          </w:p>
        </w:tc>
        <w:tc>
          <w:tcPr>
            <w:tcW w:w="2181" w:type="dxa"/>
            <w:shd w:val="clear" w:color="auto" w:fill="auto"/>
            <w:noWrap/>
            <w:vAlign w:val="center"/>
          </w:tcPr>
          <w:p w14:paraId="4286D99A" w14:textId="592CE36C" w:rsidR="00926E9F" w:rsidRPr="00997D2D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5 ( 0.43 to 0.48 )</w:t>
            </w:r>
          </w:p>
        </w:tc>
        <w:tc>
          <w:tcPr>
            <w:tcW w:w="2165" w:type="dxa"/>
            <w:shd w:val="clear" w:color="auto" w:fill="auto"/>
            <w:noWrap/>
            <w:vAlign w:val="center"/>
          </w:tcPr>
          <w:p w14:paraId="4A56C628" w14:textId="38A1D8C7" w:rsidR="00926E9F" w:rsidRPr="00997D2D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4 ( 0.43 to 0.45 )</w:t>
            </w:r>
          </w:p>
        </w:tc>
      </w:tr>
      <w:tr w:rsidR="00926E9F" w:rsidRPr="00997D2D" w14:paraId="7DCF8ADC" w14:textId="77777777" w:rsidTr="00926E9F">
        <w:trPr>
          <w:trHeight w:val="280"/>
        </w:trPr>
        <w:tc>
          <w:tcPr>
            <w:tcW w:w="2635" w:type="dxa"/>
            <w:shd w:val="clear" w:color="auto" w:fill="auto"/>
            <w:noWrap/>
            <w:vAlign w:val="center"/>
          </w:tcPr>
          <w:p w14:paraId="743AC54D" w14:textId="0DDA2A8D" w:rsidR="00926E9F" w:rsidRPr="00997D2D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07 to 1916</w:t>
            </w:r>
          </w:p>
        </w:tc>
        <w:tc>
          <w:tcPr>
            <w:tcW w:w="2375" w:type="dxa"/>
            <w:shd w:val="clear" w:color="auto" w:fill="auto"/>
            <w:noWrap/>
            <w:vAlign w:val="center"/>
          </w:tcPr>
          <w:p w14:paraId="0DB0231F" w14:textId="059F2517" w:rsidR="00926E9F" w:rsidRPr="00997D2D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8 ( 0.47 to 0.5 )</w:t>
            </w:r>
          </w:p>
        </w:tc>
        <w:tc>
          <w:tcPr>
            <w:tcW w:w="2181" w:type="dxa"/>
            <w:shd w:val="clear" w:color="auto" w:fill="auto"/>
            <w:noWrap/>
            <w:vAlign w:val="center"/>
          </w:tcPr>
          <w:p w14:paraId="39401163" w14:textId="2A1D97D4" w:rsidR="00926E9F" w:rsidRPr="00997D2D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9 ( 0.48 to 0.51 )</w:t>
            </w:r>
          </w:p>
        </w:tc>
        <w:tc>
          <w:tcPr>
            <w:tcW w:w="2165" w:type="dxa"/>
            <w:shd w:val="clear" w:color="auto" w:fill="auto"/>
            <w:noWrap/>
            <w:vAlign w:val="center"/>
          </w:tcPr>
          <w:p w14:paraId="69E7D47C" w14:textId="340622C9" w:rsidR="00926E9F" w:rsidRPr="00997D2D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7 ( 0.46 to 0.49 )</w:t>
            </w:r>
          </w:p>
        </w:tc>
      </w:tr>
      <w:tr w:rsidR="00926E9F" w:rsidRPr="00997D2D" w14:paraId="44C97141" w14:textId="77777777" w:rsidTr="00926E9F">
        <w:trPr>
          <w:trHeight w:val="280"/>
        </w:trPr>
        <w:tc>
          <w:tcPr>
            <w:tcW w:w="2635" w:type="dxa"/>
            <w:shd w:val="clear" w:color="auto" w:fill="auto"/>
            <w:noWrap/>
            <w:vAlign w:val="center"/>
          </w:tcPr>
          <w:p w14:paraId="6E7E479F" w14:textId="455E89DE" w:rsidR="00926E9F" w:rsidRPr="00997D2D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12 to 1921</w:t>
            </w:r>
          </w:p>
        </w:tc>
        <w:tc>
          <w:tcPr>
            <w:tcW w:w="2375" w:type="dxa"/>
            <w:shd w:val="clear" w:color="auto" w:fill="auto"/>
            <w:noWrap/>
            <w:vAlign w:val="center"/>
          </w:tcPr>
          <w:p w14:paraId="7D8E9093" w14:textId="56DBF16C" w:rsidR="00926E9F" w:rsidRPr="00997D2D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2 ( 0.51 to 0.53 )</w:t>
            </w:r>
          </w:p>
        </w:tc>
        <w:tc>
          <w:tcPr>
            <w:tcW w:w="2181" w:type="dxa"/>
            <w:shd w:val="clear" w:color="auto" w:fill="auto"/>
            <w:noWrap/>
            <w:vAlign w:val="center"/>
          </w:tcPr>
          <w:p w14:paraId="614D544E" w14:textId="4C566194" w:rsidR="00926E9F" w:rsidRPr="00997D2D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3 ( 0.51 to 0.54 )</w:t>
            </w:r>
          </w:p>
        </w:tc>
        <w:tc>
          <w:tcPr>
            <w:tcW w:w="2165" w:type="dxa"/>
            <w:shd w:val="clear" w:color="auto" w:fill="auto"/>
            <w:noWrap/>
            <w:vAlign w:val="center"/>
          </w:tcPr>
          <w:p w14:paraId="6EA82CBE" w14:textId="6A714059" w:rsidR="00926E9F" w:rsidRPr="00997D2D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1 ( 0.5 to 0.52 )</w:t>
            </w:r>
          </w:p>
        </w:tc>
      </w:tr>
      <w:tr w:rsidR="00926E9F" w:rsidRPr="00997D2D" w14:paraId="7B76F8B3" w14:textId="77777777" w:rsidTr="00926E9F">
        <w:trPr>
          <w:trHeight w:val="280"/>
        </w:trPr>
        <w:tc>
          <w:tcPr>
            <w:tcW w:w="2635" w:type="dxa"/>
            <w:shd w:val="clear" w:color="auto" w:fill="auto"/>
            <w:noWrap/>
            <w:vAlign w:val="center"/>
          </w:tcPr>
          <w:p w14:paraId="5202BC2D" w14:textId="4EC9AC07" w:rsidR="00926E9F" w:rsidRPr="00997D2D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17 to 1926</w:t>
            </w:r>
          </w:p>
        </w:tc>
        <w:tc>
          <w:tcPr>
            <w:tcW w:w="2375" w:type="dxa"/>
            <w:shd w:val="clear" w:color="auto" w:fill="auto"/>
            <w:noWrap/>
            <w:vAlign w:val="center"/>
          </w:tcPr>
          <w:p w14:paraId="4DF9F8F1" w14:textId="29D962AF" w:rsidR="00926E9F" w:rsidRPr="00997D2D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5 ( 0.54 to 0.57 )</w:t>
            </w:r>
          </w:p>
        </w:tc>
        <w:tc>
          <w:tcPr>
            <w:tcW w:w="2181" w:type="dxa"/>
            <w:shd w:val="clear" w:color="auto" w:fill="auto"/>
            <w:noWrap/>
            <w:vAlign w:val="center"/>
          </w:tcPr>
          <w:p w14:paraId="09D0134A" w14:textId="28EA4222" w:rsidR="00926E9F" w:rsidRPr="00997D2D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7 ( 0.55 to 0.58 )</w:t>
            </w:r>
          </w:p>
        </w:tc>
        <w:tc>
          <w:tcPr>
            <w:tcW w:w="2165" w:type="dxa"/>
            <w:shd w:val="clear" w:color="auto" w:fill="auto"/>
            <w:noWrap/>
            <w:vAlign w:val="center"/>
          </w:tcPr>
          <w:p w14:paraId="0E80BA47" w14:textId="15BE938A" w:rsidR="00926E9F" w:rsidRPr="00997D2D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5 ( 0.53 to 0.56 )</w:t>
            </w:r>
          </w:p>
        </w:tc>
      </w:tr>
      <w:tr w:rsidR="00926E9F" w:rsidRPr="00997D2D" w14:paraId="4344BD4D" w14:textId="77777777" w:rsidTr="00926E9F">
        <w:trPr>
          <w:trHeight w:val="280"/>
        </w:trPr>
        <w:tc>
          <w:tcPr>
            <w:tcW w:w="2635" w:type="dxa"/>
            <w:shd w:val="clear" w:color="auto" w:fill="auto"/>
            <w:noWrap/>
            <w:vAlign w:val="center"/>
          </w:tcPr>
          <w:p w14:paraId="51F06C9C" w14:textId="13AB9AC2" w:rsidR="00926E9F" w:rsidRPr="00997D2D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22 to 1931</w:t>
            </w:r>
          </w:p>
        </w:tc>
        <w:tc>
          <w:tcPr>
            <w:tcW w:w="2375" w:type="dxa"/>
            <w:shd w:val="clear" w:color="auto" w:fill="auto"/>
            <w:noWrap/>
            <w:vAlign w:val="center"/>
          </w:tcPr>
          <w:p w14:paraId="0F837FCE" w14:textId="395CCD62" w:rsidR="00926E9F" w:rsidRPr="00997D2D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 ( 0.59 to 0.61 )</w:t>
            </w:r>
          </w:p>
        </w:tc>
        <w:tc>
          <w:tcPr>
            <w:tcW w:w="2181" w:type="dxa"/>
            <w:shd w:val="clear" w:color="auto" w:fill="auto"/>
            <w:noWrap/>
            <w:vAlign w:val="center"/>
          </w:tcPr>
          <w:p w14:paraId="42CAC13A" w14:textId="3DF7E440" w:rsidR="00926E9F" w:rsidRPr="00997D2D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1 ( 0.6 to 0.63 )</w:t>
            </w:r>
          </w:p>
        </w:tc>
        <w:tc>
          <w:tcPr>
            <w:tcW w:w="2165" w:type="dxa"/>
            <w:shd w:val="clear" w:color="auto" w:fill="auto"/>
            <w:noWrap/>
            <w:vAlign w:val="center"/>
          </w:tcPr>
          <w:p w14:paraId="77639B2B" w14:textId="4B2EDC9D" w:rsidR="00926E9F" w:rsidRPr="00997D2D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9 ( 0.58 to 0.6 )</w:t>
            </w:r>
          </w:p>
        </w:tc>
      </w:tr>
      <w:tr w:rsidR="00926E9F" w:rsidRPr="00997D2D" w14:paraId="02B10D26" w14:textId="77777777" w:rsidTr="00926E9F">
        <w:trPr>
          <w:trHeight w:val="280"/>
        </w:trPr>
        <w:tc>
          <w:tcPr>
            <w:tcW w:w="2635" w:type="dxa"/>
            <w:shd w:val="clear" w:color="auto" w:fill="auto"/>
            <w:noWrap/>
            <w:vAlign w:val="center"/>
          </w:tcPr>
          <w:p w14:paraId="794123BD" w14:textId="383FF853" w:rsidR="00926E9F" w:rsidRPr="00997D2D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27 to 1936</w:t>
            </w:r>
          </w:p>
        </w:tc>
        <w:tc>
          <w:tcPr>
            <w:tcW w:w="2375" w:type="dxa"/>
            <w:shd w:val="clear" w:color="auto" w:fill="auto"/>
            <w:noWrap/>
            <w:vAlign w:val="center"/>
          </w:tcPr>
          <w:p w14:paraId="53050597" w14:textId="09266C2F" w:rsidR="00926E9F" w:rsidRPr="00997D2D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5 ( 0.64 to 0.66 )</w:t>
            </w:r>
          </w:p>
        </w:tc>
        <w:tc>
          <w:tcPr>
            <w:tcW w:w="2181" w:type="dxa"/>
            <w:shd w:val="clear" w:color="auto" w:fill="auto"/>
            <w:noWrap/>
            <w:vAlign w:val="center"/>
          </w:tcPr>
          <w:p w14:paraId="02B45C7C" w14:textId="69FC332E" w:rsidR="00926E9F" w:rsidRPr="00997D2D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7 ( 0.65 to 0.68 )</w:t>
            </w:r>
          </w:p>
        </w:tc>
        <w:tc>
          <w:tcPr>
            <w:tcW w:w="2165" w:type="dxa"/>
            <w:shd w:val="clear" w:color="auto" w:fill="auto"/>
            <w:noWrap/>
            <w:vAlign w:val="center"/>
          </w:tcPr>
          <w:p w14:paraId="5C4CA05E" w14:textId="5FD257D0" w:rsidR="00926E9F" w:rsidRPr="00997D2D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5 ( 0.64 to 0.66 )</w:t>
            </w:r>
          </w:p>
        </w:tc>
      </w:tr>
      <w:tr w:rsidR="00926E9F" w:rsidRPr="00997D2D" w14:paraId="15DE32C0" w14:textId="77777777" w:rsidTr="00926E9F">
        <w:trPr>
          <w:trHeight w:val="280"/>
        </w:trPr>
        <w:tc>
          <w:tcPr>
            <w:tcW w:w="2635" w:type="dxa"/>
            <w:shd w:val="clear" w:color="auto" w:fill="auto"/>
            <w:noWrap/>
            <w:vAlign w:val="center"/>
          </w:tcPr>
          <w:p w14:paraId="7020E27F" w14:textId="22110D5C" w:rsidR="00926E9F" w:rsidRPr="00997D2D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32 to 1941</w:t>
            </w:r>
          </w:p>
        </w:tc>
        <w:tc>
          <w:tcPr>
            <w:tcW w:w="2375" w:type="dxa"/>
            <w:shd w:val="clear" w:color="auto" w:fill="auto"/>
            <w:noWrap/>
            <w:vAlign w:val="center"/>
          </w:tcPr>
          <w:p w14:paraId="389E239D" w14:textId="033A4470" w:rsidR="00926E9F" w:rsidRPr="00997D2D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1 ( 0.7 to 0.72 )</w:t>
            </w:r>
          </w:p>
        </w:tc>
        <w:tc>
          <w:tcPr>
            <w:tcW w:w="2181" w:type="dxa"/>
            <w:shd w:val="clear" w:color="auto" w:fill="auto"/>
            <w:noWrap/>
            <w:vAlign w:val="center"/>
          </w:tcPr>
          <w:p w14:paraId="25C91315" w14:textId="0B4453F1" w:rsidR="00926E9F" w:rsidRPr="00997D2D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2 ( 0.71 to 0.74 )</w:t>
            </w:r>
          </w:p>
        </w:tc>
        <w:tc>
          <w:tcPr>
            <w:tcW w:w="2165" w:type="dxa"/>
            <w:shd w:val="clear" w:color="auto" w:fill="auto"/>
            <w:noWrap/>
            <w:vAlign w:val="center"/>
          </w:tcPr>
          <w:p w14:paraId="2DEDC653" w14:textId="237FAC2B" w:rsidR="00926E9F" w:rsidRPr="00997D2D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1 ( 0.7 to 0.73 )</w:t>
            </w:r>
          </w:p>
        </w:tc>
      </w:tr>
      <w:tr w:rsidR="00926E9F" w:rsidRPr="00997D2D" w14:paraId="732E926B" w14:textId="77777777" w:rsidTr="00926E9F">
        <w:trPr>
          <w:trHeight w:val="280"/>
        </w:trPr>
        <w:tc>
          <w:tcPr>
            <w:tcW w:w="2635" w:type="dxa"/>
            <w:shd w:val="clear" w:color="auto" w:fill="auto"/>
            <w:noWrap/>
            <w:vAlign w:val="center"/>
          </w:tcPr>
          <w:p w14:paraId="0DE207B5" w14:textId="6D603123" w:rsidR="00926E9F" w:rsidRPr="00997D2D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37 to 1946</w:t>
            </w:r>
          </w:p>
        </w:tc>
        <w:tc>
          <w:tcPr>
            <w:tcW w:w="2375" w:type="dxa"/>
            <w:shd w:val="clear" w:color="auto" w:fill="auto"/>
            <w:noWrap/>
            <w:vAlign w:val="center"/>
          </w:tcPr>
          <w:p w14:paraId="334E553D" w14:textId="1E49EB41" w:rsidR="00926E9F" w:rsidRPr="00997D2D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9 ( 0.78 to 0.8 )</w:t>
            </w:r>
          </w:p>
        </w:tc>
        <w:tc>
          <w:tcPr>
            <w:tcW w:w="2181" w:type="dxa"/>
            <w:shd w:val="clear" w:color="auto" w:fill="auto"/>
            <w:noWrap/>
            <w:vAlign w:val="center"/>
          </w:tcPr>
          <w:p w14:paraId="5F28DE9F" w14:textId="5754EB10" w:rsidR="00926E9F" w:rsidRPr="00997D2D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9 ( 0.77 to 0.8 )</w:t>
            </w:r>
          </w:p>
        </w:tc>
        <w:tc>
          <w:tcPr>
            <w:tcW w:w="2165" w:type="dxa"/>
            <w:shd w:val="clear" w:color="auto" w:fill="auto"/>
            <w:noWrap/>
            <w:vAlign w:val="center"/>
          </w:tcPr>
          <w:p w14:paraId="3DF17552" w14:textId="73FCACC8" w:rsidR="00926E9F" w:rsidRPr="00997D2D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8 ( 0.78 to 0.81 )</w:t>
            </w:r>
          </w:p>
        </w:tc>
      </w:tr>
      <w:tr w:rsidR="00926E9F" w:rsidRPr="00997D2D" w14:paraId="74503CD8" w14:textId="77777777" w:rsidTr="00926E9F">
        <w:trPr>
          <w:trHeight w:val="280"/>
        </w:trPr>
        <w:tc>
          <w:tcPr>
            <w:tcW w:w="2635" w:type="dxa"/>
            <w:shd w:val="clear" w:color="auto" w:fill="auto"/>
            <w:noWrap/>
            <w:vAlign w:val="center"/>
          </w:tcPr>
          <w:p w14:paraId="5119737E" w14:textId="14D2D76F" w:rsidR="00926E9F" w:rsidRPr="00997D2D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42 to 1951</w:t>
            </w:r>
          </w:p>
        </w:tc>
        <w:tc>
          <w:tcPr>
            <w:tcW w:w="2375" w:type="dxa"/>
            <w:shd w:val="clear" w:color="auto" w:fill="auto"/>
            <w:noWrap/>
            <w:vAlign w:val="center"/>
          </w:tcPr>
          <w:p w14:paraId="587099F4" w14:textId="779F875A" w:rsidR="00926E9F" w:rsidRPr="00997D2D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88 ( 0.87 to 0.9 )</w:t>
            </w:r>
          </w:p>
        </w:tc>
        <w:tc>
          <w:tcPr>
            <w:tcW w:w="2181" w:type="dxa"/>
            <w:shd w:val="clear" w:color="auto" w:fill="auto"/>
            <w:noWrap/>
            <w:vAlign w:val="center"/>
          </w:tcPr>
          <w:p w14:paraId="72CEFA75" w14:textId="6FCAAC96" w:rsidR="00926E9F" w:rsidRPr="00997D2D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88 ( 0.86 to 0.9 )</w:t>
            </w:r>
          </w:p>
        </w:tc>
        <w:tc>
          <w:tcPr>
            <w:tcW w:w="2165" w:type="dxa"/>
            <w:shd w:val="clear" w:color="auto" w:fill="auto"/>
            <w:noWrap/>
            <w:vAlign w:val="center"/>
          </w:tcPr>
          <w:p w14:paraId="096B4C06" w14:textId="3F7D7994" w:rsidR="00926E9F" w:rsidRPr="00997D2D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89 ( 0.88 to 0.91 )</w:t>
            </w:r>
          </w:p>
        </w:tc>
      </w:tr>
      <w:tr w:rsidR="00926E9F" w:rsidRPr="00997D2D" w14:paraId="15E84F32" w14:textId="77777777" w:rsidTr="00926E9F">
        <w:trPr>
          <w:trHeight w:val="280"/>
        </w:trPr>
        <w:tc>
          <w:tcPr>
            <w:tcW w:w="2635" w:type="dxa"/>
            <w:shd w:val="clear" w:color="auto" w:fill="auto"/>
            <w:noWrap/>
            <w:vAlign w:val="center"/>
          </w:tcPr>
          <w:p w14:paraId="4026B8F6" w14:textId="3E187338" w:rsidR="00926E9F" w:rsidRPr="00997D2D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47 to 1956</w:t>
            </w:r>
          </w:p>
        </w:tc>
        <w:tc>
          <w:tcPr>
            <w:tcW w:w="2375" w:type="dxa"/>
            <w:shd w:val="clear" w:color="auto" w:fill="auto"/>
            <w:noWrap/>
            <w:vAlign w:val="center"/>
          </w:tcPr>
          <w:p w14:paraId="28928338" w14:textId="4B08F7FF" w:rsidR="00926E9F" w:rsidRPr="00997D2D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 ( 1 to 1 )</w:t>
            </w:r>
          </w:p>
        </w:tc>
        <w:tc>
          <w:tcPr>
            <w:tcW w:w="2181" w:type="dxa"/>
            <w:shd w:val="clear" w:color="auto" w:fill="auto"/>
            <w:noWrap/>
            <w:vAlign w:val="center"/>
          </w:tcPr>
          <w:p w14:paraId="17C0CA9F" w14:textId="4D4BE649" w:rsidR="00926E9F" w:rsidRPr="00997D2D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 ( 1 to 1 )</w:t>
            </w:r>
          </w:p>
        </w:tc>
        <w:tc>
          <w:tcPr>
            <w:tcW w:w="2165" w:type="dxa"/>
            <w:shd w:val="clear" w:color="auto" w:fill="auto"/>
            <w:noWrap/>
            <w:vAlign w:val="center"/>
          </w:tcPr>
          <w:p w14:paraId="5A29EFFB" w14:textId="4BAE0598" w:rsidR="00926E9F" w:rsidRPr="00997D2D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 ( 1 to 1 )</w:t>
            </w:r>
          </w:p>
        </w:tc>
      </w:tr>
      <w:tr w:rsidR="00926E9F" w:rsidRPr="00997D2D" w14:paraId="7F810647" w14:textId="77777777" w:rsidTr="00926E9F">
        <w:trPr>
          <w:trHeight w:val="280"/>
        </w:trPr>
        <w:tc>
          <w:tcPr>
            <w:tcW w:w="2635" w:type="dxa"/>
            <w:shd w:val="clear" w:color="auto" w:fill="auto"/>
            <w:noWrap/>
            <w:vAlign w:val="center"/>
          </w:tcPr>
          <w:p w14:paraId="1568ED1B" w14:textId="321EC482" w:rsidR="00926E9F" w:rsidRPr="00997D2D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52 to 1961</w:t>
            </w:r>
          </w:p>
        </w:tc>
        <w:tc>
          <w:tcPr>
            <w:tcW w:w="2375" w:type="dxa"/>
            <w:shd w:val="clear" w:color="auto" w:fill="auto"/>
            <w:noWrap/>
            <w:vAlign w:val="center"/>
          </w:tcPr>
          <w:p w14:paraId="755CED7C" w14:textId="61658505" w:rsidR="00926E9F" w:rsidRPr="00997D2D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13 ( 1.11 to 1.15 )</w:t>
            </w:r>
          </w:p>
        </w:tc>
        <w:tc>
          <w:tcPr>
            <w:tcW w:w="2181" w:type="dxa"/>
            <w:shd w:val="clear" w:color="auto" w:fill="auto"/>
            <w:noWrap/>
            <w:vAlign w:val="center"/>
          </w:tcPr>
          <w:p w14:paraId="090FB599" w14:textId="73CE58A8" w:rsidR="00926E9F" w:rsidRPr="00997D2D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14 ( 1.11 to 1.17 )</w:t>
            </w:r>
          </w:p>
        </w:tc>
        <w:tc>
          <w:tcPr>
            <w:tcW w:w="2165" w:type="dxa"/>
            <w:shd w:val="clear" w:color="auto" w:fill="auto"/>
            <w:noWrap/>
            <w:vAlign w:val="center"/>
          </w:tcPr>
          <w:p w14:paraId="3AB65253" w14:textId="6E198875" w:rsidR="00926E9F" w:rsidRPr="00997D2D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13 ( 1.1 to 1.15 )</w:t>
            </w:r>
          </w:p>
        </w:tc>
      </w:tr>
      <w:tr w:rsidR="00926E9F" w:rsidRPr="00997D2D" w14:paraId="255E69B3" w14:textId="77777777" w:rsidTr="00926E9F">
        <w:trPr>
          <w:trHeight w:val="280"/>
        </w:trPr>
        <w:tc>
          <w:tcPr>
            <w:tcW w:w="2635" w:type="dxa"/>
            <w:shd w:val="clear" w:color="auto" w:fill="auto"/>
            <w:noWrap/>
            <w:vAlign w:val="center"/>
          </w:tcPr>
          <w:p w14:paraId="09607B7B" w14:textId="0EACE9D6" w:rsidR="00926E9F" w:rsidRPr="00997D2D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57 to 1966</w:t>
            </w:r>
          </w:p>
        </w:tc>
        <w:tc>
          <w:tcPr>
            <w:tcW w:w="2375" w:type="dxa"/>
            <w:shd w:val="clear" w:color="auto" w:fill="auto"/>
            <w:noWrap/>
            <w:vAlign w:val="center"/>
          </w:tcPr>
          <w:p w14:paraId="556DD727" w14:textId="1A936221" w:rsidR="00926E9F" w:rsidRPr="00997D2D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31 ( 1.27 to 1.34 )</w:t>
            </w:r>
          </w:p>
        </w:tc>
        <w:tc>
          <w:tcPr>
            <w:tcW w:w="2181" w:type="dxa"/>
            <w:shd w:val="clear" w:color="auto" w:fill="auto"/>
            <w:noWrap/>
            <w:vAlign w:val="center"/>
          </w:tcPr>
          <w:p w14:paraId="71E3D938" w14:textId="4E2C1293" w:rsidR="00926E9F" w:rsidRPr="00997D2D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29 ( 1.25 to 1.34 )</w:t>
            </w:r>
          </w:p>
        </w:tc>
        <w:tc>
          <w:tcPr>
            <w:tcW w:w="2165" w:type="dxa"/>
            <w:shd w:val="clear" w:color="auto" w:fill="auto"/>
            <w:noWrap/>
            <w:vAlign w:val="center"/>
          </w:tcPr>
          <w:p w14:paraId="4D112251" w14:textId="6494F473" w:rsidR="00926E9F" w:rsidRPr="00997D2D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31 ( 1.27 to 1.35 )</w:t>
            </w:r>
          </w:p>
        </w:tc>
      </w:tr>
      <w:tr w:rsidR="00926E9F" w:rsidRPr="00997D2D" w14:paraId="3D21CDD5" w14:textId="77777777" w:rsidTr="00926E9F">
        <w:trPr>
          <w:trHeight w:val="280"/>
        </w:trPr>
        <w:tc>
          <w:tcPr>
            <w:tcW w:w="2635" w:type="dxa"/>
            <w:shd w:val="clear" w:color="auto" w:fill="auto"/>
            <w:noWrap/>
            <w:vAlign w:val="center"/>
          </w:tcPr>
          <w:p w14:paraId="6444F9F1" w14:textId="232845FC" w:rsidR="00926E9F" w:rsidRPr="00997D2D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62 to 1971</w:t>
            </w:r>
          </w:p>
        </w:tc>
        <w:tc>
          <w:tcPr>
            <w:tcW w:w="2375" w:type="dxa"/>
            <w:shd w:val="clear" w:color="auto" w:fill="auto"/>
            <w:noWrap/>
            <w:vAlign w:val="center"/>
          </w:tcPr>
          <w:p w14:paraId="453573E2" w14:textId="5B119EA6" w:rsidR="00926E9F" w:rsidRPr="00997D2D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52 ( 1.46 to 1.58 )</w:t>
            </w:r>
          </w:p>
        </w:tc>
        <w:tc>
          <w:tcPr>
            <w:tcW w:w="2181" w:type="dxa"/>
            <w:shd w:val="clear" w:color="auto" w:fill="auto"/>
            <w:noWrap/>
            <w:vAlign w:val="center"/>
          </w:tcPr>
          <w:p w14:paraId="2EAB7D12" w14:textId="0BD180D3" w:rsidR="00926E9F" w:rsidRPr="00997D2D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47 ( 1.41 to 1.54 )</w:t>
            </w:r>
          </w:p>
        </w:tc>
        <w:tc>
          <w:tcPr>
            <w:tcW w:w="2165" w:type="dxa"/>
            <w:shd w:val="clear" w:color="auto" w:fill="auto"/>
            <w:noWrap/>
            <w:vAlign w:val="center"/>
          </w:tcPr>
          <w:p w14:paraId="03E9D876" w14:textId="4172DB09" w:rsidR="00926E9F" w:rsidRPr="00997D2D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55 ( 1.49 to 1.62 )</w:t>
            </w:r>
          </w:p>
        </w:tc>
      </w:tr>
      <w:tr w:rsidR="00926E9F" w:rsidRPr="00997D2D" w14:paraId="6B921488" w14:textId="77777777" w:rsidTr="00926E9F">
        <w:trPr>
          <w:trHeight w:val="280"/>
        </w:trPr>
        <w:tc>
          <w:tcPr>
            <w:tcW w:w="2635" w:type="dxa"/>
            <w:shd w:val="clear" w:color="auto" w:fill="auto"/>
            <w:noWrap/>
            <w:vAlign w:val="center"/>
          </w:tcPr>
          <w:p w14:paraId="57262A1A" w14:textId="4E0038CB" w:rsidR="00926E9F" w:rsidRPr="00997D2D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67 to 1976</w:t>
            </w:r>
          </w:p>
        </w:tc>
        <w:tc>
          <w:tcPr>
            <w:tcW w:w="2375" w:type="dxa"/>
            <w:shd w:val="clear" w:color="auto" w:fill="auto"/>
            <w:noWrap/>
            <w:vAlign w:val="center"/>
          </w:tcPr>
          <w:p w14:paraId="6E29F957" w14:textId="798FB290" w:rsidR="00926E9F" w:rsidRPr="00997D2D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76 ( 1.64 to 1.89 )</w:t>
            </w:r>
          </w:p>
        </w:tc>
        <w:tc>
          <w:tcPr>
            <w:tcW w:w="2181" w:type="dxa"/>
            <w:shd w:val="clear" w:color="auto" w:fill="auto"/>
            <w:noWrap/>
            <w:vAlign w:val="center"/>
          </w:tcPr>
          <w:p w14:paraId="5B4F6CE6" w14:textId="7F47D5F2" w:rsidR="00926E9F" w:rsidRPr="00997D2D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7 ( 1.57 to 1.84 )</w:t>
            </w:r>
          </w:p>
        </w:tc>
        <w:tc>
          <w:tcPr>
            <w:tcW w:w="2165" w:type="dxa"/>
            <w:shd w:val="clear" w:color="auto" w:fill="auto"/>
            <w:noWrap/>
            <w:vAlign w:val="center"/>
          </w:tcPr>
          <w:p w14:paraId="11119BC8" w14:textId="6E49BA63" w:rsidR="00926E9F" w:rsidRPr="00997D2D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83 ( 1.68 to 1.98 )</w:t>
            </w:r>
          </w:p>
        </w:tc>
      </w:tr>
      <w:tr w:rsidR="00926E9F" w:rsidRPr="00997D2D" w14:paraId="65386DBB" w14:textId="77777777" w:rsidTr="00926E9F">
        <w:trPr>
          <w:trHeight w:val="280"/>
        </w:trPr>
        <w:tc>
          <w:tcPr>
            <w:tcW w:w="2635" w:type="dxa"/>
            <w:shd w:val="clear" w:color="auto" w:fill="auto"/>
            <w:noWrap/>
            <w:vAlign w:val="center"/>
          </w:tcPr>
          <w:p w14:paraId="5DC1550A" w14:textId="18C230F5" w:rsidR="00926E9F" w:rsidRPr="00997D2D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72 to 1981</w:t>
            </w:r>
          </w:p>
        </w:tc>
        <w:tc>
          <w:tcPr>
            <w:tcW w:w="2375" w:type="dxa"/>
            <w:shd w:val="clear" w:color="auto" w:fill="auto"/>
            <w:noWrap/>
            <w:vAlign w:val="center"/>
          </w:tcPr>
          <w:p w14:paraId="5CE85A2A" w14:textId="6CDCD72E" w:rsidR="00926E9F" w:rsidRPr="00997D2D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13 ( 1.73 to 2.63 )</w:t>
            </w:r>
          </w:p>
        </w:tc>
        <w:tc>
          <w:tcPr>
            <w:tcW w:w="2181" w:type="dxa"/>
            <w:shd w:val="clear" w:color="auto" w:fill="auto"/>
            <w:noWrap/>
            <w:vAlign w:val="center"/>
          </w:tcPr>
          <w:p w14:paraId="58D7EEEC" w14:textId="01E7A712" w:rsidR="00926E9F" w:rsidRPr="00997D2D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01 ( 1.59 to 2.54 )</w:t>
            </w:r>
          </w:p>
        </w:tc>
        <w:tc>
          <w:tcPr>
            <w:tcW w:w="2165" w:type="dxa"/>
            <w:shd w:val="clear" w:color="auto" w:fill="auto"/>
            <w:noWrap/>
            <w:vAlign w:val="center"/>
          </w:tcPr>
          <w:p w14:paraId="6EF5C2A0" w14:textId="1D806B2B" w:rsidR="00926E9F" w:rsidRPr="00997D2D" w:rsidRDefault="00926E9F" w:rsidP="00926E9F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28 ( 1.79 to 2.9 )</w:t>
            </w:r>
          </w:p>
        </w:tc>
      </w:tr>
    </w:tbl>
    <w:p w14:paraId="524FFB3A" w14:textId="2B7DD5E7" w:rsidR="004A6320" w:rsidRPr="004A6320" w:rsidRDefault="00B641E7" w:rsidP="0015445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212121"/>
        </w:rPr>
        <w:t xml:space="preserve">RR donated </w:t>
      </w:r>
      <w:r w:rsidRPr="00B01A66">
        <w:rPr>
          <w:rFonts w:ascii="Times New Roman" w:hAnsi="Times New Roman" w:cs="Times New Roman"/>
          <w:color w:val="212121"/>
        </w:rPr>
        <w:t>the rate ratio (RR) of</w:t>
      </w:r>
      <w:r w:rsidR="00796088">
        <w:rPr>
          <w:rFonts w:ascii="Times New Roman" w:hAnsi="Times New Roman" w:cs="Times New Roman"/>
          <w:color w:val="212121"/>
        </w:rPr>
        <w:t xml:space="preserve"> </w:t>
      </w:r>
      <w:r w:rsidRPr="00B5504F">
        <w:rPr>
          <w:rFonts w:ascii="Times New Roman" w:hAnsi="Times New Roman" w:cs="Times New Roman"/>
          <w:color w:val="212121"/>
        </w:rPr>
        <w:t>Alzheimer's disease and other dementias</w:t>
      </w:r>
      <w:r w:rsidR="00796088">
        <w:rPr>
          <w:rFonts w:ascii="Times New Roman" w:hAnsi="Times New Roman" w:cs="Times New Roman"/>
          <w:color w:val="212121"/>
        </w:rPr>
        <w:t xml:space="preserve"> DALYs rate</w:t>
      </w:r>
      <w:r w:rsidRPr="00B641E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ue to </w:t>
      </w:r>
      <w:r w:rsidRPr="004A6320">
        <w:rPr>
          <w:rFonts w:ascii="Times New Roman" w:hAnsi="Times New Roman" w:cs="Times New Roman"/>
          <w:sz w:val="24"/>
          <w:szCs w:val="24"/>
        </w:rPr>
        <w:t>metabolic risk</w:t>
      </w:r>
      <w:r w:rsidR="00796088">
        <w:rPr>
          <w:rFonts w:ascii="Times New Roman" w:hAnsi="Times New Roman" w:cs="Times New Roman"/>
          <w:sz w:val="24"/>
          <w:szCs w:val="24"/>
        </w:rPr>
        <w:t xml:space="preserve"> factors</w:t>
      </w:r>
      <w:r w:rsidRPr="00B01A66">
        <w:rPr>
          <w:rFonts w:ascii="Times New Roman" w:hAnsi="Times New Roman" w:cs="Times New Roman"/>
          <w:color w:val="212121"/>
        </w:rPr>
        <w:t xml:space="preserve"> in different periods (period effects) and cohorts (cohort effects) relative to the reference points specified </w:t>
      </w:r>
      <w:r w:rsidRPr="006620F3">
        <w:rPr>
          <w:rFonts w:ascii="Times New Roman" w:hAnsi="Times New Roman" w:cs="Times New Roman"/>
          <w:color w:val="212121"/>
          <w:sz w:val="24"/>
          <w:szCs w:val="24"/>
        </w:rPr>
        <w:t>age and sex groups and calendar time periods</w:t>
      </w:r>
      <w:r w:rsidRPr="00B01A66">
        <w:rPr>
          <w:rFonts w:ascii="Times New Roman" w:hAnsi="Times New Roman" w:cs="Times New Roman"/>
          <w:color w:val="212121"/>
        </w:rPr>
        <w:t>. </w:t>
      </w:r>
    </w:p>
    <w:p w14:paraId="6165B530" w14:textId="77777777" w:rsidR="004A6320" w:rsidRPr="004A6320" w:rsidRDefault="004A6320" w:rsidP="00154454">
      <w:pPr>
        <w:rPr>
          <w:rFonts w:ascii="Times New Roman" w:hAnsi="Times New Roman" w:cs="Times New Roman"/>
          <w:sz w:val="24"/>
          <w:szCs w:val="24"/>
        </w:rPr>
      </w:pPr>
      <w:r w:rsidRPr="004A6320">
        <w:rPr>
          <w:rFonts w:ascii="Times New Roman" w:hAnsi="Times New Roman" w:cs="Times New Roman"/>
          <w:sz w:val="24"/>
          <w:szCs w:val="24"/>
        </w:rPr>
        <w:t>CI, confidence interval</w:t>
      </w:r>
    </w:p>
    <w:p w14:paraId="15E4D977" w14:textId="77777777" w:rsidR="00997D2D" w:rsidRDefault="004A6320" w:rsidP="00154454">
      <w:pPr>
        <w:rPr>
          <w:rFonts w:ascii="Times New Roman" w:hAnsi="Times New Roman" w:cs="Times New Roman"/>
          <w:sz w:val="24"/>
          <w:szCs w:val="24"/>
        </w:rPr>
      </w:pPr>
      <w:r w:rsidRPr="004A6320">
        <w:rPr>
          <w:rFonts w:ascii="Times New Roman" w:hAnsi="Times New Roman" w:cs="Times New Roman"/>
          <w:sz w:val="24"/>
          <w:szCs w:val="24"/>
        </w:rPr>
        <w:t>DALYs, Disability-Adjusted Life Years</w:t>
      </w:r>
    </w:p>
    <w:p w14:paraId="66023ABE" w14:textId="2A652E44" w:rsidR="00712415" w:rsidRDefault="006A0227" w:rsidP="00154454">
      <w:pPr>
        <w:rPr>
          <w:rFonts w:ascii="Times New Roman" w:hAnsi="Times New Roman" w:cs="Times New Roman"/>
          <w:sz w:val="24"/>
          <w:szCs w:val="24"/>
        </w:rPr>
      </w:pPr>
      <w:r w:rsidRPr="006A0227">
        <w:rPr>
          <w:rFonts w:ascii="Times New Roman" w:hAnsi="Times New Roman" w:cs="Times New Roman"/>
          <w:sz w:val="24"/>
          <w:szCs w:val="24"/>
        </w:rPr>
        <w:t>YLD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A0227">
        <w:rPr>
          <w:rFonts w:ascii="Times New Roman" w:hAnsi="Times New Roman" w:cs="Times New Roman"/>
          <w:sz w:val="24"/>
          <w:szCs w:val="24"/>
        </w:rPr>
        <w:t>Years Lived with Disability</w:t>
      </w:r>
    </w:p>
    <w:p w14:paraId="7E947172" w14:textId="46D85D5A" w:rsidR="00BA1851" w:rsidRPr="00712415" w:rsidRDefault="00BA1851" w:rsidP="0015445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 xml:space="preserve">R, </w:t>
      </w:r>
      <w:r w:rsidR="00796088" w:rsidRPr="00B01A66">
        <w:rPr>
          <w:rFonts w:ascii="Times New Roman" w:hAnsi="Times New Roman" w:cs="Times New Roman"/>
          <w:color w:val="212121"/>
        </w:rPr>
        <w:t>rate ratio</w:t>
      </w:r>
    </w:p>
    <w:sectPr w:rsidR="00BA1851" w:rsidRPr="00712415" w:rsidSect="00154454">
      <w:pgSz w:w="11906" w:h="16838"/>
      <w:pgMar w:top="1440" w:right="1800" w:bottom="1440" w:left="1800" w:header="851" w:footer="992" w:gutter="0"/>
      <w:cols w:space="425"/>
      <w:docGrid w:type="lines" w:linePitch="317" w:charSpace="609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170">
      <wne:fci wne:fciName="FormattingProperties" wne:swArg="0000"/>
    </wne:keymap>
    <wne:keymap wne:kcmPrimary="0230">
      <wne:fci wne:fciName="OpenOrCloseUpPara" wne:swArg="0000"/>
    </wne:keymap>
    <wne:keymap wne:kcmPrimary="0232">
      <wne:fci wne:fciName="SpacePara2" wne:swArg="0000"/>
    </wne:keymap>
    <wne:keymap wne:kcmPrimary="0235">
      <wne:fci wne:fciName="SpacePara15" wne:swArg="0000"/>
    </wne:keymap>
    <wne:keymap wne:kcmPrimary="02DB">
      <wne:fci wne:fciName="ShrinkFontOnePoint" wne:swArg="0000"/>
    </wne:keymap>
    <wne:keymap wne:kcmPrimary="02DD">
      <wne:fci wne:fciName="GrowFontOnePoint" wne:swArg="0000"/>
    </wne:keymap>
    <wne:keymap wne:kcmPrimary="0346">
      <wne:fci wne:fciName="Font" wne:swArg="0000"/>
    </wne:keymap>
    <wne:keymap wne:kcmPrimary="0631">
      <wne:fci wne:fciName="ApplyHeading1" wne:swArg="0000"/>
    </wne:keymap>
    <wne:keymap wne:kcmPrimary="0632">
      <wne:fci wne:fciName="ApplyHeading2" wne:swArg="0000"/>
    </wne:keymap>
    <wne:keymap wne:kcmPrimary="0633">
      <wne:fci wne:fciName="ApplyHeading3" wne:swArg="0000"/>
    </wne:keymap>
  </wne:keymaps>
</wne:tcg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6C5F272" w14:textId="77777777" w:rsidR="00400343" w:rsidRDefault="00400343" w:rsidP="00837B6B">
      <w:pPr>
        <w:rPr>
          <w:rFonts w:hint="eastAsia"/>
        </w:rPr>
      </w:pPr>
      <w:r>
        <w:separator/>
      </w:r>
    </w:p>
  </w:endnote>
  <w:endnote w:type="continuationSeparator" w:id="0">
    <w:p w14:paraId="658EB1EF" w14:textId="77777777" w:rsidR="00400343" w:rsidRDefault="00400343" w:rsidP="00837B6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4DA12FC" w14:textId="77777777" w:rsidR="00400343" w:rsidRDefault="00400343" w:rsidP="00837B6B">
      <w:pPr>
        <w:rPr>
          <w:rFonts w:hint="eastAsia"/>
        </w:rPr>
      </w:pPr>
      <w:r>
        <w:separator/>
      </w:r>
    </w:p>
  </w:footnote>
  <w:footnote w:type="continuationSeparator" w:id="0">
    <w:p w14:paraId="7A663F9F" w14:textId="77777777" w:rsidR="00400343" w:rsidRDefault="00400343" w:rsidP="00837B6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213"/>
  <w:drawingGridVerticalSpacing w:val="317"/>
  <w:displayHorizontalDrawingGridEvery w:val="0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46194E0A-E3A7-4B19-AFE8-3650B1E23357}"/>
    <w:docVar w:name="KY_MEDREF_VERSION" w:val="3"/>
  </w:docVars>
  <w:rsids>
    <w:rsidRoot w:val="00837B6B"/>
    <w:rsid w:val="00011C1D"/>
    <w:rsid w:val="00027FBF"/>
    <w:rsid w:val="00103F5F"/>
    <w:rsid w:val="00121388"/>
    <w:rsid w:val="00154454"/>
    <w:rsid w:val="00180EF2"/>
    <w:rsid w:val="001D2CE5"/>
    <w:rsid w:val="00386DCF"/>
    <w:rsid w:val="003B328B"/>
    <w:rsid w:val="003C5E13"/>
    <w:rsid w:val="003D6276"/>
    <w:rsid w:val="00400343"/>
    <w:rsid w:val="00452C76"/>
    <w:rsid w:val="004662F1"/>
    <w:rsid w:val="004A6320"/>
    <w:rsid w:val="004E435C"/>
    <w:rsid w:val="005E5664"/>
    <w:rsid w:val="005E6DB9"/>
    <w:rsid w:val="00627627"/>
    <w:rsid w:val="006330D1"/>
    <w:rsid w:val="00634F82"/>
    <w:rsid w:val="006550AF"/>
    <w:rsid w:val="00687988"/>
    <w:rsid w:val="006A0227"/>
    <w:rsid w:val="00712415"/>
    <w:rsid w:val="0071275D"/>
    <w:rsid w:val="00796088"/>
    <w:rsid w:val="00837B6B"/>
    <w:rsid w:val="008A00B9"/>
    <w:rsid w:val="008D07D8"/>
    <w:rsid w:val="00926E9F"/>
    <w:rsid w:val="00997D2D"/>
    <w:rsid w:val="00B307C3"/>
    <w:rsid w:val="00B641E7"/>
    <w:rsid w:val="00B763C3"/>
    <w:rsid w:val="00BA1851"/>
    <w:rsid w:val="00C27DD1"/>
    <w:rsid w:val="00E23BF0"/>
    <w:rsid w:val="00E23C2C"/>
    <w:rsid w:val="00E30C61"/>
    <w:rsid w:val="00E35912"/>
    <w:rsid w:val="00E36E20"/>
    <w:rsid w:val="00FD4964"/>
    <w:rsid w:val="00FE0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7D94F2"/>
  <w15:chartTrackingRefBased/>
  <w15:docId w15:val="{FC02FBED-CFFC-47E9-A0A2-A8083A0BC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7B6B"/>
    <w:pPr>
      <w:widowControl w:val="0"/>
      <w:jc w:val="both"/>
    </w:pPr>
    <w:rPr>
      <w:noProof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7B6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37B6B"/>
    <w:rPr>
      <w:noProof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37B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37B6B"/>
    <w:rPr>
      <w:noProof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404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5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3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microsoft.com/office/2006/relationships/keyMapCustomizations" Target="customization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581</Words>
  <Characters>9018</Characters>
  <Application>Microsoft Office Word</Application>
  <DocSecurity>0</DocSecurity>
  <Lines>75</Lines>
  <Paragraphs>21</Paragraphs>
  <ScaleCrop>false</ScaleCrop>
  <Company/>
  <LinksUpToDate>false</LinksUpToDate>
  <CharactersWithSpaces>10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‘en zhu</dc:creator>
  <cp:keywords/>
  <dc:description/>
  <cp:lastModifiedBy>meng‘en zhu</cp:lastModifiedBy>
  <cp:revision>3</cp:revision>
  <dcterms:created xsi:type="dcterms:W3CDTF">2024-12-22T15:57:00Z</dcterms:created>
  <dcterms:modified xsi:type="dcterms:W3CDTF">2024-12-22T16:05:00Z</dcterms:modified>
</cp:coreProperties>
</file>